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41"/>
        <w:tblW w:w="14978" w:type="dxa"/>
        <w:tblLayout w:type="fixed"/>
        <w:tblLook w:val="04A0" w:firstRow="1" w:lastRow="0" w:firstColumn="1" w:lastColumn="0" w:noHBand="0" w:noVBand="1"/>
      </w:tblPr>
      <w:tblGrid>
        <w:gridCol w:w="958"/>
        <w:gridCol w:w="1022"/>
        <w:gridCol w:w="1276"/>
        <w:gridCol w:w="1134"/>
        <w:gridCol w:w="850"/>
        <w:gridCol w:w="1276"/>
        <w:gridCol w:w="930"/>
        <w:gridCol w:w="960"/>
        <w:gridCol w:w="761"/>
        <w:gridCol w:w="634"/>
        <w:gridCol w:w="865"/>
        <w:gridCol w:w="801"/>
        <w:gridCol w:w="927"/>
        <w:gridCol w:w="1292"/>
        <w:gridCol w:w="1292"/>
      </w:tblGrid>
      <w:tr w:rsidR="001D582C" w:rsidRPr="00AE56DD" w14:paraId="11E91F86" w14:textId="5BB12E22" w:rsidTr="001D582C">
        <w:trPr>
          <w:trHeight w:val="300"/>
        </w:trPr>
        <w:tc>
          <w:tcPr>
            <w:tcW w:w="958" w:type="dxa"/>
            <w:noWrap/>
            <w:hideMark/>
          </w:tcPr>
          <w:p w14:paraId="65F46929" w14:textId="2819129B" w:rsidR="001D582C" w:rsidRPr="00AE56DD" w:rsidRDefault="001D582C" w:rsidP="005B6DAE">
            <w:r w:rsidRPr="00AE56DD">
              <w:t>Site</w:t>
            </w:r>
          </w:p>
        </w:tc>
        <w:tc>
          <w:tcPr>
            <w:tcW w:w="1022" w:type="dxa"/>
          </w:tcPr>
          <w:p w14:paraId="1DF1DC8E" w14:textId="72908A4F" w:rsidR="001D582C" w:rsidRPr="005B6DAE" w:rsidRDefault="001D582C" w:rsidP="005B6DAE">
            <w:r w:rsidRPr="005B6DAE">
              <w:t>Hot food</w:t>
            </w:r>
          </w:p>
        </w:tc>
        <w:tc>
          <w:tcPr>
            <w:tcW w:w="1276" w:type="dxa"/>
          </w:tcPr>
          <w:p w14:paraId="160E3FA5" w14:textId="5FA6481D" w:rsidR="001D582C" w:rsidRPr="005B6DAE" w:rsidRDefault="001D582C" w:rsidP="005B6DAE">
            <w:r w:rsidRPr="005B6DAE">
              <w:t>Sandwiches</w:t>
            </w:r>
          </w:p>
        </w:tc>
        <w:tc>
          <w:tcPr>
            <w:tcW w:w="1134" w:type="dxa"/>
          </w:tcPr>
          <w:p w14:paraId="773483DB" w14:textId="0218D5DC" w:rsidR="001D582C" w:rsidRPr="005B6DAE" w:rsidRDefault="001D582C" w:rsidP="005B6DAE">
            <w:r w:rsidRPr="005B6DAE">
              <w:t>Breakfast</w:t>
            </w:r>
          </w:p>
        </w:tc>
        <w:tc>
          <w:tcPr>
            <w:tcW w:w="850" w:type="dxa"/>
            <w:noWrap/>
            <w:hideMark/>
          </w:tcPr>
          <w:p w14:paraId="6C734500" w14:textId="24735299" w:rsidR="001D582C" w:rsidRPr="005B6DAE" w:rsidRDefault="001D582C" w:rsidP="005B6DAE">
            <w:r w:rsidRPr="005B6DAE">
              <w:t>Bakery</w:t>
            </w:r>
          </w:p>
        </w:tc>
        <w:tc>
          <w:tcPr>
            <w:tcW w:w="1276" w:type="dxa"/>
            <w:noWrap/>
            <w:hideMark/>
          </w:tcPr>
          <w:p w14:paraId="4EB77ACC" w14:textId="77777777" w:rsidR="001D582C" w:rsidRPr="005B6DAE" w:rsidRDefault="001D582C" w:rsidP="005B6DAE">
            <w:r w:rsidRPr="005B6DAE">
              <w:t>Confectionery</w:t>
            </w:r>
          </w:p>
        </w:tc>
        <w:tc>
          <w:tcPr>
            <w:tcW w:w="930" w:type="dxa"/>
          </w:tcPr>
          <w:p w14:paraId="096AA21E" w14:textId="665E3119" w:rsidR="001D582C" w:rsidRPr="005B6DAE" w:rsidRDefault="001D582C" w:rsidP="005B6DAE">
            <w:r w:rsidRPr="005B6DAE">
              <w:t>Savoury Snacks</w:t>
            </w:r>
          </w:p>
        </w:tc>
        <w:tc>
          <w:tcPr>
            <w:tcW w:w="960" w:type="dxa"/>
            <w:noWrap/>
            <w:hideMark/>
          </w:tcPr>
          <w:p w14:paraId="01658F94" w14:textId="14AB445F" w:rsidR="001D582C" w:rsidRPr="005B6DAE" w:rsidRDefault="001D582C" w:rsidP="005B6DAE">
            <w:r w:rsidRPr="005B6DAE">
              <w:t>Hot drinks</w:t>
            </w:r>
          </w:p>
        </w:tc>
        <w:tc>
          <w:tcPr>
            <w:tcW w:w="761" w:type="dxa"/>
          </w:tcPr>
          <w:p w14:paraId="151C033C" w14:textId="5F470E78" w:rsidR="001D582C" w:rsidRPr="005B6DAE" w:rsidRDefault="001D582C" w:rsidP="005B6DAE">
            <w:r w:rsidRPr="005B6DAE">
              <w:t>Cold drinks</w:t>
            </w:r>
          </w:p>
        </w:tc>
        <w:tc>
          <w:tcPr>
            <w:tcW w:w="634" w:type="dxa"/>
          </w:tcPr>
          <w:p w14:paraId="6C6EE4C9" w14:textId="1D2AFC41" w:rsidR="001D582C" w:rsidRPr="005B6DAE" w:rsidRDefault="001D582C" w:rsidP="005B6DAE">
            <w:r w:rsidRPr="005B6DAE">
              <w:t>Fruit and Veg</w:t>
            </w:r>
          </w:p>
        </w:tc>
        <w:tc>
          <w:tcPr>
            <w:tcW w:w="865" w:type="dxa"/>
          </w:tcPr>
          <w:p w14:paraId="4FDB4DE7" w14:textId="69EA34FC" w:rsidR="001D582C" w:rsidRPr="005B6DAE" w:rsidRDefault="001D582C" w:rsidP="005B6DAE">
            <w:r w:rsidRPr="005B6DAE">
              <w:t>Salads/ Cold Snacks</w:t>
            </w:r>
          </w:p>
        </w:tc>
        <w:tc>
          <w:tcPr>
            <w:tcW w:w="801" w:type="dxa"/>
          </w:tcPr>
          <w:p w14:paraId="2B4868BE" w14:textId="58FF9FE1" w:rsidR="001D582C" w:rsidRPr="005B6DAE" w:rsidRDefault="001D582C" w:rsidP="005B6DAE">
            <w:r w:rsidRPr="005B6DAE">
              <w:t>Ice Cream</w:t>
            </w:r>
          </w:p>
        </w:tc>
        <w:tc>
          <w:tcPr>
            <w:tcW w:w="927" w:type="dxa"/>
          </w:tcPr>
          <w:p w14:paraId="13E701FD" w14:textId="61A57000" w:rsidR="001D582C" w:rsidRPr="005B6DAE" w:rsidRDefault="001D582C" w:rsidP="005B6DAE">
            <w:r w:rsidRPr="005B6DAE">
              <w:t>Grocery</w:t>
            </w:r>
          </w:p>
        </w:tc>
        <w:tc>
          <w:tcPr>
            <w:tcW w:w="1292" w:type="dxa"/>
          </w:tcPr>
          <w:p w14:paraId="6DAF79B1" w14:textId="372C9D0F" w:rsidR="001D582C" w:rsidRPr="005B6DAE" w:rsidRDefault="001D582C" w:rsidP="005B6DAE">
            <w:r w:rsidRPr="005B6DAE">
              <w:t>Condiments</w:t>
            </w:r>
          </w:p>
        </w:tc>
        <w:tc>
          <w:tcPr>
            <w:tcW w:w="1292" w:type="dxa"/>
          </w:tcPr>
          <w:p w14:paraId="3743B2D5" w14:textId="4131C242" w:rsidR="001D582C" w:rsidRPr="005B6DAE" w:rsidRDefault="001D582C" w:rsidP="005B6DAE">
            <w:r>
              <w:t>Effect of intervention</w:t>
            </w:r>
          </w:p>
        </w:tc>
      </w:tr>
      <w:tr w:rsidR="00982CAC" w:rsidRPr="00AE56DD" w14:paraId="304084A5" w14:textId="3B305F1C" w:rsidTr="00D93BD1">
        <w:trPr>
          <w:trHeight w:val="300"/>
        </w:trPr>
        <w:tc>
          <w:tcPr>
            <w:tcW w:w="958" w:type="dxa"/>
            <w:noWrap/>
            <w:hideMark/>
          </w:tcPr>
          <w:p w14:paraId="376B2049" w14:textId="77777777" w:rsidR="00982CAC" w:rsidRPr="005B6DAE" w:rsidRDefault="00982CAC" w:rsidP="00982CAC">
            <w:r w:rsidRPr="005B6DAE">
              <w:t>1</w:t>
            </w:r>
          </w:p>
        </w:tc>
        <w:tc>
          <w:tcPr>
            <w:tcW w:w="1022" w:type="dxa"/>
          </w:tcPr>
          <w:p w14:paraId="3B791A44" w14:textId="2E16E50C" w:rsidR="00982CAC" w:rsidRPr="005B6DAE" w:rsidRDefault="00982CAC" w:rsidP="00982CAC">
            <w:r w:rsidRPr="005B6DAE">
              <w:t>2</w:t>
            </w:r>
          </w:p>
        </w:tc>
        <w:tc>
          <w:tcPr>
            <w:tcW w:w="1276" w:type="dxa"/>
          </w:tcPr>
          <w:p w14:paraId="5DC0DD17" w14:textId="0929616C" w:rsidR="00982CAC" w:rsidRPr="005B6DAE" w:rsidRDefault="00982CAC" w:rsidP="00982CAC">
            <w:r w:rsidRPr="005B6DAE">
              <w:t>19</w:t>
            </w:r>
          </w:p>
        </w:tc>
        <w:tc>
          <w:tcPr>
            <w:tcW w:w="1134" w:type="dxa"/>
          </w:tcPr>
          <w:p w14:paraId="61429889" w14:textId="0DD102BD" w:rsidR="00982CAC" w:rsidRPr="005B6DAE" w:rsidRDefault="00982CAC" w:rsidP="00982CAC">
            <w:r w:rsidRPr="005B6DAE">
              <w:t>6</w:t>
            </w:r>
          </w:p>
        </w:tc>
        <w:tc>
          <w:tcPr>
            <w:tcW w:w="850" w:type="dxa"/>
            <w:noWrap/>
            <w:hideMark/>
          </w:tcPr>
          <w:p w14:paraId="23C26ABC" w14:textId="34B36551" w:rsidR="00982CAC" w:rsidRPr="005B6DAE" w:rsidRDefault="00982CAC" w:rsidP="00982CAC">
            <w:r w:rsidRPr="005B6DAE">
              <w:t>11</w:t>
            </w:r>
          </w:p>
        </w:tc>
        <w:tc>
          <w:tcPr>
            <w:tcW w:w="1276" w:type="dxa"/>
            <w:noWrap/>
            <w:hideMark/>
          </w:tcPr>
          <w:p w14:paraId="45821C65" w14:textId="77777777" w:rsidR="00982CAC" w:rsidRPr="005B6DAE" w:rsidRDefault="00982CAC" w:rsidP="00982CAC">
            <w:r w:rsidRPr="005B6DAE">
              <w:t>15</w:t>
            </w:r>
          </w:p>
        </w:tc>
        <w:tc>
          <w:tcPr>
            <w:tcW w:w="930" w:type="dxa"/>
          </w:tcPr>
          <w:p w14:paraId="7B83C040" w14:textId="468E87CA" w:rsidR="00982CAC" w:rsidRPr="005B6DAE" w:rsidRDefault="00982CAC" w:rsidP="00982CAC">
            <w:r w:rsidRPr="005B6DAE">
              <w:t>26</w:t>
            </w:r>
          </w:p>
        </w:tc>
        <w:tc>
          <w:tcPr>
            <w:tcW w:w="960" w:type="dxa"/>
            <w:noWrap/>
            <w:hideMark/>
          </w:tcPr>
          <w:p w14:paraId="12D22E17" w14:textId="5ADA15D0" w:rsidR="00982CAC" w:rsidRPr="005B6DAE" w:rsidRDefault="00982CAC" w:rsidP="00982CAC">
            <w:r w:rsidRPr="005B6DAE">
              <w:t>13</w:t>
            </w:r>
          </w:p>
        </w:tc>
        <w:tc>
          <w:tcPr>
            <w:tcW w:w="761" w:type="dxa"/>
          </w:tcPr>
          <w:p w14:paraId="2C5F29F8" w14:textId="4402EB95" w:rsidR="00982CAC" w:rsidRPr="005B6DAE" w:rsidRDefault="00982CAC" w:rsidP="00982CAC">
            <w:r w:rsidRPr="005B6DAE">
              <w:t>6</w:t>
            </w:r>
          </w:p>
        </w:tc>
        <w:tc>
          <w:tcPr>
            <w:tcW w:w="634" w:type="dxa"/>
          </w:tcPr>
          <w:p w14:paraId="78EA9B10" w14:textId="6EB4E26C" w:rsidR="00982CAC" w:rsidRPr="005B6DAE" w:rsidRDefault="00982CAC" w:rsidP="00982CAC">
            <w:r w:rsidRPr="005B6DAE">
              <w:t>0</w:t>
            </w:r>
          </w:p>
        </w:tc>
        <w:tc>
          <w:tcPr>
            <w:tcW w:w="865" w:type="dxa"/>
          </w:tcPr>
          <w:p w14:paraId="4558D99E" w14:textId="45922CB4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7CA15ABC" w14:textId="13C9D095" w:rsidR="00982CAC" w:rsidRPr="005B6DAE" w:rsidRDefault="00982CAC" w:rsidP="00982CAC">
            <w:r w:rsidRPr="005B6DAE">
              <w:t>1</w:t>
            </w:r>
          </w:p>
        </w:tc>
        <w:tc>
          <w:tcPr>
            <w:tcW w:w="927" w:type="dxa"/>
          </w:tcPr>
          <w:p w14:paraId="5522E46B" w14:textId="405399C7" w:rsidR="00982CAC" w:rsidRPr="005B6DAE" w:rsidRDefault="00982CAC" w:rsidP="00982CAC">
            <w:r w:rsidRPr="005B6DAE">
              <w:t>1</w:t>
            </w:r>
          </w:p>
        </w:tc>
        <w:tc>
          <w:tcPr>
            <w:tcW w:w="1292" w:type="dxa"/>
          </w:tcPr>
          <w:p w14:paraId="75BA2C7A" w14:textId="30030367" w:rsidR="00982CAC" w:rsidRPr="005B6DAE" w:rsidRDefault="00982CAC" w:rsidP="00982CAC">
            <w:r w:rsidRPr="005B6DAE">
              <w:t>1</w:t>
            </w:r>
          </w:p>
        </w:tc>
        <w:tc>
          <w:tcPr>
            <w:tcW w:w="1292" w:type="dxa"/>
            <w:vAlign w:val="bottom"/>
          </w:tcPr>
          <w:p w14:paraId="49BD84D2" w14:textId="5C520067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-39%</w:t>
            </w:r>
          </w:p>
        </w:tc>
      </w:tr>
      <w:tr w:rsidR="00982CAC" w:rsidRPr="00AE56DD" w14:paraId="774EDF6B" w14:textId="77777777" w:rsidTr="00D93BD1">
        <w:trPr>
          <w:trHeight w:val="300"/>
        </w:trPr>
        <w:tc>
          <w:tcPr>
            <w:tcW w:w="958" w:type="dxa"/>
            <w:noWrap/>
          </w:tcPr>
          <w:p w14:paraId="41186FB3" w14:textId="1A5DDAB0" w:rsidR="00982CAC" w:rsidRPr="005B6DAE" w:rsidRDefault="00982CAC" w:rsidP="00982CAC">
            <w:r w:rsidRPr="00AE56DD">
              <w:t>9a</w:t>
            </w:r>
          </w:p>
        </w:tc>
        <w:tc>
          <w:tcPr>
            <w:tcW w:w="1022" w:type="dxa"/>
          </w:tcPr>
          <w:p w14:paraId="61820A0E" w14:textId="1D9B42B8" w:rsidR="00982CAC" w:rsidRPr="005B6DAE" w:rsidRDefault="00982CAC" w:rsidP="00982CAC">
            <w:r w:rsidRPr="005B6DAE">
              <w:t>10</w:t>
            </w:r>
          </w:p>
        </w:tc>
        <w:tc>
          <w:tcPr>
            <w:tcW w:w="1276" w:type="dxa"/>
          </w:tcPr>
          <w:p w14:paraId="54C8A7BB" w14:textId="685B49D5" w:rsidR="00982CAC" w:rsidRPr="005B6DAE" w:rsidRDefault="00982CAC" w:rsidP="00982CAC">
            <w:r w:rsidRPr="005B6DAE">
              <w:t>5</w:t>
            </w:r>
          </w:p>
        </w:tc>
        <w:tc>
          <w:tcPr>
            <w:tcW w:w="1134" w:type="dxa"/>
          </w:tcPr>
          <w:p w14:paraId="30D7994F" w14:textId="112C6B0A" w:rsidR="00982CAC" w:rsidRPr="005B6DAE" w:rsidRDefault="00982CAC" w:rsidP="00982CAC">
            <w:r w:rsidRPr="005B6DAE">
              <w:t>22</w:t>
            </w:r>
          </w:p>
        </w:tc>
        <w:tc>
          <w:tcPr>
            <w:tcW w:w="850" w:type="dxa"/>
            <w:noWrap/>
          </w:tcPr>
          <w:p w14:paraId="5A214683" w14:textId="70131F5E" w:rsidR="00982CAC" w:rsidRPr="005B6DAE" w:rsidRDefault="00982CAC" w:rsidP="00982CAC">
            <w:r w:rsidRPr="005B6DAE">
              <w:t>8</w:t>
            </w:r>
          </w:p>
        </w:tc>
        <w:tc>
          <w:tcPr>
            <w:tcW w:w="1276" w:type="dxa"/>
            <w:noWrap/>
          </w:tcPr>
          <w:p w14:paraId="499AEF20" w14:textId="28A756F4" w:rsidR="00982CAC" w:rsidRPr="005B6DAE" w:rsidRDefault="00982CAC" w:rsidP="00982CAC">
            <w:r w:rsidRPr="005B6DAE">
              <w:t>8</w:t>
            </w:r>
          </w:p>
        </w:tc>
        <w:tc>
          <w:tcPr>
            <w:tcW w:w="930" w:type="dxa"/>
          </w:tcPr>
          <w:p w14:paraId="57D468CE" w14:textId="36BFA795" w:rsidR="00982CAC" w:rsidRPr="005B6DAE" w:rsidRDefault="00982CAC" w:rsidP="00982CAC">
            <w:r w:rsidRPr="005B6DAE">
              <w:t>15</w:t>
            </w:r>
          </w:p>
        </w:tc>
        <w:tc>
          <w:tcPr>
            <w:tcW w:w="960" w:type="dxa"/>
            <w:noWrap/>
          </w:tcPr>
          <w:p w14:paraId="0AC579EF" w14:textId="718CC9E8" w:rsidR="00982CAC" w:rsidRPr="005B6DAE" w:rsidRDefault="00982CAC" w:rsidP="00982CAC">
            <w:r w:rsidRPr="005B6DAE">
              <w:t>4</w:t>
            </w:r>
          </w:p>
        </w:tc>
        <w:tc>
          <w:tcPr>
            <w:tcW w:w="761" w:type="dxa"/>
          </w:tcPr>
          <w:p w14:paraId="54E38A28" w14:textId="412AADC3" w:rsidR="00982CAC" w:rsidRPr="005B6DAE" w:rsidRDefault="00982CAC" w:rsidP="00982CAC">
            <w:r w:rsidRPr="005B6DAE">
              <w:t>5</w:t>
            </w:r>
          </w:p>
        </w:tc>
        <w:tc>
          <w:tcPr>
            <w:tcW w:w="634" w:type="dxa"/>
          </w:tcPr>
          <w:p w14:paraId="3838138C" w14:textId="1D58DBA6" w:rsidR="00982CAC" w:rsidRPr="005B6DAE" w:rsidRDefault="00982CAC" w:rsidP="00982CAC">
            <w:r w:rsidRPr="005B6DAE">
              <w:t>20</w:t>
            </w:r>
          </w:p>
        </w:tc>
        <w:tc>
          <w:tcPr>
            <w:tcW w:w="865" w:type="dxa"/>
          </w:tcPr>
          <w:p w14:paraId="5A52B4BB" w14:textId="74EF1F8E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31EC3FBA" w14:textId="149A89E4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4F559B96" w14:textId="07A8BAAF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223E9B3E" w14:textId="6F0E90A8" w:rsidR="00982CAC" w:rsidRPr="005B6DAE" w:rsidRDefault="00982CAC" w:rsidP="00982CAC">
            <w:r w:rsidRPr="005B6DAE">
              <w:t>2</w:t>
            </w:r>
          </w:p>
        </w:tc>
        <w:tc>
          <w:tcPr>
            <w:tcW w:w="1292" w:type="dxa"/>
            <w:vAlign w:val="bottom"/>
          </w:tcPr>
          <w:p w14:paraId="56D65384" w14:textId="1CD06901" w:rsidR="00982CAC" w:rsidRDefault="00982CAC" w:rsidP="00982C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%</w:t>
            </w:r>
          </w:p>
        </w:tc>
      </w:tr>
      <w:tr w:rsidR="00982CAC" w:rsidRPr="00AE56DD" w14:paraId="2C9D4DF1" w14:textId="069D495B" w:rsidTr="00D93BD1">
        <w:trPr>
          <w:trHeight w:val="300"/>
        </w:trPr>
        <w:tc>
          <w:tcPr>
            <w:tcW w:w="958" w:type="dxa"/>
            <w:noWrap/>
            <w:hideMark/>
          </w:tcPr>
          <w:p w14:paraId="362D7054" w14:textId="77777777" w:rsidR="00982CAC" w:rsidRPr="005B6DAE" w:rsidRDefault="00982CAC" w:rsidP="00982CAC">
            <w:r w:rsidRPr="005B6DAE">
              <w:t>2</w:t>
            </w:r>
          </w:p>
        </w:tc>
        <w:tc>
          <w:tcPr>
            <w:tcW w:w="1022" w:type="dxa"/>
          </w:tcPr>
          <w:p w14:paraId="5BD9ADF9" w14:textId="3F5DCA03" w:rsidR="00982CAC" w:rsidRPr="005B6DAE" w:rsidRDefault="00982CAC" w:rsidP="00982CAC">
            <w:r w:rsidRPr="005B6DAE">
              <w:t>15</w:t>
            </w:r>
          </w:p>
        </w:tc>
        <w:tc>
          <w:tcPr>
            <w:tcW w:w="1276" w:type="dxa"/>
          </w:tcPr>
          <w:p w14:paraId="428FFAC7" w14:textId="138B1A65" w:rsidR="00982CAC" w:rsidRPr="005B6DAE" w:rsidRDefault="00982CAC" w:rsidP="00982CAC">
            <w:r w:rsidRPr="005B6DAE">
              <w:t>5</w:t>
            </w:r>
          </w:p>
        </w:tc>
        <w:tc>
          <w:tcPr>
            <w:tcW w:w="1134" w:type="dxa"/>
          </w:tcPr>
          <w:p w14:paraId="5ACF9FF9" w14:textId="2662BE69" w:rsidR="00982CAC" w:rsidRPr="005B6DAE" w:rsidRDefault="00982CAC" w:rsidP="00982CAC">
            <w:r w:rsidRPr="005B6DAE">
              <w:t>15</w:t>
            </w:r>
          </w:p>
        </w:tc>
        <w:tc>
          <w:tcPr>
            <w:tcW w:w="850" w:type="dxa"/>
            <w:noWrap/>
            <w:hideMark/>
          </w:tcPr>
          <w:p w14:paraId="083B1DD0" w14:textId="52E29DE1" w:rsidR="00982CAC" w:rsidRPr="005B6DAE" w:rsidRDefault="00982CAC" w:rsidP="00982CAC">
            <w:r w:rsidRPr="005B6DAE">
              <w:t>7</w:t>
            </w:r>
          </w:p>
        </w:tc>
        <w:tc>
          <w:tcPr>
            <w:tcW w:w="1276" w:type="dxa"/>
            <w:noWrap/>
            <w:hideMark/>
          </w:tcPr>
          <w:p w14:paraId="0221BB73" w14:textId="77777777" w:rsidR="00982CAC" w:rsidRPr="005B6DAE" w:rsidRDefault="00982CAC" w:rsidP="00982CAC">
            <w:r w:rsidRPr="005B6DAE">
              <w:t>8</w:t>
            </w:r>
          </w:p>
        </w:tc>
        <w:tc>
          <w:tcPr>
            <w:tcW w:w="930" w:type="dxa"/>
          </w:tcPr>
          <w:p w14:paraId="48C9F319" w14:textId="64FC25F3" w:rsidR="00982CAC" w:rsidRPr="005B6DAE" w:rsidRDefault="00982CAC" w:rsidP="00982CAC">
            <w:r w:rsidRPr="005B6DAE">
              <w:t>13</w:t>
            </w:r>
          </w:p>
        </w:tc>
        <w:tc>
          <w:tcPr>
            <w:tcW w:w="960" w:type="dxa"/>
            <w:noWrap/>
            <w:hideMark/>
          </w:tcPr>
          <w:p w14:paraId="0E31097E" w14:textId="0873427A" w:rsidR="00982CAC" w:rsidRPr="005B6DAE" w:rsidRDefault="00982CAC" w:rsidP="00982CAC">
            <w:r w:rsidRPr="005B6DAE">
              <w:t>5</w:t>
            </w:r>
          </w:p>
        </w:tc>
        <w:tc>
          <w:tcPr>
            <w:tcW w:w="761" w:type="dxa"/>
          </w:tcPr>
          <w:p w14:paraId="14EA0B9B" w14:textId="3F1492BD" w:rsidR="00982CAC" w:rsidRPr="005B6DAE" w:rsidRDefault="00982CAC" w:rsidP="00982CAC">
            <w:r w:rsidRPr="005B6DAE">
              <w:t>6</w:t>
            </w:r>
          </w:p>
        </w:tc>
        <w:tc>
          <w:tcPr>
            <w:tcW w:w="634" w:type="dxa"/>
          </w:tcPr>
          <w:p w14:paraId="7EC3165B" w14:textId="59D9D5C0" w:rsidR="00982CAC" w:rsidRPr="005B6DAE" w:rsidRDefault="00982CAC" w:rsidP="00982CAC">
            <w:r w:rsidRPr="005B6DAE">
              <w:t>21</w:t>
            </w:r>
          </w:p>
        </w:tc>
        <w:tc>
          <w:tcPr>
            <w:tcW w:w="865" w:type="dxa"/>
          </w:tcPr>
          <w:p w14:paraId="4B8C8BD4" w14:textId="7EA65F81" w:rsidR="00982CAC" w:rsidRPr="005B6DAE" w:rsidRDefault="00982CAC" w:rsidP="00982CAC">
            <w:r w:rsidRPr="005B6DAE">
              <w:t>1</w:t>
            </w:r>
          </w:p>
        </w:tc>
        <w:tc>
          <w:tcPr>
            <w:tcW w:w="801" w:type="dxa"/>
          </w:tcPr>
          <w:p w14:paraId="69DD25B9" w14:textId="4FAAD6F1" w:rsidR="00982CAC" w:rsidRPr="005B6DAE" w:rsidRDefault="00982CAC" w:rsidP="00982CAC">
            <w:r w:rsidRPr="005B6DAE">
              <w:t>1</w:t>
            </w:r>
          </w:p>
        </w:tc>
        <w:tc>
          <w:tcPr>
            <w:tcW w:w="927" w:type="dxa"/>
          </w:tcPr>
          <w:p w14:paraId="63FD15A7" w14:textId="6804B7C9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1F10CA9B" w14:textId="0DDB08E5" w:rsidR="00982CAC" w:rsidRPr="005B6DAE" w:rsidRDefault="00982CAC" w:rsidP="00982CAC">
            <w:r w:rsidRPr="005B6DAE">
              <w:t>4</w:t>
            </w:r>
          </w:p>
        </w:tc>
        <w:tc>
          <w:tcPr>
            <w:tcW w:w="1292" w:type="dxa"/>
            <w:vAlign w:val="bottom"/>
          </w:tcPr>
          <w:p w14:paraId="5B13CC19" w14:textId="2DA3BC95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-24%</w:t>
            </w:r>
          </w:p>
        </w:tc>
      </w:tr>
      <w:tr w:rsidR="00982CAC" w:rsidRPr="00AE56DD" w14:paraId="534EB532" w14:textId="77777777" w:rsidTr="00D93BD1">
        <w:trPr>
          <w:trHeight w:val="300"/>
        </w:trPr>
        <w:tc>
          <w:tcPr>
            <w:tcW w:w="958" w:type="dxa"/>
            <w:noWrap/>
          </w:tcPr>
          <w:p w14:paraId="5DBA4099" w14:textId="3D4E8634" w:rsidR="00982CAC" w:rsidRPr="005B6DAE" w:rsidRDefault="00982CAC" w:rsidP="00982CAC">
            <w:r w:rsidRPr="00AE56DD">
              <w:t>10</w:t>
            </w:r>
          </w:p>
        </w:tc>
        <w:tc>
          <w:tcPr>
            <w:tcW w:w="1022" w:type="dxa"/>
          </w:tcPr>
          <w:p w14:paraId="4D4D1FFF" w14:textId="087F47A5" w:rsidR="00982CAC" w:rsidRPr="005B6DAE" w:rsidRDefault="00982CAC" w:rsidP="00982CAC">
            <w:r w:rsidRPr="005B6DAE">
              <w:t>10</w:t>
            </w:r>
          </w:p>
        </w:tc>
        <w:tc>
          <w:tcPr>
            <w:tcW w:w="1276" w:type="dxa"/>
          </w:tcPr>
          <w:p w14:paraId="22D1617D" w14:textId="15EC34C0" w:rsidR="00982CAC" w:rsidRPr="005B6DAE" w:rsidRDefault="00982CAC" w:rsidP="00982CAC">
            <w:r w:rsidRPr="005B6DAE">
              <w:t>14</w:t>
            </w:r>
          </w:p>
        </w:tc>
        <w:tc>
          <w:tcPr>
            <w:tcW w:w="1134" w:type="dxa"/>
          </w:tcPr>
          <w:p w14:paraId="5595C8CF" w14:textId="21B058E2" w:rsidR="00982CAC" w:rsidRPr="005B6DAE" w:rsidRDefault="00982CAC" w:rsidP="00982CAC">
            <w:r w:rsidRPr="005B6DAE">
              <w:t>23</w:t>
            </w:r>
          </w:p>
        </w:tc>
        <w:tc>
          <w:tcPr>
            <w:tcW w:w="850" w:type="dxa"/>
            <w:noWrap/>
          </w:tcPr>
          <w:p w14:paraId="6E458337" w14:textId="054E933F" w:rsidR="00982CAC" w:rsidRPr="005B6DAE" w:rsidRDefault="00982CAC" w:rsidP="00982CAC">
            <w:r w:rsidRPr="005B6DAE">
              <w:t>6</w:t>
            </w:r>
          </w:p>
        </w:tc>
        <w:tc>
          <w:tcPr>
            <w:tcW w:w="1276" w:type="dxa"/>
            <w:noWrap/>
          </w:tcPr>
          <w:p w14:paraId="7BC7C2E6" w14:textId="327393C1" w:rsidR="00982CAC" w:rsidRPr="005B6DAE" w:rsidRDefault="00982CAC" w:rsidP="00982CAC">
            <w:r w:rsidRPr="005B6DAE">
              <w:t>7</w:t>
            </w:r>
          </w:p>
        </w:tc>
        <w:tc>
          <w:tcPr>
            <w:tcW w:w="930" w:type="dxa"/>
          </w:tcPr>
          <w:p w14:paraId="398CDD61" w14:textId="16F831FA" w:rsidR="00982CAC" w:rsidRPr="005B6DAE" w:rsidRDefault="00982CAC" w:rsidP="00982CAC">
            <w:r w:rsidRPr="005B6DAE">
              <w:t>15</w:t>
            </w:r>
          </w:p>
        </w:tc>
        <w:tc>
          <w:tcPr>
            <w:tcW w:w="960" w:type="dxa"/>
            <w:noWrap/>
          </w:tcPr>
          <w:p w14:paraId="6C159466" w14:textId="4AA1F5A6" w:rsidR="00982CAC" w:rsidRPr="005B6DAE" w:rsidRDefault="00982CAC" w:rsidP="00982CAC">
            <w:r w:rsidRPr="005B6DAE">
              <w:t>10</w:t>
            </w:r>
          </w:p>
        </w:tc>
        <w:tc>
          <w:tcPr>
            <w:tcW w:w="761" w:type="dxa"/>
          </w:tcPr>
          <w:p w14:paraId="12EAF5CF" w14:textId="4259B320" w:rsidR="00982CAC" w:rsidRPr="005B6DAE" w:rsidRDefault="00982CAC" w:rsidP="00982CAC">
            <w:r w:rsidRPr="005B6DAE">
              <w:t>5</w:t>
            </w:r>
          </w:p>
        </w:tc>
        <w:tc>
          <w:tcPr>
            <w:tcW w:w="634" w:type="dxa"/>
          </w:tcPr>
          <w:p w14:paraId="5AE4B747" w14:textId="0639B9F4" w:rsidR="00982CAC" w:rsidRPr="005B6DAE" w:rsidRDefault="00982CAC" w:rsidP="00982CAC">
            <w:r w:rsidRPr="005B6DAE">
              <w:t>7</w:t>
            </w:r>
          </w:p>
        </w:tc>
        <w:tc>
          <w:tcPr>
            <w:tcW w:w="865" w:type="dxa"/>
          </w:tcPr>
          <w:p w14:paraId="1357F7A9" w14:textId="6F9F8B9F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30C4D235" w14:textId="56BC45A0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09C0FD7F" w14:textId="0FC7F680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4BC99421" w14:textId="05484B25" w:rsidR="00982CAC" w:rsidRPr="005B6DAE" w:rsidRDefault="00982CAC" w:rsidP="00982CAC">
            <w:r w:rsidRPr="005B6DAE">
              <w:t>1</w:t>
            </w:r>
          </w:p>
        </w:tc>
        <w:tc>
          <w:tcPr>
            <w:tcW w:w="1292" w:type="dxa"/>
            <w:vAlign w:val="bottom"/>
          </w:tcPr>
          <w:p w14:paraId="0F448929" w14:textId="41777839" w:rsidR="00982CAC" w:rsidRDefault="00982CAC" w:rsidP="00982C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%</w:t>
            </w:r>
          </w:p>
        </w:tc>
      </w:tr>
      <w:tr w:rsidR="00982CAC" w:rsidRPr="00AE56DD" w14:paraId="09F86E15" w14:textId="2189C316" w:rsidTr="00D93BD1">
        <w:trPr>
          <w:trHeight w:val="300"/>
        </w:trPr>
        <w:tc>
          <w:tcPr>
            <w:tcW w:w="958" w:type="dxa"/>
            <w:noWrap/>
            <w:hideMark/>
          </w:tcPr>
          <w:p w14:paraId="29C3D5B8" w14:textId="77777777" w:rsidR="00982CAC" w:rsidRPr="005B6DAE" w:rsidRDefault="00982CAC" w:rsidP="00982CAC">
            <w:r w:rsidRPr="005B6DAE">
              <w:t>3</w:t>
            </w:r>
          </w:p>
        </w:tc>
        <w:tc>
          <w:tcPr>
            <w:tcW w:w="1022" w:type="dxa"/>
          </w:tcPr>
          <w:p w14:paraId="54AAE6B8" w14:textId="0C1BA7F7" w:rsidR="00982CAC" w:rsidRPr="005B6DAE" w:rsidRDefault="00982CAC" w:rsidP="00982CAC">
            <w:r w:rsidRPr="005B6DAE">
              <w:t>8</w:t>
            </w:r>
          </w:p>
        </w:tc>
        <w:tc>
          <w:tcPr>
            <w:tcW w:w="1276" w:type="dxa"/>
          </w:tcPr>
          <w:p w14:paraId="64362A55" w14:textId="5A8043F8" w:rsidR="00982CAC" w:rsidRPr="005B6DAE" w:rsidRDefault="00982CAC" w:rsidP="00982CAC">
            <w:r w:rsidRPr="005B6DAE">
              <w:t>6</w:t>
            </w:r>
          </w:p>
        </w:tc>
        <w:tc>
          <w:tcPr>
            <w:tcW w:w="1134" w:type="dxa"/>
          </w:tcPr>
          <w:p w14:paraId="242DF735" w14:textId="352F8560" w:rsidR="00982CAC" w:rsidRPr="005B6DAE" w:rsidRDefault="00982CAC" w:rsidP="00982CAC">
            <w:r w:rsidRPr="005B6DAE">
              <w:t>29</w:t>
            </w:r>
          </w:p>
        </w:tc>
        <w:tc>
          <w:tcPr>
            <w:tcW w:w="850" w:type="dxa"/>
            <w:noWrap/>
            <w:hideMark/>
          </w:tcPr>
          <w:p w14:paraId="58EAAC0A" w14:textId="6A38E820" w:rsidR="00982CAC" w:rsidRPr="005B6DAE" w:rsidRDefault="00982CAC" w:rsidP="00982CAC">
            <w:r w:rsidRPr="005B6DAE">
              <w:t>5</w:t>
            </w:r>
          </w:p>
        </w:tc>
        <w:tc>
          <w:tcPr>
            <w:tcW w:w="1276" w:type="dxa"/>
            <w:noWrap/>
            <w:hideMark/>
          </w:tcPr>
          <w:p w14:paraId="060DE6F8" w14:textId="77777777" w:rsidR="00982CAC" w:rsidRPr="005B6DAE" w:rsidRDefault="00982CAC" w:rsidP="00982CAC">
            <w:r w:rsidRPr="005B6DAE">
              <w:t>5</w:t>
            </w:r>
          </w:p>
        </w:tc>
        <w:tc>
          <w:tcPr>
            <w:tcW w:w="930" w:type="dxa"/>
          </w:tcPr>
          <w:p w14:paraId="742B41FB" w14:textId="3848C5C0" w:rsidR="00982CAC" w:rsidRPr="005B6DAE" w:rsidRDefault="00982CAC" w:rsidP="00982CAC">
            <w:r w:rsidRPr="005B6DAE">
              <w:t>10</w:t>
            </w:r>
          </w:p>
        </w:tc>
        <w:tc>
          <w:tcPr>
            <w:tcW w:w="960" w:type="dxa"/>
            <w:noWrap/>
            <w:hideMark/>
          </w:tcPr>
          <w:p w14:paraId="44407D62" w14:textId="067FE971" w:rsidR="00982CAC" w:rsidRPr="005B6DAE" w:rsidRDefault="00982CAC" w:rsidP="00982CAC">
            <w:r w:rsidRPr="005B6DAE">
              <w:t>8</w:t>
            </w:r>
          </w:p>
        </w:tc>
        <w:tc>
          <w:tcPr>
            <w:tcW w:w="761" w:type="dxa"/>
          </w:tcPr>
          <w:p w14:paraId="3A164C5C" w14:textId="134E2DD0" w:rsidR="00982CAC" w:rsidRPr="005B6DAE" w:rsidRDefault="00982CAC" w:rsidP="00982CAC">
            <w:r w:rsidRPr="005B6DAE">
              <w:t>7</w:t>
            </w:r>
          </w:p>
        </w:tc>
        <w:tc>
          <w:tcPr>
            <w:tcW w:w="634" w:type="dxa"/>
          </w:tcPr>
          <w:p w14:paraId="61772C77" w14:textId="71CBFF84" w:rsidR="00982CAC" w:rsidRPr="005B6DAE" w:rsidRDefault="00982CAC" w:rsidP="00982CAC">
            <w:r w:rsidRPr="005B6DAE">
              <w:t>9</w:t>
            </w:r>
          </w:p>
        </w:tc>
        <w:tc>
          <w:tcPr>
            <w:tcW w:w="865" w:type="dxa"/>
          </w:tcPr>
          <w:p w14:paraId="4BAB2435" w14:textId="26F0ED0B" w:rsidR="00982CAC" w:rsidRPr="005B6DAE" w:rsidRDefault="00982CAC" w:rsidP="00982CAC">
            <w:r w:rsidRPr="005B6DAE">
              <w:t>1</w:t>
            </w:r>
          </w:p>
        </w:tc>
        <w:tc>
          <w:tcPr>
            <w:tcW w:w="801" w:type="dxa"/>
          </w:tcPr>
          <w:p w14:paraId="7F98EF20" w14:textId="03C28D26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291A91B7" w14:textId="59ADAF96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05076277" w14:textId="6E428825" w:rsidR="00982CAC" w:rsidRPr="005B6DAE" w:rsidRDefault="00982CAC" w:rsidP="00982CAC">
            <w:r w:rsidRPr="005B6DAE">
              <w:t>11</w:t>
            </w:r>
          </w:p>
        </w:tc>
        <w:tc>
          <w:tcPr>
            <w:tcW w:w="1292" w:type="dxa"/>
            <w:vAlign w:val="bottom"/>
          </w:tcPr>
          <w:p w14:paraId="3D0DDAF7" w14:textId="4793FFAA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982CAC" w:rsidRPr="00AE56DD" w14:paraId="4B135E54" w14:textId="4233507D" w:rsidTr="00D93BD1">
        <w:trPr>
          <w:trHeight w:val="300"/>
        </w:trPr>
        <w:tc>
          <w:tcPr>
            <w:tcW w:w="958" w:type="dxa"/>
            <w:noWrap/>
            <w:hideMark/>
          </w:tcPr>
          <w:p w14:paraId="23AF7497" w14:textId="77777777" w:rsidR="00982CAC" w:rsidRPr="005B6DAE" w:rsidRDefault="00982CAC" w:rsidP="00982CAC">
            <w:r w:rsidRPr="005B6DAE">
              <w:t>6</w:t>
            </w:r>
          </w:p>
        </w:tc>
        <w:tc>
          <w:tcPr>
            <w:tcW w:w="1022" w:type="dxa"/>
          </w:tcPr>
          <w:p w14:paraId="109AF256" w14:textId="56D27364" w:rsidR="00982CAC" w:rsidRPr="005B6DAE" w:rsidRDefault="00982CAC" w:rsidP="00982CAC">
            <w:r w:rsidRPr="005B6DAE">
              <w:t>6</w:t>
            </w:r>
          </w:p>
        </w:tc>
        <w:tc>
          <w:tcPr>
            <w:tcW w:w="1276" w:type="dxa"/>
          </w:tcPr>
          <w:p w14:paraId="6ABCBCCF" w14:textId="19CFB116" w:rsidR="00982CAC" w:rsidRPr="005B6DAE" w:rsidRDefault="00982CAC" w:rsidP="00982CAC">
            <w:r w:rsidRPr="005B6DAE">
              <w:t>6</w:t>
            </w:r>
          </w:p>
        </w:tc>
        <w:tc>
          <w:tcPr>
            <w:tcW w:w="1134" w:type="dxa"/>
          </w:tcPr>
          <w:p w14:paraId="389C7CF2" w14:textId="13E70404" w:rsidR="00982CAC" w:rsidRPr="005B6DAE" w:rsidRDefault="00982CAC" w:rsidP="00982CAC">
            <w:r w:rsidRPr="005B6DAE">
              <w:t>58</w:t>
            </w:r>
          </w:p>
        </w:tc>
        <w:tc>
          <w:tcPr>
            <w:tcW w:w="850" w:type="dxa"/>
            <w:noWrap/>
            <w:hideMark/>
          </w:tcPr>
          <w:p w14:paraId="1D1878A2" w14:textId="78142A02" w:rsidR="00982CAC" w:rsidRPr="005B6DAE" w:rsidRDefault="00982CAC" w:rsidP="00982CAC">
            <w:r w:rsidRPr="005B6DAE">
              <w:t>2</w:t>
            </w:r>
          </w:p>
        </w:tc>
        <w:tc>
          <w:tcPr>
            <w:tcW w:w="1276" w:type="dxa"/>
            <w:noWrap/>
            <w:hideMark/>
          </w:tcPr>
          <w:p w14:paraId="015C1C93" w14:textId="77777777" w:rsidR="00982CAC" w:rsidRPr="005B6DAE" w:rsidRDefault="00982CAC" w:rsidP="00982CAC">
            <w:r w:rsidRPr="005B6DAE">
              <w:t>3</w:t>
            </w:r>
          </w:p>
        </w:tc>
        <w:tc>
          <w:tcPr>
            <w:tcW w:w="930" w:type="dxa"/>
          </w:tcPr>
          <w:p w14:paraId="574E2900" w14:textId="48FFC233" w:rsidR="00982CAC" w:rsidRPr="005B6DAE" w:rsidRDefault="00982CAC" w:rsidP="00982CAC">
            <w:r w:rsidRPr="005B6DAE">
              <w:t>7</w:t>
            </w:r>
          </w:p>
        </w:tc>
        <w:tc>
          <w:tcPr>
            <w:tcW w:w="960" w:type="dxa"/>
            <w:noWrap/>
            <w:hideMark/>
          </w:tcPr>
          <w:p w14:paraId="3DD30689" w14:textId="2926F9E9" w:rsidR="00982CAC" w:rsidRPr="005B6DAE" w:rsidRDefault="00982CAC" w:rsidP="00982CAC">
            <w:r w:rsidRPr="005B6DAE">
              <w:t>3</w:t>
            </w:r>
          </w:p>
        </w:tc>
        <w:tc>
          <w:tcPr>
            <w:tcW w:w="761" w:type="dxa"/>
          </w:tcPr>
          <w:p w14:paraId="008B7FAD" w14:textId="3E33F494" w:rsidR="00982CAC" w:rsidRPr="005B6DAE" w:rsidRDefault="00982CAC" w:rsidP="00982CAC">
            <w:r w:rsidRPr="005B6DAE">
              <w:t>3</w:t>
            </w:r>
          </w:p>
        </w:tc>
        <w:tc>
          <w:tcPr>
            <w:tcW w:w="634" w:type="dxa"/>
          </w:tcPr>
          <w:p w14:paraId="12329A72" w14:textId="5BD11E7D" w:rsidR="00982CAC" w:rsidRPr="005B6DAE" w:rsidRDefault="00982CAC" w:rsidP="00982CAC">
            <w:r w:rsidRPr="005B6DAE">
              <w:t>8</w:t>
            </w:r>
          </w:p>
        </w:tc>
        <w:tc>
          <w:tcPr>
            <w:tcW w:w="865" w:type="dxa"/>
          </w:tcPr>
          <w:p w14:paraId="6F97AF17" w14:textId="2D054CD8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2924F646" w14:textId="3F61B297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0A08AB15" w14:textId="220D2692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26918FEC" w14:textId="65EC1DE5" w:rsidR="00982CAC" w:rsidRPr="005B6DAE" w:rsidRDefault="00982CAC" w:rsidP="00982CAC">
            <w:r w:rsidRPr="005B6DAE">
              <w:t>3</w:t>
            </w:r>
          </w:p>
        </w:tc>
        <w:tc>
          <w:tcPr>
            <w:tcW w:w="1292" w:type="dxa"/>
            <w:vAlign w:val="bottom"/>
          </w:tcPr>
          <w:p w14:paraId="45A39A3C" w14:textId="07735CFB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982CAC" w:rsidRPr="00AE56DD" w14:paraId="60629F45" w14:textId="3060CCEF" w:rsidTr="00D93BD1">
        <w:trPr>
          <w:trHeight w:val="300"/>
        </w:trPr>
        <w:tc>
          <w:tcPr>
            <w:tcW w:w="958" w:type="dxa"/>
            <w:noWrap/>
            <w:hideMark/>
          </w:tcPr>
          <w:p w14:paraId="411689B1" w14:textId="77777777" w:rsidR="00982CAC" w:rsidRPr="00AE56DD" w:rsidRDefault="00982CAC" w:rsidP="00982CAC">
            <w:r w:rsidRPr="00AE56DD">
              <w:t>7a</w:t>
            </w:r>
          </w:p>
        </w:tc>
        <w:tc>
          <w:tcPr>
            <w:tcW w:w="1022" w:type="dxa"/>
          </w:tcPr>
          <w:p w14:paraId="3E6874BB" w14:textId="62A1A3AF" w:rsidR="00982CAC" w:rsidRPr="005B6DAE" w:rsidRDefault="00982CAC" w:rsidP="00982CAC">
            <w:r w:rsidRPr="005B6DAE">
              <w:t>22</w:t>
            </w:r>
          </w:p>
        </w:tc>
        <w:tc>
          <w:tcPr>
            <w:tcW w:w="1276" w:type="dxa"/>
          </w:tcPr>
          <w:p w14:paraId="6A414031" w14:textId="4FC96A24" w:rsidR="00982CAC" w:rsidRPr="005B6DAE" w:rsidRDefault="00982CAC" w:rsidP="00982CAC">
            <w:r w:rsidRPr="005B6DAE">
              <w:t>4</w:t>
            </w:r>
          </w:p>
        </w:tc>
        <w:tc>
          <w:tcPr>
            <w:tcW w:w="1134" w:type="dxa"/>
          </w:tcPr>
          <w:p w14:paraId="45D815DA" w14:textId="2091DB88" w:rsidR="00982CAC" w:rsidRPr="005B6DAE" w:rsidRDefault="00982CAC" w:rsidP="00982CAC">
            <w:r w:rsidRPr="005B6DAE">
              <w:t>11</w:t>
            </w:r>
          </w:p>
        </w:tc>
        <w:tc>
          <w:tcPr>
            <w:tcW w:w="850" w:type="dxa"/>
            <w:noWrap/>
            <w:hideMark/>
          </w:tcPr>
          <w:p w14:paraId="18AD2897" w14:textId="6672313E" w:rsidR="00982CAC" w:rsidRPr="005B6DAE" w:rsidRDefault="00982CAC" w:rsidP="00982CAC">
            <w:r w:rsidRPr="005B6DAE">
              <w:t>9</w:t>
            </w:r>
          </w:p>
        </w:tc>
        <w:tc>
          <w:tcPr>
            <w:tcW w:w="1276" w:type="dxa"/>
            <w:noWrap/>
            <w:hideMark/>
          </w:tcPr>
          <w:p w14:paraId="3707D010" w14:textId="77777777" w:rsidR="00982CAC" w:rsidRPr="005B6DAE" w:rsidRDefault="00982CAC" w:rsidP="00982CAC">
            <w:r w:rsidRPr="005B6DAE">
              <w:t>6</w:t>
            </w:r>
          </w:p>
        </w:tc>
        <w:tc>
          <w:tcPr>
            <w:tcW w:w="930" w:type="dxa"/>
          </w:tcPr>
          <w:p w14:paraId="2DB13B4A" w14:textId="16CA021C" w:rsidR="00982CAC" w:rsidRPr="005B6DAE" w:rsidRDefault="00982CAC" w:rsidP="00982CAC">
            <w:r w:rsidRPr="005B6DAE">
              <w:t>8</w:t>
            </w:r>
          </w:p>
        </w:tc>
        <w:tc>
          <w:tcPr>
            <w:tcW w:w="960" w:type="dxa"/>
            <w:noWrap/>
            <w:hideMark/>
          </w:tcPr>
          <w:p w14:paraId="0FB1D1B7" w14:textId="6C87B82B" w:rsidR="00982CAC" w:rsidRPr="005B6DAE" w:rsidRDefault="00982CAC" w:rsidP="00982CAC">
            <w:r w:rsidRPr="005B6DAE">
              <w:t>4</w:t>
            </w:r>
          </w:p>
        </w:tc>
        <w:tc>
          <w:tcPr>
            <w:tcW w:w="761" w:type="dxa"/>
          </w:tcPr>
          <w:p w14:paraId="5C50F9AC" w14:textId="6A3AB664" w:rsidR="00982CAC" w:rsidRPr="005B6DAE" w:rsidRDefault="00982CAC" w:rsidP="00982CAC">
            <w:r w:rsidRPr="005B6DAE">
              <w:t>5</w:t>
            </w:r>
          </w:p>
        </w:tc>
        <w:tc>
          <w:tcPr>
            <w:tcW w:w="634" w:type="dxa"/>
          </w:tcPr>
          <w:p w14:paraId="6E5F5481" w14:textId="02ADB04C" w:rsidR="00982CAC" w:rsidRPr="005B6DAE" w:rsidRDefault="00982CAC" w:rsidP="00982CAC">
            <w:r w:rsidRPr="005B6DAE">
              <w:t>27</w:t>
            </w:r>
          </w:p>
        </w:tc>
        <w:tc>
          <w:tcPr>
            <w:tcW w:w="865" w:type="dxa"/>
          </w:tcPr>
          <w:p w14:paraId="100CA4DA" w14:textId="2E43D84C" w:rsidR="00982CAC" w:rsidRPr="005B6DAE" w:rsidRDefault="00982CAC" w:rsidP="00982CAC">
            <w:r w:rsidRPr="005B6DAE">
              <w:t>1</w:t>
            </w:r>
          </w:p>
        </w:tc>
        <w:tc>
          <w:tcPr>
            <w:tcW w:w="801" w:type="dxa"/>
          </w:tcPr>
          <w:p w14:paraId="501CE69B" w14:textId="7BCDA9FB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7FC7B6F9" w14:textId="1BFF023D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0519E851" w14:textId="70238FB1" w:rsidR="00982CAC" w:rsidRPr="005B6DAE" w:rsidRDefault="00982CAC" w:rsidP="00982CAC">
            <w:r w:rsidRPr="005B6DAE">
              <w:t>3</w:t>
            </w:r>
          </w:p>
        </w:tc>
        <w:tc>
          <w:tcPr>
            <w:tcW w:w="1292" w:type="dxa"/>
            <w:vAlign w:val="bottom"/>
          </w:tcPr>
          <w:p w14:paraId="0CA2BE33" w14:textId="41543429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982CAC" w:rsidRPr="00AE56DD" w14:paraId="343D225B" w14:textId="5A67680B" w:rsidTr="00D93BD1">
        <w:trPr>
          <w:trHeight w:val="300"/>
        </w:trPr>
        <w:tc>
          <w:tcPr>
            <w:tcW w:w="958" w:type="dxa"/>
            <w:noWrap/>
            <w:hideMark/>
          </w:tcPr>
          <w:p w14:paraId="064D9860" w14:textId="77777777" w:rsidR="00982CAC" w:rsidRPr="00AE56DD" w:rsidRDefault="00982CAC" w:rsidP="00982CAC">
            <w:r w:rsidRPr="00AE56DD">
              <w:t>8</w:t>
            </w:r>
          </w:p>
        </w:tc>
        <w:tc>
          <w:tcPr>
            <w:tcW w:w="1022" w:type="dxa"/>
          </w:tcPr>
          <w:p w14:paraId="32111828" w14:textId="6E11610A" w:rsidR="00982CAC" w:rsidRPr="005B6DAE" w:rsidRDefault="00982CAC" w:rsidP="00982CAC">
            <w:r w:rsidRPr="005B6DAE">
              <w:t>13</w:t>
            </w:r>
          </w:p>
        </w:tc>
        <w:tc>
          <w:tcPr>
            <w:tcW w:w="1276" w:type="dxa"/>
          </w:tcPr>
          <w:p w14:paraId="50246E39" w14:textId="7CF9B60D" w:rsidR="00982CAC" w:rsidRPr="005B6DAE" w:rsidRDefault="00982CAC" w:rsidP="00982CAC">
            <w:r w:rsidRPr="005B6DAE">
              <w:t>6</w:t>
            </w:r>
          </w:p>
        </w:tc>
        <w:tc>
          <w:tcPr>
            <w:tcW w:w="1134" w:type="dxa"/>
          </w:tcPr>
          <w:p w14:paraId="46E928A5" w14:textId="169FAE3A" w:rsidR="00982CAC" w:rsidRPr="005B6DAE" w:rsidRDefault="00982CAC" w:rsidP="00982CAC">
            <w:r w:rsidRPr="005B6DAE">
              <w:t>34</w:t>
            </w:r>
          </w:p>
        </w:tc>
        <w:tc>
          <w:tcPr>
            <w:tcW w:w="850" w:type="dxa"/>
            <w:noWrap/>
            <w:hideMark/>
          </w:tcPr>
          <w:p w14:paraId="69DB4821" w14:textId="0DCB2F7B" w:rsidR="00982CAC" w:rsidRPr="005B6DAE" w:rsidRDefault="00982CAC" w:rsidP="00982CAC">
            <w:r w:rsidRPr="005B6DAE">
              <w:t>11</w:t>
            </w:r>
          </w:p>
        </w:tc>
        <w:tc>
          <w:tcPr>
            <w:tcW w:w="1276" w:type="dxa"/>
            <w:noWrap/>
            <w:hideMark/>
          </w:tcPr>
          <w:p w14:paraId="0AFFA88D" w14:textId="77777777" w:rsidR="00982CAC" w:rsidRPr="005B6DAE" w:rsidRDefault="00982CAC" w:rsidP="00982CAC">
            <w:r w:rsidRPr="005B6DAE">
              <w:t>4</w:t>
            </w:r>
          </w:p>
        </w:tc>
        <w:tc>
          <w:tcPr>
            <w:tcW w:w="930" w:type="dxa"/>
          </w:tcPr>
          <w:p w14:paraId="3B9BEBA0" w14:textId="5EBFAF02" w:rsidR="00982CAC" w:rsidRPr="005B6DAE" w:rsidRDefault="00982CAC" w:rsidP="00982CAC">
            <w:r w:rsidRPr="005B6DAE">
              <w:t>3</w:t>
            </w:r>
          </w:p>
        </w:tc>
        <w:tc>
          <w:tcPr>
            <w:tcW w:w="960" w:type="dxa"/>
            <w:noWrap/>
            <w:hideMark/>
          </w:tcPr>
          <w:p w14:paraId="7706502B" w14:textId="033C4E7E" w:rsidR="00982CAC" w:rsidRPr="005B6DAE" w:rsidRDefault="00982CAC" w:rsidP="00982CAC">
            <w:r w:rsidRPr="005B6DAE">
              <w:t>2</w:t>
            </w:r>
          </w:p>
        </w:tc>
        <w:tc>
          <w:tcPr>
            <w:tcW w:w="761" w:type="dxa"/>
          </w:tcPr>
          <w:p w14:paraId="419575E7" w14:textId="6974185B" w:rsidR="00982CAC" w:rsidRPr="005B6DAE" w:rsidRDefault="00982CAC" w:rsidP="00982CAC">
            <w:r w:rsidRPr="005B6DAE">
              <w:t>8</w:t>
            </w:r>
          </w:p>
        </w:tc>
        <w:tc>
          <w:tcPr>
            <w:tcW w:w="634" w:type="dxa"/>
          </w:tcPr>
          <w:p w14:paraId="74D0FAF5" w14:textId="29872B50" w:rsidR="00982CAC" w:rsidRPr="005B6DAE" w:rsidRDefault="00982CAC" w:rsidP="00982CAC">
            <w:r w:rsidRPr="005B6DAE">
              <w:t>14</w:t>
            </w:r>
          </w:p>
        </w:tc>
        <w:tc>
          <w:tcPr>
            <w:tcW w:w="865" w:type="dxa"/>
          </w:tcPr>
          <w:p w14:paraId="5EF6DA4D" w14:textId="1F4C6905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3F21A22D" w14:textId="5165B810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085768E6" w14:textId="46531015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297F5A1F" w14:textId="4C59A30A" w:rsidR="00982CAC" w:rsidRPr="005B6DAE" w:rsidRDefault="00982CAC" w:rsidP="00982CAC">
            <w:r w:rsidRPr="005B6DAE">
              <w:t>4</w:t>
            </w:r>
          </w:p>
        </w:tc>
        <w:tc>
          <w:tcPr>
            <w:tcW w:w="1292" w:type="dxa"/>
            <w:vAlign w:val="bottom"/>
          </w:tcPr>
          <w:p w14:paraId="4C0F4CB4" w14:textId="47837DEE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982CAC" w:rsidRPr="00AE56DD" w14:paraId="5C73E7DF" w14:textId="565B2FF6" w:rsidTr="00982CAC">
        <w:trPr>
          <w:trHeight w:val="300"/>
        </w:trPr>
        <w:tc>
          <w:tcPr>
            <w:tcW w:w="958" w:type="dxa"/>
            <w:noWrap/>
          </w:tcPr>
          <w:p w14:paraId="705404B7" w14:textId="07F87D5A" w:rsidR="00982CAC" w:rsidRPr="00AE56DD" w:rsidRDefault="00982CAC" w:rsidP="00982CAC">
            <w:r w:rsidRPr="005B6DAE">
              <w:t>5a</w:t>
            </w:r>
          </w:p>
        </w:tc>
        <w:tc>
          <w:tcPr>
            <w:tcW w:w="1022" w:type="dxa"/>
          </w:tcPr>
          <w:p w14:paraId="43BAD74D" w14:textId="62ED957F" w:rsidR="00982CAC" w:rsidRPr="005B6DAE" w:rsidRDefault="00982CAC" w:rsidP="00982CAC">
            <w:r w:rsidRPr="005B6DAE">
              <w:t>27</w:t>
            </w:r>
          </w:p>
        </w:tc>
        <w:tc>
          <w:tcPr>
            <w:tcW w:w="1276" w:type="dxa"/>
          </w:tcPr>
          <w:p w14:paraId="0B7712A0" w14:textId="4F8D24FE" w:rsidR="00982CAC" w:rsidRPr="005B6DAE" w:rsidRDefault="00982CAC" w:rsidP="00982CAC">
            <w:r w:rsidRPr="005B6DAE">
              <w:t>5</w:t>
            </w:r>
          </w:p>
        </w:tc>
        <w:tc>
          <w:tcPr>
            <w:tcW w:w="1134" w:type="dxa"/>
          </w:tcPr>
          <w:p w14:paraId="17D5754B" w14:textId="74D107C6" w:rsidR="00982CAC" w:rsidRPr="005B6DAE" w:rsidRDefault="00982CAC" w:rsidP="00982CAC">
            <w:r w:rsidRPr="005B6DAE">
              <w:t>12</w:t>
            </w:r>
          </w:p>
        </w:tc>
        <w:tc>
          <w:tcPr>
            <w:tcW w:w="850" w:type="dxa"/>
            <w:noWrap/>
          </w:tcPr>
          <w:p w14:paraId="6245D478" w14:textId="12243F87" w:rsidR="00982CAC" w:rsidRPr="005B6DAE" w:rsidRDefault="00982CAC" w:rsidP="00982CAC">
            <w:r w:rsidRPr="005B6DAE">
              <w:t>4</w:t>
            </w:r>
          </w:p>
        </w:tc>
        <w:tc>
          <w:tcPr>
            <w:tcW w:w="1276" w:type="dxa"/>
            <w:noWrap/>
          </w:tcPr>
          <w:p w14:paraId="15BE0580" w14:textId="13A5D69E" w:rsidR="00982CAC" w:rsidRPr="005B6DAE" w:rsidRDefault="00982CAC" w:rsidP="00982CAC">
            <w:r w:rsidRPr="005B6DAE">
              <w:t>3</w:t>
            </w:r>
          </w:p>
        </w:tc>
        <w:tc>
          <w:tcPr>
            <w:tcW w:w="930" w:type="dxa"/>
          </w:tcPr>
          <w:p w14:paraId="6DDB4F39" w14:textId="5C272431" w:rsidR="00982CAC" w:rsidRPr="005B6DAE" w:rsidRDefault="00982CAC" w:rsidP="00982CAC">
            <w:r w:rsidRPr="005B6DAE">
              <w:t>9</w:t>
            </w:r>
          </w:p>
        </w:tc>
        <w:tc>
          <w:tcPr>
            <w:tcW w:w="960" w:type="dxa"/>
            <w:noWrap/>
          </w:tcPr>
          <w:p w14:paraId="10D2D280" w14:textId="64A45FDD" w:rsidR="00982CAC" w:rsidRPr="005B6DAE" w:rsidRDefault="00982CAC" w:rsidP="00982CAC">
            <w:r w:rsidRPr="005B6DAE">
              <w:t>2</w:t>
            </w:r>
          </w:p>
        </w:tc>
        <w:tc>
          <w:tcPr>
            <w:tcW w:w="761" w:type="dxa"/>
          </w:tcPr>
          <w:p w14:paraId="2629814A" w14:textId="10FE88FD" w:rsidR="00982CAC" w:rsidRPr="005B6DAE" w:rsidRDefault="00982CAC" w:rsidP="00982CAC">
            <w:r w:rsidRPr="005B6DAE">
              <w:t>4</w:t>
            </w:r>
          </w:p>
        </w:tc>
        <w:tc>
          <w:tcPr>
            <w:tcW w:w="634" w:type="dxa"/>
          </w:tcPr>
          <w:p w14:paraId="4140262C" w14:textId="0FDA1460" w:rsidR="00982CAC" w:rsidRPr="005B6DAE" w:rsidRDefault="00982CAC" w:rsidP="00982CAC">
            <w:r w:rsidRPr="005B6DAE">
              <w:t>29</w:t>
            </w:r>
          </w:p>
        </w:tc>
        <w:tc>
          <w:tcPr>
            <w:tcW w:w="865" w:type="dxa"/>
          </w:tcPr>
          <w:p w14:paraId="698873A2" w14:textId="3C4C5EC6" w:rsidR="00982CAC" w:rsidRPr="005B6DAE" w:rsidRDefault="00982CAC" w:rsidP="00982CAC">
            <w:r w:rsidRPr="005B6DAE">
              <w:t>0</w:t>
            </w:r>
          </w:p>
        </w:tc>
        <w:tc>
          <w:tcPr>
            <w:tcW w:w="801" w:type="dxa"/>
          </w:tcPr>
          <w:p w14:paraId="32C8EAD7" w14:textId="58DC98BC" w:rsidR="00982CAC" w:rsidRPr="005B6DAE" w:rsidRDefault="00982CAC" w:rsidP="00982CAC">
            <w:r w:rsidRPr="005B6DAE">
              <w:t>1</w:t>
            </w:r>
          </w:p>
        </w:tc>
        <w:tc>
          <w:tcPr>
            <w:tcW w:w="927" w:type="dxa"/>
          </w:tcPr>
          <w:p w14:paraId="60E5FD8A" w14:textId="21DC5717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16843294" w14:textId="1D05CB53" w:rsidR="00982CAC" w:rsidRPr="005B6DAE" w:rsidRDefault="00982CAC" w:rsidP="00982CAC">
            <w:r w:rsidRPr="005B6DAE">
              <w:t>3</w:t>
            </w:r>
          </w:p>
        </w:tc>
        <w:tc>
          <w:tcPr>
            <w:tcW w:w="1292" w:type="dxa"/>
            <w:vAlign w:val="bottom"/>
          </w:tcPr>
          <w:p w14:paraId="034BD467" w14:textId="0255EAF3" w:rsidR="00982CAC" w:rsidRPr="005B6DAE" w:rsidRDefault="00982CAC" w:rsidP="00982CAC"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982CAC" w:rsidRPr="00AE56DD" w14:paraId="075832AC" w14:textId="77777777" w:rsidTr="00982CAC">
        <w:trPr>
          <w:trHeight w:val="300"/>
        </w:trPr>
        <w:tc>
          <w:tcPr>
            <w:tcW w:w="958" w:type="dxa"/>
            <w:noWrap/>
          </w:tcPr>
          <w:p w14:paraId="66F2902A" w14:textId="3934AF9E" w:rsidR="00982CAC" w:rsidRPr="005B6DAE" w:rsidRDefault="00982CAC" w:rsidP="00982CAC">
            <w:r w:rsidRPr="005B6DAE">
              <w:t>4</w:t>
            </w:r>
          </w:p>
        </w:tc>
        <w:tc>
          <w:tcPr>
            <w:tcW w:w="1022" w:type="dxa"/>
          </w:tcPr>
          <w:p w14:paraId="02917819" w14:textId="354215AB" w:rsidR="00982CAC" w:rsidRPr="005B6DAE" w:rsidRDefault="00982CAC" w:rsidP="00982CAC">
            <w:r w:rsidRPr="005B6DAE">
              <w:t>27</w:t>
            </w:r>
          </w:p>
        </w:tc>
        <w:tc>
          <w:tcPr>
            <w:tcW w:w="1276" w:type="dxa"/>
          </w:tcPr>
          <w:p w14:paraId="21B90C95" w14:textId="43460FB9" w:rsidR="00982CAC" w:rsidRPr="005B6DAE" w:rsidRDefault="00982CAC" w:rsidP="00982CAC">
            <w:r w:rsidRPr="005B6DAE">
              <w:t>7</w:t>
            </w:r>
          </w:p>
        </w:tc>
        <w:tc>
          <w:tcPr>
            <w:tcW w:w="1134" w:type="dxa"/>
          </w:tcPr>
          <w:p w14:paraId="53247E21" w14:textId="71D5F46F" w:rsidR="00982CAC" w:rsidRPr="005B6DAE" w:rsidRDefault="00982CAC" w:rsidP="00982CAC">
            <w:r w:rsidRPr="005B6DAE">
              <w:t>5</w:t>
            </w:r>
          </w:p>
        </w:tc>
        <w:tc>
          <w:tcPr>
            <w:tcW w:w="850" w:type="dxa"/>
            <w:noWrap/>
          </w:tcPr>
          <w:p w14:paraId="3A07AC34" w14:textId="380F4A6C" w:rsidR="00982CAC" w:rsidRPr="005B6DAE" w:rsidRDefault="00982CAC" w:rsidP="00982CAC">
            <w:r w:rsidRPr="005B6DAE">
              <w:t>12</w:t>
            </w:r>
          </w:p>
        </w:tc>
        <w:tc>
          <w:tcPr>
            <w:tcW w:w="1276" w:type="dxa"/>
            <w:noWrap/>
          </w:tcPr>
          <w:p w14:paraId="5366162A" w14:textId="3DA6F411" w:rsidR="00982CAC" w:rsidRPr="005B6DAE" w:rsidRDefault="00982CAC" w:rsidP="00982CAC">
            <w:r w:rsidRPr="005B6DAE">
              <w:t>8</w:t>
            </w:r>
          </w:p>
        </w:tc>
        <w:tc>
          <w:tcPr>
            <w:tcW w:w="930" w:type="dxa"/>
          </w:tcPr>
          <w:p w14:paraId="0E6D29D8" w14:textId="48EDFA0E" w:rsidR="00982CAC" w:rsidRPr="005B6DAE" w:rsidRDefault="00982CAC" w:rsidP="00982CAC">
            <w:r w:rsidRPr="005B6DAE">
              <w:t>9</w:t>
            </w:r>
          </w:p>
        </w:tc>
        <w:tc>
          <w:tcPr>
            <w:tcW w:w="960" w:type="dxa"/>
            <w:noWrap/>
          </w:tcPr>
          <w:p w14:paraId="0CEAFC1E" w14:textId="6C9EC8AB" w:rsidR="00982CAC" w:rsidRPr="005B6DAE" w:rsidRDefault="00982CAC" w:rsidP="00982CAC">
            <w:r w:rsidRPr="005B6DAE">
              <w:t>0</w:t>
            </w:r>
          </w:p>
        </w:tc>
        <w:tc>
          <w:tcPr>
            <w:tcW w:w="761" w:type="dxa"/>
          </w:tcPr>
          <w:p w14:paraId="2DD6CAAA" w14:textId="2285434E" w:rsidR="00982CAC" w:rsidRPr="005B6DAE" w:rsidRDefault="00982CAC" w:rsidP="00982CAC">
            <w:r w:rsidRPr="005B6DAE">
              <w:t>7</w:t>
            </w:r>
          </w:p>
        </w:tc>
        <w:tc>
          <w:tcPr>
            <w:tcW w:w="634" w:type="dxa"/>
          </w:tcPr>
          <w:p w14:paraId="2429A557" w14:textId="6D73D27D" w:rsidR="00982CAC" w:rsidRPr="005B6DAE" w:rsidRDefault="00982CAC" w:rsidP="00982CAC">
            <w:r w:rsidRPr="005B6DAE">
              <w:t>22</w:t>
            </w:r>
          </w:p>
        </w:tc>
        <w:tc>
          <w:tcPr>
            <w:tcW w:w="865" w:type="dxa"/>
          </w:tcPr>
          <w:p w14:paraId="6CB8BC51" w14:textId="0F5EE65F" w:rsidR="00982CAC" w:rsidRPr="005B6DAE" w:rsidRDefault="00982CAC" w:rsidP="00982CAC">
            <w:r w:rsidRPr="005B6DAE">
              <w:t>2</w:t>
            </w:r>
          </w:p>
        </w:tc>
        <w:tc>
          <w:tcPr>
            <w:tcW w:w="801" w:type="dxa"/>
          </w:tcPr>
          <w:p w14:paraId="061D54BC" w14:textId="46B87FC9" w:rsidR="00982CAC" w:rsidRPr="005B6DAE" w:rsidRDefault="00982CAC" w:rsidP="00982CAC">
            <w:r w:rsidRPr="005B6DAE">
              <w:t>0</w:t>
            </w:r>
          </w:p>
        </w:tc>
        <w:tc>
          <w:tcPr>
            <w:tcW w:w="927" w:type="dxa"/>
          </w:tcPr>
          <w:p w14:paraId="2E485397" w14:textId="2F0B217B" w:rsidR="00982CAC" w:rsidRPr="005B6DAE" w:rsidRDefault="00982CAC" w:rsidP="00982CAC">
            <w:r w:rsidRPr="005B6DAE">
              <w:t>0</w:t>
            </w:r>
          </w:p>
        </w:tc>
        <w:tc>
          <w:tcPr>
            <w:tcW w:w="1292" w:type="dxa"/>
          </w:tcPr>
          <w:p w14:paraId="27BB908A" w14:textId="59102EE5" w:rsidR="00982CAC" w:rsidRPr="005B6DAE" w:rsidRDefault="00982CAC" w:rsidP="00982CAC">
            <w:r w:rsidRPr="005B6DAE">
              <w:t>1</w:t>
            </w:r>
          </w:p>
        </w:tc>
        <w:tc>
          <w:tcPr>
            <w:tcW w:w="1292" w:type="dxa"/>
            <w:vAlign w:val="bottom"/>
          </w:tcPr>
          <w:p w14:paraId="61A4B8F3" w14:textId="5CE3DE68" w:rsidR="00982CAC" w:rsidRDefault="00982CAC" w:rsidP="00982CA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</w:tr>
    </w:tbl>
    <w:p w14:paraId="73B47E9A" w14:textId="45109FC7" w:rsidR="0065762E" w:rsidRDefault="00AE56DD">
      <w:r>
        <w:t xml:space="preserve">Table </w:t>
      </w:r>
      <w:r w:rsidR="0053684E">
        <w:t>A</w:t>
      </w:r>
      <w:r>
        <w:t>. Proportion (%) of kcals purchased from each food category by site</w:t>
      </w:r>
      <w:r w:rsidR="005B6DAE">
        <w:t xml:space="preserve"> [Ordered by </w:t>
      </w:r>
      <w:r w:rsidR="00982CAC">
        <w:t>effect size</w:t>
      </w:r>
      <w:r w:rsidR="005B6DAE">
        <w:t>]</w:t>
      </w:r>
    </w:p>
    <w:p w14:paraId="5EF7FDD1" w14:textId="1A174EE8" w:rsidR="00AE56DD" w:rsidRDefault="00AE56DD"/>
    <w:p w14:paraId="17A7C73B" w14:textId="77777777" w:rsidR="00873976" w:rsidRDefault="00873976">
      <w:r>
        <w:br w:type="page"/>
      </w:r>
    </w:p>
    <w:p w14:paraId="37A6D916" w14:textId="713F295D" w:rsidR="00873976" w:rsidRDefault="00873976">
      <w:r>
        <w:lastRenderedPageBreak/>
        <w:t xml:space="preserve">Table </w:t>
      </w:r>
      <w:r w:rsidR="0053684E">
        <w:t>B</w:t>
      </w:r>
      <w:r>
        <w:t xml:space="preserve">. Exploratory correlations between </w:t>
      </w:r>
      <w:bookmarkStart w:id="0" w:name="_Hlk105676874"/>
      <w:r>
        <w:t>the</w:t>
      </w:r>
      <w:r w:rsidR="00347DC0">
        <w:t xml:space="preserve"> </w:t>
      </w:r>
      <w:r>
        <w:t xml:space="preserve">effect </w:t>
      </w:r>
      <w:r w:rsidR="00347DC0">
        <w:t>of PACE on energy purchased from intervention items</w:t>
      </w:r>
      <w:r>
        <w:t xml:space="preserve"> at each site </w:t>
      </w:r>
      <w:bookmarkEnd w:id="0"/>
      <w:r>
        <w:t xml:space="preserve">and </w:t>
      </w:r>
      <w:bookmarkStart w:id="1" w:name="_Hlk105676883"/>
      <w:r>
        <w:t>the proportion (%) of kcals purchased from each food category at each site</w:t>
      </w:r>
      <w:r w:rsidR="00643599">
        <w:t xml:space="preserve"> (n = 10)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0"/>
        <w:gridCol w:w="689"/>
        <w:gridCol w:w="689"/>
        <w:gridCol w:w="695"/>
        <w:gridCol w:w="696"/>
        <w:gridCol w:w="693"/>
        <w:gridCol w:w="693"/>
        <w:gridCol w:w="691"/>
        <w:gridCol w:w="691"/>
        <w:gridCol w:w="738"/>
        <w:gridCol w:w="739"/>
        <w:gridCol w:w="692"/>
        <w:gridCol w:w="692"/>
        <w:gridCol w:w="690"/>
        <w:gridCol w:w="691"/>
        <w:gridCol w:w="690"/>
        <w:gridCol w:w="691"/>
        <w:gridCol w:w="689"/>
        <w:gridCol w:w="689"/>
      </w:tblGrid>
      <w:tr w:rsidR="00B20F0A" w14:paraId="0502C2C9" w14:textId="77777777" w:rsidTr="00B20F0A">
        <w:tc>
          <w:tcPr>
            <w:tcW w:w="1410" w:type="dxa"/>
          </w:tcPr>
          <w:p w14:paraId="258A76B5" w14:textId="77777777" w:rsidR="00B20F0A" w:rsidRDefault="00B20F0A" w:rsidP="00B20F0A"/>
        </w:tc>
        <w:tc>
          <w:tcPr>
            <w:tcW w:w="1378" w:type="dxa"/>
            <w:gridSpan w:val="2"/>
          </w:tcPr>
          <w:p w14:paraId="4BF8B979" w14:textId="0C8BD37F" w:rsidR="00B20F0A" w:rsidRDefault="00B20F0A" w:rsidP="00B20F0A">
            <w:r w:rsidRPr="005B6DAE">
              <w:t>Hot food</w:t>
            </w:r>
          </w:p>
        </w:tc>
        <w:tc>
          <w:tcPr>
            <w:tcW w:w="1391" w:type="dxa"/>
            <w:gridSpan w:val="2"/>
          </w:tcPr>
          <w:p w14:paraId="1FF027E2" w14:textId="6B3D7591" w:rsidR="00B20F0A" w:rsidRDefault="00B20F0A" w:rsidP="00B20F0A">
            <w:r w:rsidRPr="005B6DAE">
              <w:t>Sandwiches</w:t>
            </w:r>
          </w:p>
        </w:tc>
        <w:tc>
          <w:tcPr>
            <w:tcW w:w="1386" w:type="dxa"/>
            <w:gridSpan w:val="2"/>
          </w:tcPr>
          <w:p w14:paraId="5B36C32B" w14:textId="2FD431FD" w:rsidR="00B20F0A" w:rsidRDefault="00B20F0A" w:rsidP="00B20F0A">
            <w:r w:rsidRPr="005B6DAE">
              <w:t>Breakfast</w:t>
            </w:r>
          </w:p>
        </w:tc>
        <w:tc>
          <w:tcPr>
            <w:tcW w:w="1382" w:type="dxa"/>
            <w:gridSpan w:val="2"/>
          </w:tcPr>
          <w:p w14:paraId="5EEA400E" w14:textId="7A8E898E" w:rsidR="00B20F0A" w:rsidRDefault="00B20F0A" w:rsidP="00B20F0A">
            <w:r w:rsidRPr="005B6DAE">
              <w:t>Bakery</w:t>
            </w:r>
          </w:p>
        </w:tc>
        <w:tc>
          <w:tcPr>
            <w:tcW w:w="1477" w:type="dxa"/>
            <w:gridSpan w:val="2"/>
          </w:tcPr>
          <w:p w14:paraId="5BA84774" w14:textId="493FF3D6" w:rsidR="00B20F0A" w:rsidRDefault="00B20F0A" w:rsidP="00B20F0A">
            <w:r w:rsidRPr="005B6DAE">
              <w:t>Confectionery</w:t>
            </w:r>
          </w:p>
        </w:tc>
        <w:tc>
          <w:tcPr>
            <w:tcW w:w="1384" w:type="dxa"/>
            <w:gridSpan w:val="2"/>
          </w:tcPr>
          <w:p w14:paraId="61CA1C55" w14:textId="357A3E45" w:rsidR="00B20F0A" w:rsidRDefault="00B20F0A" w:rsidP="00B20F0A">
            <w:r w:rsidRPr="005B6DAE">
              <w:t>Savoury Snacks</w:t>
            </w:r>
          </w:p>
        </w:tc>
        <w:tc>
          <w:tcPr>
            <w:tcW w:w="1381" w:type="dxa"/>
            <w:gridSpan w:val="2"/>
          </w:tcPr>
          <w:p w14:paraId="21ADD800" w14:textId="2DB3BBA1" w:rsidR="00B20F0A" w:rsidRDefault="00B20F0A" w:rsidP="00B20F0A">
            <w:r w:rsidRPr="005B6DAE">
              <w:t>Hot drinks</w:t>
            </w:r>
          </w:p>
        </w:tc>
        <w:tc>
          <w:tcPr>
            <w:tcW w:w="1381" w:type="dxa"/>
            <w:gridSpan w:val="2"/>
          </w:tcPr>
          <w:p w14:paraId="254439CA" w14:textId="6331CBCE" w:rsidR="00B20F0A" w:rsidRDefault="00B20F0A" w:rsidP="00B20F0A">
            <w:r w:rsidRPr="005B6DAE">
              <w:t>Cold drinks</w:t>
            </w:r>
          </w:p>
        </w:tc>
        <w:tc>
          <w:tcPr>
            <w:tcW w:w="1378" w:type="dxa"/>
            <w:gridSpan w:val="2"/>
          </w:tcPr>
          <w:p w14:paraId="4569C04A" w14:textId="08648025" w:rsidR="00B20F0A" w:rsidRDefault="00B20F0A" w:rsidP="00B20F0A">
            <w:r w:rsidRPr="005B6DAE">
              <w:t>Fruit and Veg</w:t>
            </w:r>
          </w:p>
        </w:tc>
      </w:tr>
      <w:tr w:rsidR="00B20F0A" w14:paraId="26A2B490" w14:textId="77777777" w:rsidTr="0094124F">
        <w:tc>
          <w:tcPr>
            <w:tcW w:w="1410" w:type="dxa"/>
          </w:tcPr>
          <w:p w14:paraId="419B752F" w14:textId="77777777" w:rsidR="00B20F0A" w:rsidRDefault="00B20F0A" w:rsidP="00B20F0A"/>
        </w:tc>
        <w:tc>
          <w:tcPr>
            <w:tcW w:w="689" w:type="dxa"/>
          </w:tcPr>
          <w:p w14:paraId="2D963E43" w14:textId="77DF677A" w:rsidR="00B20F0A" w:rsidRPr="00B20F0A" w:rsidRDefault="00B20F0A" w:rsidP="00B20F0A">
            <w:pPr>
              <w:rPr>
                <w:i/>
                <w:iCs/>
              </w:rPr>
            </w:pPr>
            <w:r>
              <w:rPr>
                <w:i/>
                <w:iCs/>
              </w:rPr>
              <w:t>r</w:t>
            </w:r>
          </w:p>
        </w:tc>
        <w:tc>
          <w:tcPr>
            <w:tcW w:w="689" w:type="dxa"/>
          </w:tcPr>
          <w:p w14:paraId="03EB6551" w14:textId="5091BD0A" w:rsidR="00B20F0A" w:rsidRPr="00B20F0A" w:rsidRDefault="00B20F0A" w:rsidP="00B20F0A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695" w:type="dxa"/>
          </w:tcPr>
          <w:p w14:paraId="38A5BC40" w14:textId="430330E3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6" w:type="dxa"/>
          </w:tcPr>
          <w:p w14:paraId="789A94B6" w14:textId="6C775199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93" w:type="dxa"/>
          </w:tcPr>
          <w:p w14:paraId="36FEC781" w14:textId="4CE2EFA6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3" w:type="dxa"/>
          </w:tcPr>
          <w:p w14:paraId="5D480479" w14:textId="4BC14D94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91" w:type="dxa"/>
          </w:tcPr>
          <w:p w14:paraId="41128B2D" w14:textId="3CB16B0E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1" w:type="dxa"/>
          </w:tcPr>
          <w:p w14:paraId="2EE087A0" w14:textId="7D64C15D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738" w:type="dxa"/>
          </w:tcPr>
          <w:p w14:paraId="2F4F6EC8" w14:textId="5CF6E74B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739" w:type="dxa"/>
          </w:tcPr>
          <w:p w14:paraId="76BFCDA7" w14:textId="07140DA1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92" w:type="dxa"/>
          </w:tcPr>
          <w:p w14:paraId="5752E844" w14:textId="2AE80AB5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2" w:type="dxa"/>
          </w:tcPr>
          <w:p w14:paraId="37417947" w14:textId="22EF87F7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90" w:type="dxa"/>
          </w:tcPr>
          <w:p w14:paraId="3D99332A" w14:textId="6C1A273C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1" w:type="dxa"/>
          </w:tcPr>
          <w:p w14:paraId="65D66B23" w14:textId="4260119F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90" w:type="dxa"/>
          </w:tcPr>
          <w:p w14:paraId="0B5BC743" w14:textId="730A0A7E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91" w:type="dxa"/>
          </w:tcPr>
          <w:p w14:paraId="6DD90F74" w14:textId="63417C1B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  <w:tc>
          <w:tcPr>
            <w:tcW w:w="689" w:type="dxa"/>
          </w:tcPr>
          <w:p w14:paraId="297543BE" w14:textId="672AF902" w:rsidR="00B20F0A" w:rsidRPr="005B6DAE" w:rsidRDefault="00B20F0A" w:rsidP="00B20F0A">
            <w:r>
              <w:rPr>
                <w:i/>
                <w:iCs/>
              </w:rPr>
              <w:t>r</w:t>
            </w:r>
          </w:p>
        </w:tc>
        <w:tc>
          <w:tcPr>
            <w:tcW w:w="689" w:type="dxa"/>
          </w:tcPr>
          <w:p w14:paraId="3B32CB01" w14:textId="769FC140" w:rsidR="00B20F0A" w:rsidRPr="005B6DAE" w:rsidRDefault="00B20F0A" w:rsidP="00B20F0A">
            <w:r>
              <w:rPr>
                <w:i/>
                <w:iCs/>
              </w:rPr>
              <w:t>p</w:t>
            </w:r>
          </w:p>
        </w:tc>
      </w:tr>
      <w:tr w:rsidR="00B20F0A" w14:paraId="4774A6C1" w14:textId="77777777" w:rsidTr="00B76116">
        <w:tc>
          <w:tcPr>
            <w:tcW w:w="1410" w:type="dxa"/>
          </w:tcPr>
          <w:p w14:paraId="55F73BB6" w14:textId="1E4F26D9" w:rsidR="00B20F0A" w:rsidRDefault="00B20F0A" w:rsidP="00B20F0A">
            <w:r>
              <w:t>Effect of interventions</w:t>
            </w:r>
          </w:p>
        </w:tc>
        <w:tc>
          <w:tcPr>
            <w:tcW w:w="689" w:type="dxa"/>
          </w:tcPr>
          <w:p w14:paraId="4F256C18" w14:textId="7D44EF4E" w:rsidR="00B20F0A" w:rsidRDefault="00B20F0A" w:rsidP="00B20F0A">
            <w:r>
              <w:t>.63</w:t>
            </w:r>
          </w:p>
        </w:tc>
        <w:tc>
          <w:tcPr>
            <w:tcW w:w="689" w:type="dxa"/>
          </w:tcPr>
          <w:p w14:paraId="08BA92C8" w14:textId="057D0BC1" w:rsidR="00B20F0A" w:rsidRDefault="0057107C" w:rsidP="00B20F0A">
            <w:r>
              <w:t>.053</w:t>
            </w:r>
          </w:p>
        </w:tc>
        <w:tc>
          <w:tcPr>
            <w:tcW w:w="695" w:type="dxa"/>
          </w:tcPr>
          <w:p w14:paraId="5690D122" w14:textId="7AA393D9" w:rsidR="00B20F0A" w:rsidRDefault="00B20F0A" w:rsidP="00B20F0A">
            <w:r>
              <w:t xml:space="preserve">-.56 </w:t>
            </w:r>
          </w:p>
        </w:tc>
        <w:tc>
          <w:tcPr>
            <w:tcW w:w="696" w:type="dxa"/>
          </w:tcPr>
          <w:p w14:paraId="789DB814" w14:textId="1E44843F" w:rsidR="00B20F0A" w:rsidRDefault="00B20F0A" w:rsidP="00B20F0A">
            <w:r>
              <w:t>.089</w:t>
            </w:r>
          </w:p>
        </w:tc>
        <w:tc>
          <w:tcPr>
            <w:tcW w:w="693" w:type="dxa"/>
          </w:tcPr>
          <w:p w14:paraId="4B95ADC0" w14:textId="01B6DE93" w:rsidR="00B20F0A" w:rsidRDefault="00B20F0A" w:rsidP="00B20F0A">
            <w:r>
              <w:t>.22</w:t>
            </w:r>
          </w:p>
        </w:tc>
        <w:tc>
          <w:tcPr>
            <w:tcW w:w="693" w:type="dxa"/>
          </w:tcPr>
          <w:p w14:paraId="55ABC4A9" w14:textId="1AB752BD" w:rsidR="00B20F0A" w:rsidRDefault="00B20F0A" w:rsidP="00B20F0A">
            <w:r>
              <w:t>.547</w:t>
            </w:r>
          </w:p>
        </w:tc>
        <w:tc>
          <w:tcPr>
            <w:tcW w:w="691" w:type="dxa"/>
          </w:tcPr>
          <w:p w14:paraId="63C4A5D6" w14:textId="77777777" w:rsidR="00B20F0A" w:rsidRDefault="00B20F0A" w:rsidP="00B20F0A">
            <w:r>
              <w:t>-.11</w:t>
            </w:r>
          </w:p>
        </w:tc>
        <w:tc>
          <w:tcPr>
            <w:tcW w:w="691" w:type="dxa"/>
          </w:tcPr>
          <w:p w14:paraId="39A468BA" w14:textId="3D2CBE07" w:rsidR="00B20F0A" w:rsidRDefault="0057107C" w:rsidP="00B20F0A">
            <w:r>
              <w:t>.759</w:t>
            </w:r>
          </w:p>
        </w:tc>
        <w:tc>
          <w:tcPr>
            <w:tcW w:w="738" w:type="dxa"/>
          </w:tcPr>
          <w:p w14:paraId="4AC60ABD" w14:textId="77777777" w:rsidR="00B20F0A" w:rsidRDefault="00B20F0A" w:rsidP="00B20F0A">
            <w:r>
              <w:t>-.74</w:t>
            </w:r>
          </w:p>
        </w:tc>
        <w:tc>
          <w:tcPr>
            <w:tcW w:w="739" w:type="dxa"/>
          </w:tcPr>
          <w:p w14:paraId="73527F89" w14:textId="1940DD92" w:rsidR="00B20F0A" w:rsidRDefault="0057107C" w:rsidP="00B20F0A">
            <w:r>
              <w:t>.014</w:t>
            </w:r>
          </w:p>
        </w:tc>
        <w:tc>
          <w:tcPr>
            <w:tcW w:w="692" w:type="dxa"/>
          </w:tcPr>
          <w:p w14:paraId="4CC57A4E" w14:textId="77777777" w:rsidR="00B20F0A" w:rsidRDefault="00B20F0A" w:rsidP="00B20F0A">
            <w:r>
              <w:t>-.86</w:t>
            </w:r>
          </w:p>
        </w:tc>
        <w:tc>
          <w:tcPr>
            <w:tcW w:w="692" w:type="dxa"/>
          </w:tcPr>
          <w:p w14:paraId="3EF38E0D" w14:textId="4FF5CE09" w:rsidR="00B20F0A" w:rsidRDefault="0057107C" w:rsidP="00B20F0A">
            <w:r>
              <w:t>.001</w:t>
            </w:r>
          </w:p>
        </w:tc>
        <w:tc>
          <w:tcPr>
            <w:tcW w:w="690" w:type="dxa"/>
          </w:tcPr>
          <w:p w14:paraId="099EBBDE" w14:textId="77777777" w:rsidR="00B20F0A" w:rsidRDefault="00B20F0A" w:rsidP="00B20F0A">
            <w:r>
              <w:t>-.72</w:t>
            </w:r>
          </w:p>
        </w:tc>
        <w:tc>
          <w:tcPr>
            <w:tcW w:w="691" w:type="dxa"/>
          </w:tcPr>
          <w:p w14:paraId="209D5620" w14:textId="7BD97B78" w:rsidR="00B20F0A" w:rsidRDefault="0057107C" w:rsidP="00B20F0A">
            <w:r>
              <w:t>.019</w:t>
            </w:r>
          </w:p>
        </w:tc>
        <w:tc>
          <w:tcPr>
            <w:tcW w:w="690" w:type="dxa"/>
          </w:tcPr>
          <w:p w14:paraId="48F76FC7" w14:textId="77777777" w:rsidR="00B20F0A" w:rsidRDefault="00B20F0A" w:rsidP="00B20F0A">
            <w:r>
              <w:t>.06</w:t>
            </w:r>
          </w:p>
        </w:tc>
        <w:tc>
          <w:tcPr>
            <w:tcW w:w="691" w:type="dxa"/>
          </w:tcPr>
          <w:p w14:paraId="4EFDD574" w14:textId="11F706EF" w:rsidR="00B20F0A" w:rsidRDefault="0057107C" w:rsidP="00B20F0A">
            <w:r>
              <w:t>.863</w:t>
            </w:r>
          </w:p>
        </w:tc>
        <w:tc>
          <w:tcPr>
            <w:tcW w:w="689" w:type="dxa"/>
          </w:tcPr>
          <w:p w14:paraId="11958C86" w14:textId="77777777" w:rsidR="00B20F0A" w:rsidRDefault="00B20F0A" w:rsidP="00B20F0A">
            <w:r>
              <w:t>.43</w:t>
            </w:r>
          </w:p>
        </w:tc>
        <w:tc>
          <w:tcPr>
            <w:tcW w:w="689" w:type="dxa"/>
          </w:tcPr>
          <w:p w14:paraId="7AF29615" w14:textId="2CE0F50F" w:rsidR="00B20F0A" w:rsidRDefault="0057107C" w:rsidP="00B20F0A">
            <w:r>
              <w:t>.763</w:t>
            </w:r>
          </w:p>
        </w:tc>
      </w:tr>
    </w:tbl>
    <w:p w14:paraId="299C0496" w14:textId="6AEE5AF7" w:rsidR="00347DC0" w:rsidRPr="00643599" w:rsidRDefault="00B20F0A">
      <w:r>
        <w:rPr>
          <w:i/>
          <w:iCs/>
        </w:rPr>
        <w:t xml:space="preserve">Note. </w:t>
      </w:r>
      <w:r w:rsidR="00643599">
        <w:t>Negative correlations imply that the PACE interventions where more effective in cafeterias where they sold a lot of the products from the associated category.</w:t>
      </w:r>
    </w:p>
    <w:p w14:paraId="0B5BBC3F" w14:textId="77777777" w:rsidR="00347DC0" w:rsidRDefault="00347DC0"/>
    <w:p w14:paraId="1B170210" w14:textId="77777777" w:rsidR="00873976" w:rsidRDefault="00873976"/>
    <w:p w14:paraId="0B3ADE3F" w14:textId="16E2EFD2" w:rsidR="006A06C0" w:rsidRDefault="00873976">
      <w:r>
        <w:t xml:space="preserve"> </w:t>
      </w:r>
      <w:r w:rsidR="006A06C0">
        <w:br w:type="page"/>
      </w:r>
    </w:p>
    <w:p w14:paraId="23295424" w14:textId="77777777" w:rsidR="006A06C0" w:rsidRDefault="006A06C0"/>
    <w:p w14:paraId="3CB196B7" w14:textId="145D962A" w:rsidR="006A06C0" w:rsidRDefault="006A06C0" w:rsidP="006A06C0">
      <w:r>
        <w:t xml:space="preserve">Table </w:t>
      </w:r>
      <w:r w:rsidR="0053684E">
        <w:t>C</w:t>
      </w:r>
      <w:r>
        <w:t>. Fidelity to protocol [Ordered by effect size]</w:t>
      </w:r>
    </w:p>
    <w:tbl>
      <w:tblPr>
        <w:tblW w:w="4069" w:type="dxa"/>
        <w:tblInd w:w="-1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356"/>
        <w:gridCol w:w="1356"/>
      </w:tblGrid>
      <w:tr w:rsidR="006A06C0" w:rsidRPr="00856730" w14:paraId="05359D0B" w14:textId="5F79C488" w:rsidTr="006A06C0">
        <w:trPr>
          <w:trHeight w:val="300"/>
        </w:trPr>
        <w:tc>
          <w:tcPr>
            <w:tcW w:w="1357" w:type="dxa"/>
            <w:tcBorders>
              <w:top w:val="single" w:sz="12" w:space="0" w:color="000000"/>
              <w:bottom w:val="single" w:sz="12" w:space="0" w:color="000000"/>
            </w:tcBorders>
          </w:tcPr>
          <w:p w14:paraId="152E7103" w14:textId="77777777" w:rsidR="006A06C0" w:rsidRPr="00856730" w:rsidRDefault="006A06C0" w:rsidP="0010547B">
            <w:pPr>
              <w:rPr>
                <w:rFonts w:eastAsia="Calibri"/>
                <w:color w:val="000000"/>
                <w:sz w:val="20"/>
                <w:szCs w:val="20"/>
              </w:rPr>
            </w:pPr>
            <w:bookmarkStart w:id="2" w:name="_Hlk49685454"/>
            <w:r w:rsidRPr="00856730">
              <w:rPr>
                <w:rFonts w:eastAsia="Calibri"/>
                <w:color w:val="000000"/>
                <w:sz w:val="20"/>
                <w:szCs w:val="20"/>
              </w:rPr>
              <w:t>Cafeteria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 w14:paraId="31B22C86" w14:textId="77777777" w:rsidR="006A06C0" w:rsidRPr="00856730" w:rsidRDefault="006A06C0" w:rsidP="0010547B">
            <w:pPr>
              <w:rPr>
                <w:rFonts w:eastAsia="Calibri"/>
                <w:color w:val="000000"/>
                <w:sz w:val="20"/>
                <w:szCs w:val="20"/>
                <w:vertAlign w:val="superscript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Proportion (%) of total products that received PACE labels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12" w:space="0" w:color="000000"/>
            </w:tcBorders>
          </w:tcPr>
          <w:p w14:paraId="5D7578D6" w14:textId="08A02076" w:rsidR="006A06C0" w:rsidRPr="00856730" w:rsidRDefault="00F33444" w:rsidP="0010547B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ffect of intervention</w:t>
            </w:r>
          </w:p>
        </w:tc>
      </w:tr>
      <w:bookmarkEnd w:id="2"/>
      <w:tr w:rsidR="006A06C0" w:rsidRPr="00856730" w14:paraId="3E39B27A" w14:textId="3376B9DC" w:rsidTr="002D4A8F">
        <w:trPr>
          <w:trHeight w:val="300"/>
        </w:trPr>
        <w:tc>
          <w:tcPr>
            <w:tcW w:w="1357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49799E24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59B494E2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6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  <w:vAlign w:val="bottom"/>
          </w:tcPr>
          <w:p w14:paraId="6CC5093B" w14:textId="20310B2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9%</w:t>
            </w:r>
          </w:p>
        </w:tc>
      </w:tr>
      <w:tr w:rsidR="006A06C0" w:rsidRPr="00856730" w14:paraId="6C99DEC7" w14:textId="77777777" w:rsidTr="002D4A8F">
        <w:trPr>
          <w:trHeight w:val="300"/>
        </w:trPr>
        <w:tc>
          <w:tcPr>
            <w:tcW w:w="1357" w:type="dxa"/>
            <w:tcBorders>
              <w:top w:val="single" w:sz="4" w:space="0" w:color="BFBFBF" w:themeColor="background1" w:themeShade="BF"/>
            </w:tcBorders>
          </w:tcPr>
          <w:p w14:paraId="282EC142" w14:textId="34664669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6" w:type="dxa"/>
            <w:tcBorders>
              <w:top w:val="single" w:sz="4" w:space="0" w:color="BFBFBF" w:themeColor="background1" w:themeShade="BF"/>
            </w:tcBorders>
          </w:tcPr>
          <w:p w14:paraId="24B8B6A1" w14:textId="52A8052E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6" w:type="dxa"/>
            <w:tcBorders>
              <w:top w:val="single" w:sz="4" w:space="0" w:color="BFBFBF" w:themeColor="background1" w:themeShade="BF"/>
            </w:tcBorders>
            <w:vAlign w:val="bottom"/>
          </w:tcPr>
          <w:p w14:paraId="5D42F410" w14:textId="148588D9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9%</w:t>
            </w:r>
          </w:p>
        </w:tc>
      </w:tr>
      <w:tr w:rsidR="006A06C0" w:rsidRPr="00856730" w14:paraId="643D5DE8" w14:textId="5E00143E" w:rsidTr="002D4A8F">
        <w:trPr>
          <w:trHeight w:val="300"/>
        </w:trPr>
        <w:tc>
          <w:tcPr>
            <w:tcW w:w="1357" w:type="dxa"/>
          </w:tcPr>
          <w:p w14:paraId="4680C258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</w:tcPr>
          <w:p w14:paraId="54AC8382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6" w:type="dxa"/>
            <w:vAlign w:val="bottom"/>
          </w:tcPr>
          <w:p w14:paraId="44157972" w14:textId="61DFB0B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4%</w:t>
            </w:r>
          </w:p>
        </w:tc>
      </w:tr>
      <w:tr w:rsidR="006A06C0" w:rsidRPr="00856730" w14:paraId="73BF3CC9" w14:textId="77777777" w:rsidTr="002D4A8F">
        <w:trPr>
          <w:trHeight w:val="300"/>
        </w:trPr>
        <w:tc>
          <w:tcPr>
            <w:tcW w:w="1357" w:type="dxa"/>
          </w:tcPr>
          <w:p w14:paraId="6B814737" w14:textId="3D975D9E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6" w:type="dxa"/>
          </w:tcPr>
          <w:p w14:paraId="59960044" w14:textId="72EF43DF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6" w:type="dxa"/>
            <w:vAlign w:val="bottom"/>
          </w:tcPr>
          <w:p w14:paraId="6A951122" w14:textId="5D8B4C0C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5%</w:t>
            </w:r>
          </w:p>
        </w:tc>
      </w:tr>
      <w:tr w:rsidR="006A06C0" w:rsidRPr="00856730" w14:paraId="0BBA49DD" w14:textId="06E0EBF9" w:rsidTr="002D4A8F">
        <w:trPr>
          <w:trHeight w:val="300"/>
        </w:trPr>
        <w:tc>
          <w:tcPr>
            <w:tcW w:w="1357" w:type="dxa"/>
          </w:tcPr>
          <w:p w14:paraId="2148670C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</w:tcPr>
          <w:p w14:paraId="71A6020F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6" w:type="dxa"/>
            <w:vAlign w:val="bottom"/>
          </w:tcPr>
          <w:p w14:paraId="7DC975F6" w14:textId="43F153F5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6A06C0" w:rsidRPr="00856730" w14:paraId="61295FA5" w14:textId="785C7280" w:rsidTr="002D4A8F">
        <w:trPr>
          <w:trHeight w:val="300"/>
        </w:trPr>
        <w:tc>
          <w:tcPr>
            <w:tcW w:w="1357" w:type="dxa"/>
          </w:tcPr>
          <w:p w14:paraId="32AE8AD5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6" w:type="dxa"/>
          </w:tcPr>
          <w:p w14:paraId="6D10E857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6" w:type="dxa"/>
            <w:vAlign w:val="bottom"/>
          </w:tcPr>
          <w:p w14:paraId="0DA188D2" w14:textId="1C2EB18D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6A06C0" w:rsidRPr="00856730" w14:paraId="226382F6" w14:textId="090A9E8F" w:rsidTr="002D4A8F">
        <w:trPr>
          <w:trHeight w:val="300"/>
        </w:trPr>
        <w:tc>
          <w:tcPr>
            <w:tcW w:w="1357" w:type="dxa"/>
          </w:tcPr>
          <w:p w14:paraId="0B473667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</w:tcPr>
          <w:p w14:paraId="45FED1C1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6" w:type="dxa"/>
            <w:vAlign w:val="bottom"/>
          </w:tcPr>
          <w:p w14:paraId="77718540" w14:textId="465E3601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6A06C0" w:rsidRPr="00856730" w14:paraId="54E6A4C7" w14:textId="5911D605" w:rsidTr="002D4A8F">
        <w:trPr>
          <w:trHeight w:val="300"/>
        </w:trPr>
        <w:tc>
          <w:tcPr>
            <w:tcW w:w="1357" w:type="dxa"/>
          </w:tcPr>
          <w:p w14:paraId="5EA3D15C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6" w:type="dxa"/>
          </w:tcPr>
          <w:p w14:paraId="4DA3A6E4" w14:textId="7777777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6" w:type="dxa"/>
            <w:vAlign w:val="bottom"/>
          </w:tcPr>
          <w:p w14:paraId="1C4C5BB4" w14:textId="274A9EA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A06C0" w:rsidRPr="00856730" w14:paraId="3EB52B0D" w14:textId="59B71CD4" w:rsidTr="002D4A8F">
        <w:trPr>
          <w:trHeight w:val="70"/>
        </w:trPr>
        <w:tc>
          <w:tcPr>
            <w:tcW w:w="1357" w:type="dxa"/>
          </w:tcPr>
          <w:p w14:paraId="37C79CF7" w14:textId="28C1C887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6" w:type="dxa"/>
          </w:tcPr>
          <w:p w14:paraId="7FDD7915" w14:textId="2D369A0B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6" w:type="dxa"/>
            <w:vAlign w:val="bottom"/>
          </w:tcPr>
          <w:p w14:paraId="60D9E4C7" w14:textId="74B541C9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6A06C0" w:rsidRPr="00856730" w14:paraId="71D15C3F" w14:textId="77777777" w:rsidTr="002D4A8F">
        <w:trPr>
          <w:trHeight w:val="70"/>
        </w:trPr>
        <w:tc>
          <w:tcPr>
            <w:tcW w:w="1357" w:type="dxa"/>
            <w:tcBorders>
              <w:bottom w:val="single" w:sz="12" w:space="0" w:color="000000"/>
            </w:tcBorders>
          </w:tcPr>
          <w:p w14:paraId="7AB47D8B" w14:textId="2DF66182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 w14:paraId="794129FD" w14:textId="60077B70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856730">
              <w:rPr>
                <w:rFonts w:eastAsia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vAlign w:val="bottom"/>
          </w:tcPr>
          <w:p w14:paraId="53F4CFB6" w14:textId="68A9A30B" w:rsidR="006A06C0" w:rsidRPr="00856730" w:rsidRDefault="006A06C0" w:rsidP="006A06C0">
            <w:pPr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</w:tr>
    </w:tbl>
    <w:p w14:paraId="747AB953" w14:textId="2324A98D" w:rsidR="00AE56DD" w:rsidRDefault="00AE56DD"/>
    <w:p w14:paraId="1819291F" w14:textId="77777777" w:rsidR="009730F6" w:rsidRDefault="00AE56DD">
      <w:r>
        <w:br w:type="page"/>
      </w:r>
    </w:p>
    <w:tbl>
      <w:tblPr>
        <w:tblpPr w:leftFromText="180" w:rightFromText="180" w:horzAnchor="margin" w:tblpY="585"/>
        <w:tblW w:w="1090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470"/>
        <w:gridCol w:w="1134"/>
        <w:gridCol w:w="1134"/>
        <w:gridCol w:w="3119"/>
        <w:gridCol w:w="1275"/>
        <w:gridCol w:w="1275"/>
      </w:tblGrid>
      <w:tr w:rsidR="009730F6" w:rsidRPr="00856730" w14:paraId="26AC1608" w14:textId="49758EDC" w:rsidTr="00F33444">
        <w:trPr>
          <w:trHeight w:val="300"/>
        </w:trPr>
        <w:tc>
          <w:tcPr>
            <w:tcW w:w="1502" w:type="dxa"/>
            <w:tcBorders>
              <w:top w:val="single" w:sz="12" w:space="0" w:color="000000"/>
              <w:bottom w:val="single" w:sz="12" w:space="0" w:color="000000"/>
            </w:tcBorders>
          </w:tcPr>
          <w:p w14:paraId="184B3EA4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bookmarkStart w:id="3" w:name="_Hlk85450150"/>
            <w:r w:rsidRPr="00856730">
              <w:rPr>
                <w:color w:val="000000"/>
                <w:sz w:val="20"/>
                <w:szCs w:val="20"/>
              </w:rPr>
              <w:lastRenderedPageBreak/>
              <w:t>Cafeterias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 w14:paraId="19AECBC8" w14:textId="77777777" w:rsidR="009730F6" w:rsidRPr="00856730" w:rsidRDefault="009730F6" w:rsidP="00F33444">
            <w:pPr>
              <w:rPr>
                <w:b/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Number of employees (mean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61CC85F4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Proportion male 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7E3BDAB9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Mean ag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 w14:paraId="5942D96D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Job role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749C0BED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Proportion working full time (%)</w:t>
            </w:r>
          </w:p>
          <w:p w14:paraId="2182816E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 w14:paraId="3DF66F41" w14:textId="7887F2BF" w:rsidR="009730F6" w:rsidRPr="00856730" w:rsidRDefault="00F33444" w:rsidP="00F3344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fect of intervention</w:t>
            </w:r>
          </w:p>
        </w:tc>
      </w:tr>
      <w:bookmarkEnd w:id="3"/>
      <w:tr w:rsidR="009730F6" w:rsidRPr="00856730" w14:paraId="4015932E" w14:textId="3216E895" w:rsidTr="00F33444">
        <w:trPr>
          <w:trHeight w:val="300"/>
        </w:trPr>
        <w:tc>
          <w:tcPr>
            <w:tcW w:w="1502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7F92755A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30AD0085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77F9CDD9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455AEE60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4C77AC1F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Pilots/Office/cleaners/training/Admin/facilities/Manager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</w:tcPr>
          <w:p w14:paraId="2612F389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BFBFBF" w:themeColor="background1" w:themeShade="BF"/>
            </w:tcBorders>
            <w:vAlign w:val="bottom"/>
          </w:tcPr>
          <w:p w14:paraId="33E5590C" w14:textId="207CC9D4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39%</w:t>
            </w:r>
          </w:p>
        </w:tc>
      </w:tr>
      <w:tr w:rsidR="009730F6" w:rsidRPr="00856730" w14:paraId="6336CF42" w14:textId="0095EEB1" w:rsidTr="00F33444">
        <w:trPr>
          <w:trHeight w:val="300"/>
        </w:trPr>
        <w:tc>
          <w:tcPr>
            <w:tcW w:w="15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F1E6D6" w14:textId="56573B32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315B9D" w14:textId="6B86CC52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C944E87" w14:textId="2D5959DB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958F98" w14:textId="57D8E7F8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B2B27A" w14:textId="374804E3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Drivers/Office/cleaners/Sales/Admin/Delivery/Managers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675E09E" w14:textId="60F0529A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12F29ACD" w14:textId="6E579325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9%</w:t>
            </w:r>
          </w:p>
        </w:tc>
      </w:tr>
      <w:tr w:rsidR="009730F6" w:rsidRPr="00856730" w14:paraId="393BF645" w14:textId="00295B2E" w:rsidTr="00F33444">
        <w:trPr>
          <w:trHeight w:val="300"/>
        </w:trPr>
        <w:tc>
          <w:tcPr>
            <w:tcW w:w="150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6BC1F55" w14:textId="77777777" w:rsidR="009730F6" w:rsidRPr="00856730" w:rsidRDefault="009730F6" w:rsidP="00F3344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56730"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0ACEA1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69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A5CCA9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A91E86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D04DE2F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 xml:space="preserve">Processing/ Drivers Office Staff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ECC934D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bottom"/>
          </w:tcPr>
          <w:p w14:paraId="4D9BB53C" w14:textId="30B4D712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24%</w:t>
            </w:r>
          </w:p>
        </w:tc>
      </w:tr>
      <w:tr w:rsidR="009730F6" w:rsidRPr="00856730" w14:paraId="4A0F972C" w14:textId="6984A5DC" w:rsidTr="00F33444">
        <w:trPr>
          <w:trHeight w:val="300"/>
        </w:trPr>
        <w:tc>
          <w:tcPr>
            <w:tcW w:w="1502" w:type="dxa"/>
            <w:tcBorders>
              <w:top w:val="single" w:sz="4" w:space="0" w:color="BFBFBF" w:themeColor="background1" w:themeShade="BF"/>
            </w:tcBorders>
          </w:tcPr>
          <w:p w14:paraId="2C61CB4A" w14:textId="631A8E3C" w:rsidR="009730F6" w:rsidRPr="00856730" w:rsidRDefault="009730F6" w:rsidP="00F33444">
            <w:pPr>
              <w:rPr>
                <w:bCs/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70" w:type="dxa"/>
            <w:tcBorders>
              <w:top w:val="single" w:sz="4" w:space="0" w:color="BFBFBF" w:themeColor="background1" w:themeShade="BF"/>
            </w:tcBorders>
          </w:tcPr>
          <w:p w14:paraId="3EC0AE60" w14:textId="0CCF859E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color w:val="000000" w:themeColor="text1"/>
                <w:sz w:val="20"/>
                <w:szCs w:val="20"/>
              </w:rPr>
              <w:t>720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</w:tcPr>
          <w:p w14:paraId="00EE6036" w14:textId="1045C582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</w:tcBorders>
          </w:tcPr>
          <w:p w14:paraId="53EDA818" w14:textId="5FB6CE29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</w:tcBorders>
          </w:tcPr>
          <w:p w14:paraId="5F568E90" w14:textId="030FF51B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</w:tcBorders>
          </w:tcPr>
          <w:p w14:paraId="16A81A8F" w14:textId="163ACA1A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</w:tcBorders>
            <w:vAlign w:val="bottom"/>
          </w:tcPr>
          <w:p w14:paraId="20DBDE69" w14:textId="24ABA548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15%</w:t>
            </w:r>
          </w:p>
        </w:tc>
      </w:tr>
      <w:tr w:rsidR="009730F6" w:rsidRPr="00856730" w14:paraId="4206882C" w14:textId="2DF034CB" w:rsidTr="00F33444">
        <w:trPr>
          <w:trHeight w:val="300"/>
        </w:trPr>
        <w:tc>
          <w:tcPr>
            <w:tcW w:w="1502" w:type="dxa"/>
          </w:tcPr>
          <w:p w14:paraId="4C63944D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70" w:type="dxa"/>
          </w:tcPr>
          <w:p w14:paraId="233D22A5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1500</w:t>
            </w:r>
          </w:p>
        </w:tc>
        <w:tc>
          <w:tcPr>
            <w:tcW w:w="1134" w:type="dxa"/>
          </w:tcPr>
          <w:p w14:paraId="7B66D128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3272D4BB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119" w:type="dxa"/>
          </w:tcPr>
          <w:p w14:paraId="7A57E4AB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Engineers/designers/accountants/facilities/management</w:t>
            </w:r>
          </w:p>
        </w:tc>
        <w:tc>
          <w:tcPr>
            <w:tcW w:w="1275" w:type="dxa"/>
          </w:tcPr>
          <w:p w14:paraId="18EC730D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5" w:type="dxa"/>
            <w:vAlign w:val="bottom"/>
          </w:tcPr>
          <w:p w14:paraId="732610A2" w14:textId="67F0898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</w:tr>
      <w:tr w:rsidR="009730F6" w:rsidRPr="00856730" w14:paraId="777A8BB1" w14:textId="1658FC3B" w:rsidTr="00F33444">
        <w:trPr>
          <w:trHeight w:val="300"/>
        </w:trPr>
        <w:tc>
          <w:tcPr>
            <w:tcW w:w="1502" w:type="dxa"/>
          </w:tcPr>
          <w:p w14:paraId="7FEFA734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70" w:type="dxa"/>
          </w:tcPr>
          <w:p w14:paraId="27EE853B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3473</w:t>
            </w:r>
          </w:p>
        </w:tc>
        <w:tc>
          <w:tcPr>
            <w:tcW w:w="1134" w:type="dxa"/>
          </w:tcPr>
          <w:p w14:paraId="0479EE58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134" w:type="dxa"/>
          </w:tcPr>
          <w:p w14:paraId="54B96B80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119" w:type="dxa"/>
          </w:tcPr>
          <w:p w14:paraId="685DFCEB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Manufacturing associates/Admin &amp; Management</w:t>
            </w:r>
          </w:p>
        </w:tc>
        <w:tc>
          <w:tcPr>
            <w:tcW w:w="1275" w:type="dxa"/>
          </w:tcPr>
          <w:p w14:paraId="78BCA107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1275" w:type="dxa"/>
            <w:vAlign w:val="bottom"/>
          </w:tcPr>
          <w:p w14:paraId="6ED13421" w14:textId="11D90019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9730F6" w:rsidRPr="00856730" w14:paraId="5111FE36" w14:textId="6AC9C7E1" w:rsidTr="00F33444">
        <w:trPr>
          <w:trHeight w:val="300"/>
        </w:trPr>
        <w:tc>
          <w:tcPr>
            <w:tcW w:w="1502" w:type="dxa"/>
          </w:tcPr>
          <w:p w14:paraId="334DF2C6" w14:textId="77777777" w:rsidR="009730F6" w:rsidRPr="00856730" w:rsidRDefault="009730F6" w:rsidP="00F33444">
            <w:pPr>
              <w:rPr>
                <w:b/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70" w:type="dxa"/>
          </w:tcPr>
          <w:p w14:paraId="506757F1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1134" w:type="dxa"/>
          </w:tcPr>
          <w:p w14:paraId="27A5935E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16133652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119" w:type="dxa"/>
          </w:tcPr>
          <w:p w14:paraId="7A17B1F7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Processing/ Drivers Office Staff</w:t>
            </w:r>
          </w:p>
        </w:tc>
        <w:tc>
          <w:tcPr>
            <w:tcW w:w="1275" w:type="dxa"/>
          </w:tcPr>
          <w:p w14:paraId="7A134A30" w14:textId="7777777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vAlign w:val="bottom"/>
          </w:tcPr>
          <w:p w14:paraId="5A05E02C" w14:textId="4CE582D1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</w:tr>
      <w:tr w:rsidR="009730F6" w:rsidRPr="00856730" w14:paraId="4D594635" w14:textId="2E75E54E" w:rsidTr="00F33444">
        <w:trPr>
          <w:trHeight w:val="300"/>
        </w:trPr>
        <w:tc>
          <w:tcPr>
            <w:tcW w:w="1502" w:type="dxa"/>
          </w:tcPr>
          <w:p w14:paraId="3A523150" w14:textId="77777777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70" w:type="dxa"/>
          </w:tcPr>
          <w:p w14:paraId="7E3A9FC7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1134" w:type="dxa"/>
          </w:tcPr>
          <w:p w14:paraId="2A108DB4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58190855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119" w:type="dxa"/>
          </w:tcPr>
          <w:p w14:paraId="53618BD4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Manufacturing/ Management &amp; Office</w:t>
            </w:r>
          </w:p>
        </w:tc>
        <w:tc>
          <w:tcPr>
            <w:tcW w:w="1275" w:type="dxa"/>
          </w:tcPr>
          <w:p w14:paraId="603E33E2" w14:textId="7777777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75" w:type="dxa"/>
            <w:vAlign w:val="bottom"/>
          </w:tcPr>
          <w:p w14:paraId="7BEABBB2" w14:textId="1BD86D8F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9730F6" w:rsidRPr="00856730" w14:paraId="1F78829C" w14:textId="772F9E1C" w:rsidTr="00F33444">
        <w:trPr>
          <w:trHeight w:val="300"/>
        </w:trPr>
        <w:tc>
          <w:tcPr>
            <w:tcW w:w="1502" w:type="dxa"/>
          </w:tcPr>
          <w:p w14:paraId="4FABB16F" w14:textId="5466F80D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70" w:type="dxa"/>
          </w:tcPr>
          <w:p w14:paraId="08C2D634" w14:textId="0D46E2B1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1134" w:type="dxa"/>
          </w:tcPr>
          <w:p w14:paraId="35A04B6E" w14:textId="73735D37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617A79D3" w14:textId="2BCBFAAC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119" w:type="dxa"/>
          </w:tcPr>
          <w:p w14:paraId="32A07CB4" w14:textId="4B5C5D58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 xml:space="preserve">Processing/ Drivers Office Staff </w:t>
            </w:r>
          </w:p>
        </w:tc>
        <w:tc>
          <w:tcPr>
            <w:tcW w:w="1275" w:type="dxa"/>
          </w:tcPr>
          <w:p w14:paraId="51DCD231" w14:textId="3175D009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275" w:type="dxa"/>
            <w:vAlign w:val="bottom"/>
          </w:tcPr>
          <w:p w14:paraId="78D1A183" w14:textId="58EFD46D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</w:tr>
      <w:tr w:rsidR="009730F6" w:rsidRPr="00856730" w14:paraId="28EDBE3D" w14:textId="1D2E1CD9" w:rsidTr="00F33444">
        <w:trPr>
          <w:trHeight w:val="300"/>
        </w:trPr>
        <w:tc>
          <w:tcPr>
            <w:tcW w:w="1502" w:type="dxa"/>
          </w:tcPr>
          <w:p w14:paraId="74E748AD" w14:textId="5F881302" w:rsidR="009730F6" w:rsidRPr="00856730" w:rsidRDefault="009730F6" w:rsidP="00F33444">
            <w:pPr>
              <w:rPr>
                <w:color w:val="000000"/>
                <w:sz w:val="20"/>
                <w:szCs w:val="20"/>
              </w:rPr>
            </w:pPr>
            <w:r w:rsidRPr="008567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70" w:type="dxa"/>
          </w:tcPr>
          <w:p w14:paraId="67DC047D" w14:textId="024E143D" w:rsidR="009730F6" w:rsidRPr="00856730" w:rsidRDefault="009730F6" w:rsidP="00F3344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2361</w:t>
            </w:r>
          </w:p>
        </w:tc>
        <w:tc>
          <w:tcPr>
            <w:tcW w:w="1134" w:type="dxa"/>
          </w:tcPr>
          <w:p w14:paraId="7EA5221F" w14:textId="086B19D7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134" w:type="dxa"/>
          </w:tcPr>
          <w:p w14:paraId="201B02FD" w14:textId="0FCB10FF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119" w:type="dxa"/>
          </w:tcPr>
          <w:p w14:paraId="474E63F9" w14:textId="7C57C078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75" w:type="dxa"/>
          </w:tcPr>
          <w:p w14:paraId="255E2CE9" w14:textId="4D7FB53D" w:rsidR="009730F6" w:rsidRPr="00856730" w:rsidRDefault="009730F6" w:rsidP="00F33444">
            <w:pPr>
              <w:rPr>
                <w:color w:val="000000" w:themeColor="text1"/>
                <w:sz w:val="20"/>
                <w:szCs w:val="20"/>
              </w:rPr>
            </w:pPr>
            <w:r w:rsidRPr="00856730">
              <w:rPr>
                <w:rFonts w:eastAsia="Calibri"/>
                <w:color w:val="000000" w:themeColor="text1"/>
                <w:sz w:val="20"/>
                <w:szCs w:val="20"/>
              </w:rPr>
              <w:t> -</w:t>
            </w:r>
          </w:p>
        </w:tc>
        <w:tc>
          <w:tcPr>
            <w:tcW w:w="1275" w:type="dxa"/>
            <w:vAlign w:val="bottom"/>
          </w:tcPr>
          <w:p w14:paraId="0D1566DC" w14:textId="03B52C66" w:rsidR="009730F6" w:rsidRPr="00856730" w:rsidRDefault="009730F6" w:rsidP="00F33444">
            <w:pPr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</w:tr>
    </w:tbl>
    <w:p w14:paraId="18A187A0" w14:textId="412FF327" w:rsidR="00F33444" w:rsidRDefault="00F33444" w:rsidP="00F33444">
      <w:r>
        <w:t xml:space="preserve">Table </w:t>
      </w:r>
      <w:r w:rsidR="0053684E">
        <w:t>D</w:t>
      </w:r>
      <w:r>
        <w:t>. Demographic characteristics of employees at each site [Ordered by effect size]</w:t>
      </w:r>
    </w:p>
    <w:p w14:paraId="40C5BA7F" w14:textId="4CD5573D" w:rsidR="00AE56DD" w:rsidRDefault="00AE56DD"/>
    <w:p w14:paraId="2F808DB0" w14:textId="71C85A33" w:rsidR="008015D5" w:rsidRDefault="008015D5"/>
    <w:p w14:paraId="2E393863" w14:textId="6434EA21" w:rsidR="008015D5" w:rsidRDefault="008015D5"/>
    <w:p w14:paraId="5D06EEB8" w14:textId="6E00F6E9" w:rsidR="008015D5" w:rsidRDefault="008015D5"/>
    <w:p w14:paraId="360D4254" w14:textId="35B669C2" w:rsidR="008015D5" w:rsidRDefault="008015D5"/>
    <w:p w14:paraId="3203F7C4" w14:textId="5D44EE32" w:rsidR="008015D5" w:rsidRDefault="008015D5"/>
    <w:p w14:paraId="3872E5C2" w14:textId="2AE5050A" w:rsidR="008015D5" w:rsidRDefault="008015D5"/>
    <w:p w14:paraId="2EFF2800" w14:textId="0DAE59E6" w:rsidR="008015D5" w:rsidRDefault="008015D5"/>
    <w:p w14:paraId="74BB947C" w14:textId="5B3C4145" w:rsidR="008015D5" w:rsidRDefault="008015D5"/>
    <w:p w14:paraId="31A0E762" w14:textId="04D962FC" w:rsidR="008015D5" w:rsidRDefault="008015D5"/>
    <w:p w14:paraId="22B722DC" w14:textId="66C10612" w:rsidR="008015D5" w:rsidRDefault="008015D5"/>
    <w:p w14:paraId="1612CA91" w14:textId="69F1D0F9" w:rsidR="008015D5" w:rsidRDefault="008015D5"/>
    <w:p w14:paraId="7CEAD86A" w14:textId="587D534B" w:rsidR="008015D5" w:rsidRDefault="008015D5"/>
    <w:p w14:paraId="5AF13697" w14:textId="72C83098" w:rsidR="008015D5" w:rsidRDefault="008015D5"/>
    <w:p w14:paraId="04FD2D16" w14:textId="7FB74DD3" w:rsidR="008015D5" w:rsidRDefault="008015D5"/>
    <w:p w14:paraId="1C0299E6" w14:textId="77777777" w:rsidR="00D457B1" w:rsidRDefault="00D457B1">
      <w:pPr>
        <w:sectPr w:rsidR="00D457B1" w:rsidSect="009F0A35">
          <w:headerReference w:type="default" r:id="rId6"/>
          <w:pgSz w:w="16838" w:h="11906" w:orient="landscape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48733927" w14:textId="171A4CE1" w:rsidR="009F0A35" w:rsidRDefault="00D457B1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B466C04" wp14:editId="441AD454">
                <wp:simplePos x="0" y="0"/>
                <wp:positionH relativeFrom="column">
                  <wp:posOffset>-247650</wp:posOffset>
                </wp:positionH>
                <wp:positionV relativeFrom="paragraph">
                  <wp:posOffset>590550</wp:posOffset>
                </wp:positionV>
                <wp:extent cx="6382385" cy="6696075"/>
                <wp:effectExtent l="0" t="0" r="0" b="9525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2385" cy="6696075"/>
                          <a:chOff x="0" y="0"/>
                          <a:chExt cx="6382385" cy="6696075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3678"/>
                          <a:stretch/>
                        </pic:blipFill>
                        <pic:spPr bwMode="auto">
                          <a:xfrm>
                            <a:off x="3267075" y="0"/>
                            <a:ext cx="3115310" cy="6696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Picture 2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8" r="50420"/>
                          <a:stretch/>
                        </pic:blipFill>
                        <pic:spPr bwMode="auto">
                          <a:xfrm>
                            <a:off x="0" y="0"/>
                            <a:ext cx="3115310" cy="6696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66AA284C" id="Group 3" o:spid="_x0000_s1026" style="position:absolute;margin-left:-19.5pt;margin-top:46.5pt;width:502.55pt;height:527.25pt;z-index:251660288" coordsize="63823,669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Chart, scatter chart&#10;&#10;Description automatically generated" style="position:absolute;left:32670;width:31153;height:66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">
                  <v:imagedata r:id="rId8" o:title="Chart, scatter chart&#10;&#10;Description automatically generated" cropleft="35178f"/>
                </v:shape>
                <v:shape id="Picture 2" o:spid="_x0000_s1028" type="#_x0000_t75" alt="Chart, scatter chart&#10;&#10;Description automatically generated" style="position:absolute;width:31153;height:66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">
                  <v:imagedata r:id="rId8" o:title="Chart, scatter chart&#10;&#10;Description automatically generated" cropleft="2135f" cropright="33043f"/>
                </v:shape>
                <w10:wrap type="square"/>
              </v:group>
            </w:pict>
          </mc:Fallback>
        </mc:AlternateContent>
      </w:r>
      <w:r>
        <w:t xml:space="preserve">Figure </w:t>
      </w:r>
      <w:r w:rsidR="0053684E">
        <w:t>E</w:t>
      </w:r>
      <w:r>
        <w:t xml:space="preserve">. </w:t>
      </w:r>
      <w:r w:rsidR="004F0A05">
        <w:t xml:space="preserve">Kcals purchased from intervention items per day of trial, with separate </w:t>
      </w:r>
      <w:r w:rsidR="005F7881">
        <w:t>trend lines before (black) and after (blue) the PACE intervention was implemented</w:t>
      </w:r>
    </w:p>
    <w:p w14:paraId="332F5124" w14:textId="3948AC38" w:rsidR="005F7881" w:rsidRDefault="005F7881"/>
    <w:p w14:paraId="3403A787" w14:textId="0B3EAEF4" w:rsidR="005F7881" w:rsidRDefault="005F7881"/>
    <w:p w14:paraId="21DCD141" w14:textId="77777777" w:rsidR="008B50DA" w:rsidRDefault="008B50DA">
      <w:pPr>
        <w:sectPr w:rsidR="008B50DA" w:rsidSect="00D457B1">
          <w:pgSz w:w="11906" w:h="16838"/>
          <w:pgMar w:top="1440" w:right="1440" w:bottom="1440" w:left="1440" w:header="708" w:footer="708" w:gutter="0"/>
          <w:pgNumType w:start="1"/>
          <w:cols w:space="708"/>
          <w:docGrid w:linePitch="360"/>
        </w:sectPr>
      </w:pPr>
    </w:p>
    <w:p w14:paraId="6A36BD43" w14:textId="2172F0B2" w:rsidR="005F7881" w:rsidRDefault="008B50DA">
      <w:r>
        <w:lastRenderedPageBreak/>
        <w:t xml:space="preserve">Table </w:t>
      </w:r>
      <w:r w:rsidR="0053684E">
        <w:t>F</w:t>
      </w:r>
      <w:r>
        <w:t xml:space="preserve">. </w:t>
      </w:r>
      <w:r w:rsidR="00B87374">
        <w:t>Sensitivity analysis</w:t>
      </w:r>
      <w:r w:rsidR="002F12E3">
        <w:t xml:space="preserve"> 1</w:t>
      </w:r>
      <w:r w:rsidR="00B87374">
        <w:t xml:space="preserve"> full model. Analysis in which we remove some </w:t>
      </w:r>
      <w:r w:rsidR="00B87374" w:rsidRPr="00484661">
        <w:t xml:space="preserve">data from the </w:t>
      </w:r>
      <w:r w:rsidR="00B87374">
        <w:t>cafeteria</w:t>
      </w:r>
      <w:r w:rsidR="00B87374" w:rsidRPr="007757CD">
        <w:t xml:space="preserve"> that did not provide timely evidence of intervention implementation</w:t>
      </w:r>
    </w:p>
    <w:tbl>
      <w:tblPr>
        <w:tblStyle w:val="PlainTable4"/>
        <w:tblW w:w="42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86"/>
        <w:gridCol w:w="1780"/>
        <w:gridCol w:w="1802"/>
        <w:gridCol w:w="1965"/>
        <w:gridCol w:w="1963"/>
      </w:tblGrid>
      <w:tr w:rsidR="00B87374" w:rsidRPr="00D5028A" w14:paraId="5E4F07C0" w14:textId="77777777" w:rsidTr="006C2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pct"/>
            <w:gridSpan w:val="3"/>
            <w:shd w:val="clear" w:color="auto" w:fill="auto"/>
            <w:noWrap/>
          </w:tcPr>
          <w:p w14:paraId="71B2137D" w14:textId="77777777" w:rsidR="00B87374" w:rsidRDefault="00B87374" w:rsidP="006C2B97">
            <w:r>
              <w:t>Overall model</w:t>
            </w:r>
          </w:p>
        </w:tc>
        <w:tc>
          <w:tcPr>
            <w:tcW w:w="819" w:type="pct"/>
            <w:shd w:val="clear" w:color="auto" w:fill="auto"/>
            <w:noWrap/>
          </w:tcPr>
          <w:p w14:paraId="57A2896F" w14:textId="77777777" w:rsidR="00B87374" w:rsidRPr="00D5028A" w:rsidRDefault="00B87374" w:rsidP="006C2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</w:tcPr>
          <w:p w14:paraId="117F5E3D" w14:textId="77777777" w:rsidR="00B87374" w:rsidRPr="00D5028A" w:rsidRDefault="00B87374" w:rsidP="006C2B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338F8896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pct"/>
            <w:gridSpan w:val="3"/>
            <w:shd w:val="clear" w:color="auto" w:fill="auto"/>
            <w:noWrap/>
            <w:hideMark/>
          </w:tcPr>
          <w:p w14:paraId="18E9366E" w14:textId="77777777" w:rsidR="00B87374" w:rsidRPr="00D5028A" w:rsidRDefault="00B87374" w:rsidP="006C2B97">
            <w:r>
              <w:t>Modelling of the mean (identity link)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5D9E018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5276D328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7374" w:rsidRPr="00D5028A" w14:paraId="7572C998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gridSpan w:val="2"/>
            <w:shd w:val="clear" w:color="auto" w:fill="auto"/>
            <w:noWrap/>
            <w:hideMark/>
          </w:tcPr>
          <w:p w14:paraId="2477C147" w14:textId="77777777" w:rsidR="00B87374" w:rsidRPr="00D5028A" w:rsidRDefault="00B87374" w:rsidP="006C2B97"/>
        </w:tc>
        <w:tc>
          <w:tcPr>
            <w:tcW w:w="751" w:type="pct"/>
            <w:shd w:val="clear" w:color="auto" w:fill="auto"/>
            <w:noWrap/>
            <w:hideMark/>
          </w:tcPr>
          <w:p w14:paraId="213E9204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9" w:type="pct"/>
            <w:shd w:val="clear" w:color="auto" w:fill="auto"/>
            <w:noWrap/>
            <w:hideMark/>
          </w:tcPr>
          <w:p w14:paraId="78747965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2761FEA5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2DA73A06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FACBB43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3098DAAC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Estimate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309D073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Std. Error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A8EAF0E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t value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EDE9FDA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Pr(&gt;|t|)</w:t>
            </w:r>
          </w:p>
        </w:tc>
      </w:tr>
      <w:tr w:rsidR="00B87374" w:rsidRPr="00D5028A" w14:paraId="3C35043E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0369CB21" w14:textId="77777777" w:rsidR="00B87374" w:rsidRPr="00D5028A" w:rsidRDefault="00B87374" w:rsidP="006C2B97">
            <w:r w:rsidRPr="00D5028A">
              <w:t>(Intercept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CA26764" w14:textId="103A00E3" w:rsidR="00B87374" w:rsidRPr="00A26D9A" w:rsidRDefault="00A26D9A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D9A">
              <w:t>23508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D6515DC" w14:textId="58778A8D" w:rsidR="00B87374" w:rsidRPr="00A26D9A" w:rsidRDefault="00A26D9A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D9A">
              <w:t>1568.1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A046B0B" w14:textId="23D5B6DF" w:rsidR="00B87374" w:rsidRPr="00A26D9A" w:rsidRDefault="00A26D9A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26D9A">
              <w:t>14.99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68B61D5" w14:textId="58078FEB" w:rsidR="00B87374" w:rsidRPr="00A26D9A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611603F5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8F08C86" w14:textId="77777777" w:rsidR="00B87374" w:rsidRPr="00D5028A" w:rsidRDefault="00B87374" w:rsidP="006C2B97">
            <w:r w:rsidRPr="008B50DA">
              <w:t>PACE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F4BCDE5" w14:textId="3819DD41" w:rsidR="00B87374" w:rsidRPr="00A26D9A" w:rsidRDefault="00A26D9A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D9A">
              <w:t>-1939.6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A267C2B" w14:textId="7ECACD3F" w:rsidR="00B87374" w:rsidRPr="00A26D9A" w:rsidRDefault="00A26D9A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D9A">
              <w:t>1287.5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1765D60" w14:textId="44875A86" w:rsidR="00B87374" w:rsidRPr="00A26D9A" w:rsidRDefault="00A26D9A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D9A">
              <w:t>-1.5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4E93152" w14:textId="41859837" w:rsidR="00B87374" w:rsidRPr="00A26D9A" w:rsidRDefault="00A26D9A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26D9A">
              <w:t>0.132</w:t>
            </w:r>
          </w:p>
        </w:tc>
      </w:tr>
      <w:tr w:rsidR="00B87374" w:rsidRPr="00D5028A" w14:paraId="5508FFD1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24A2C0CC" w14:textId="77777777" w:rsidR="00B87374" w:rsidRPr="00D5028A" w:rsidRDefault="00B87374" w:rsidP="006C2B97">
            <w:r w:rsidRPr="008B50DA">
              <w:t>Transactions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2CB1014" w14:textId="6AC95F65" w:rsidR="00B87374" w:rsidRPr="00B57335" w:rsidRDefault="00B57335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335">
              <w:t>412.62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3348B10" w14:textId="44E6BBF4" w:rsidR="00B87374" w:rsidRPr="00B57335" w:rsidRDefault="00B57335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335">
              <w:t>6.6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1C79657" w14:textId="553F7677" w:rsidR="00B87374" w:rsidRPr="00B57335" w:rsidRDefault="00B57335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335">
              <w:t>62.0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0DF63EB" w14:textId="03127935" w:rsidR="00B87374" w:rsidRPr="00B5733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7335">
              <w:t>&lt;</w:t>
            </w:r>
            <w:r w:rsidR="00DC6D63" w:rsidRPr="00DC6D63">
              <w:t xml:space="preserve"> </w:t>
            </w:r>
            <w:r w:rsidR="00DC6D63">
              <w:t>.001</w:t>
            </w:r>
          </w:p>
        </w:tc>
      </w:tr>
      <w:tr w:rsidR="00B87374" w:rsidRPr="00D5028A" w14:paraId="435AA45F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54ADFC6" w14:textId="77777777" w:rsidR="00B87374" w:rsidRPr="00D5028A" w:rsidRDefault="00B87374" w:rsidP="006C2B97">
            <w:r w:rsidRPr="008B50DA">
              <w:t>Day</w:t>
            </w:r>
            <w:r>
              <w:t xml:space="preserve"> from start on study period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34778985" w14:textId="239CBA24" w:rsidR="00B87374" w:rsidRPr="00B57335" w:rsidRDefault="00B57335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335">
              <w:t>-113.0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8E37DF1" w14:textId="4FCF2631" w:rsidR="00B87374" w:rsidRPr="00B57335" w:rsidRDefault="00B57335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335">
              <w:t>54.5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A638374" w14:textId="1DFBA702" w:rsidR="00B87374" w:rsidRPr="00B5733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335">
              <w:t>-2.0</w:t>
            </w:r>
            <w:r w:rsidR="00B57335" w:rsidRPr="00B57335">
              <w:t>7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6B6F179" w14:textId="55A980CD" w:rsidR="00B87374" w:rsidRPr="00B5733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335">
              <w:t>0.0</w:t>
            </w:r>
            <w:r w:rsidR="00B57335" w:rsidRPr="00B57335">
              <w:t>385</w:t>
            </w:r>
          </w:p>
        </w:tc>
      </w:tr>
      <w:tr w:rsidR="00B87374" w:rsidRPr="00D5028A" w14:paraId="30FDA909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pct"/>
            <w:gridSpan w:val="3"/>
            <w:shd w:val="clear" w:color="auto" w:fill="auto"/>
            <w:noWrap/>
            <w:hideMark/>
          </w:tcPr>
          <w:p w14:paraId="1BBEA0B5" w14:textId="77777777" w:rsidR="00DC6D63" w:rsidRDefault="00DC6D63" w:rsidP="006C2B97">
            <w:pPr>
              <w:rPr>
                <w:b w:val="0"/>
                <w:bCs w:val="0"/>
              </w:rPr>
            </w:pPr>
          </w:p>
          <w:p w14:paraId="07609C31" w14:textId="3099EA4F" w:rsidR="00B87374" w:rsidRPr="00B57335" w:rsidRDefault="00B87374" w:rsidP="006C2B97">
            <w:r w:rsidRPr="00B57335">
              <w:t>Modelling of the variance (log link)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054C8D0" w14:textId="77777777" w:rsidR="00B87374" w:rsidRPr="00B5733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6FA89233" w14:textId="77777777" w:rsidR="00B87374" w:rsidRPr="00B5733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6B09BD2D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BF53FC1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2A9B819E" w14:textId="77777777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Estimate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AC84E36" w14:textId="77777777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Std. Error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16D2FDA" w14:textId="77777777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t value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4D1ADEA" w14:textId="77777777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Pr(&gt;|t|)</w:t>
            </w:r>
          </w:p>
        </w:tc>
      </w:tr>
      <w:tr w:rsidR="00B87374" w:rsidRPr="00D5028A" w14:paraId="7A5ADDB9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6FAB5903" w14:textId="77777777" w:rsidR="00B87374" w:rsidRPr="00D5028A" w:rsidRDefault="00B87374" w:rsidP="006C2B97">
            <w:r w:rsidRPr="00D5028A">
              <w:t>(Intercept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B82B710" w14:textId="223C02E8" w:rsidR="00B87374" w:rsidRPr="00DC6D63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D63">
              <w:t>11.0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0B594BE" w14:textId="3838BCA5" w:rsidR="00B87374" w:rsidRPr="00DC6D63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D63">
              <w:t>0.101</w:t>
            </w:r>
            <w:r w:rsidR="00DC6D63" w:rsidRPr="00DC6D63">
              <w:t>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117EBC7" w14:textId="01CC595E" w:rsidR="00B87374" w:rsidRPr="00DC6D63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D63">
              <w:t>109.</w:t>
            </w:r>
            <w:r w:rsidR="00DC6D63" w:rsidRPr="00DC6D63">
              <w:t>0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DBD1853" w14:textId="4CE3A023" w:rsidR="00B87374" w:rsidRPr="00DC6D63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C6D63">
              <w:t xml:space="preserve">&lt; </w:t>
            </w:r>
            <w:r w:rsidR="00DC6D63">
              <w:t>.001</w:t>
            </w:r>
          </w:p>
        </w:tc>
      </w:tr>
      <w:tr w:rsidR="00B87374" w:rsidRPr="00D5028A" w14:paraId="5B50FE08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0AF8FD8B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 (Ref=Site 1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D237060" w14:textId="6F951787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-0.65</w:t>
            </w:r>
            <w:r w:rsidR="00DC6D63" w:rsidRPr="00DC6D63">
              <w:t>9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39AD32A" w14:textId="386B494C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0.127</w:t>
            </w:r>
            <w:r w:rsidR="00DC6D63" w:rsidRPr="00DC6D63">
              <w:t>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5A3C642" w14:textId="0BDEFDCE" w:rsidR="00B87374" w:rsidRPr="00DC6D63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>-5.1</w:t>
            </w:r>
            <w:r w:rsidR="00DC6D63" w:rsidRPr="00DC6D63">
              <w:t>8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6F976D7" w14:textId="644030CC" w:rsidR="00B87374" w:rsidRPr="00DC6D63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060C76D4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D2E5059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4CD3F33" w14:textId="76A4EAA1" w:rsidR="00B87374" w:rsidRPr="0098166B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66B">
              <w:t>-1.1</w:t>
            </w:r>
            <w:r w:rsidR="00DC6D63" w:rsidRPr="0098166B">
              <w:t>43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0FE4B56" w14:textId="72205A56" w:rsidR="00B87374" w:rsidRPr="0098166B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66B">
              <w:t>0.1</w:t>
            </w:r>
            <w:r w:rsidR="00DC6D63" w:rsidRPr="0098166B">
              <w:t>41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69D0AD8" w14:textId="7147FB5A" w:rsidR="00B87374" w:rsidRPr="0098166B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8166B">
              <w:t>-8.</w:t>
            </w:r>
            <w:r w:rsidR="00DC6D63" w:rsidRPr="0098166B">
              <w:t>09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1B5C9D4" w14:textId="5809D342" w:rsidR="00B87374" w:rsidRPr="00A26D9A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3940DBCE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273747F5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ED04A8A" w14:textId="4731A35B" w:rsidR="00B87374" w:rsidRPr="0098166B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66B">
              <w:t>-0.</w:t>
            </w:r>
            <w:r w:rsidR="0098166B" w:rsidRPr="0098166B">
              <w:t>099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7C83D03" w14:textId="34362D87" w:rsidR="00B87374" w:rsidRPr="0098166B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66B">
              <w:t>0.15</w:t>
            </w:r>
            <w:r w:rsidR="0098166B" w:rsidRPr="0098166B">
              <w:t>1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7D994BA" w14:textId="30FE614B" w:rsidR="00B87374" w:rsidRPr="0098166B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66B">
              <w:t>-</w:t>
            </w:r>
            <w:r w:rsidR="0098166B" w:rsidRPr="0098166B">
              <w:t>0.658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12B67FB" w14:textId="77777777" w:rsidR="00B87374" w:rsidRPr="0098166B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8166B">
              <w:t>0.223</w:t>
            </w:r>
          </w:p>
        </w:tc>
      </w:tr>
      <w:tr w:rsidR="00B87374" w:rsidRPr="00D5028A" w14:paraId="4831AE03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083D3C97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304A1CA9" w14:textId="2CA49674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1</w:t>
            </w:r>
            <w:r w:rsidR="0098166B" w:rsidRPr="007D7387">
              <w:t>.3881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63A54E4" w14:textId="124BAE22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0.13</w:t>
            </w:r>
            <w:r w:rsidR="0098166B" w:rsidRPr="007D7387">
              <w:t>8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6D76BF9" w14:textId="24CAA55F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10.</w:t>
            </w:r>
            <w:r w:rsidR="0098166B" w:rsidRPr="007D7387">
              <w:t>03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155EB53" w14:textId="230E142A" w:rsidR="00B87374" w:rsidRPr="00A26D9A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7C5F3365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34ED8148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68578FB" w14:textId="6DFB5966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1.</w:t>
            </w:r>
            <w:r w:rsidR="00E227E0" w:rsidRPr="007D7387">
              <w:t>2162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97EF626" w14:textId="0B1616C9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0.16</w:t>
            </w:r>
            <w:r w:rsidR="007D7387" w:rsidRPr="007D7387">
              <w:t>2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6B5D5CA" w14:textId="2155B36A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</w:t>
            </w:r>
            <w:r w:rsidR="007D7387" w:rsidRPr="007D7387">
              <w:t>7.513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8D772E2" w14:textId="1CC5533E" w:rsidR="00B87374" w:rsidRPr="00A26D9A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5AB63457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6B43AE16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E7A80B3" w14:textId="32F1469B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0.</w:t>
            </w:r>
            <w:r w:rsidR="007D7387" w:rsidRPr="007D7387">
              <w:t>817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CA80C7F" w14:textId="6C5E77ED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0.14</w:t>
            </w:r>
            <w:r w:rsidR="007D7387" w:rsidRPr="007D7387">
              <w:t>1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5F44A31" w14:textId="1DD19E85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</w:t>
            </w:r>
            <w:r w:rsidR="007D7387" w:rsidRPr="007D7387">
              <w:t>5.77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7CEFC69" w14:textId="6ABC2299" w:rsidR="00B87374" w:rsidRPr="00A26D9A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4600FFB2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B02D289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56539EF2" w14:textId="6BCF861C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1.</w:t>
            </w:r>
            <w:r w:rsidR="007D7387" w:rsidRPr="007D7387">
              <w:t>8415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1058733" w14:textId="7FB2E9F9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0.13</w:t>
            </w:r>
            <w:r w:rsidR="007D7387" w:rsidRPr="007D7387">
              <w:t>5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C208ED6" w14:textId="378938F1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13.</w:t>
            </w:r>
            <w:r w:rsidR="007D7387" w:rsidRPr="007D7387">
              <w:t>589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8148360" w14:textId="5976A6E3" w:rsidR="00B87374" w:rsidRPr="00A26D9A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49608598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2F5E3964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4CCC701E" w14:textId="10F0AE6B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0</w:t>
            </w:r>
            <w:r w:rsidR="007D7387" w:rsidRPr="007D7387">
              <w:t>.8961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9F610FA" w14:textId="78067939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0.</w:t>
            </w:r>
            <w:r w:rsidR="007D7387" w:rsidRPr="007D7387">
              <w:t>129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FF63E1B" w14:textId="2805AB92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7387">
              <w:t>-6.9</w:t>
            </w:r>
            <w:r w:rsidR="007D7387" w:rsidRPr="007D7387">
              <w:t>1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4B9723E" w14:textId="200606CE" w:rsidR="00B87374" w:rsidRPr="00A26D9A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1BC1AD42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6F20697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5DF397AF" w14:textId="13093C35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0.9</w:t>
            </w:r>
            <w:r w:rsidR="007D7387" w:rsidRPr="007D7387">
              <w:t>19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50F03B1" w14:textId="3C62C2F9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0.1</w:t>
            </w:r>
            <w:r w:rsidR="007D7387" w:rsidRPr="007D7387">
              <w:t>32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C0D8574" w14:textId="50E54C30" w:rsidR="00B87374" w:rsidRPr="007D738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7387">
              <w:t>-6.</w:t>
            </w:r>
            <w:r w:rsidR="007D7387" w:rsidRPr="007D7387">
              <w:t>948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DC5790C" w14:textId="0470BB57" w:rsidR="00B87374" w:rsidRPr="00A26D9A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DC6D63">
              <w:t xml:space="preserve">&lt; </w:t>
            </w:r>
            <w:r>
              <w:t>.001</w:t>
            </w:r>
          </w:p>
        </w:tc>
      </w:tr>
      <w:tr w:rsidR="00B87374" w:rsidRPr="00D5028A" w14:paraId="5A7525DB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70208607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2AC2BE91" w14:textId="77777777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0C159C9E" w14:textId="77777777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9" w:type="pct"/>
            <w:shd w:val="clear" w:color="auto" w:fill="auto"/>
            <w:noWrap/>
            <w:hideMark/>
          </w:tcPr>
          <w:p w14:paraId="34260801" w14:textId="77777777" w:rsidR="00B87374" w:rsidRPr="007D738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320DE774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3F1F8471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B3A1ECB" w14:textId="77777777" w:rsidR="00B87374" w:rsidRPr="00D5028A" w:rsidRDefault="00B87374" w:rsidP="006C2B97">
            <w:pPr>
              <w:rPr>
                <w:u w:val="single"/>
              </w:rPr>
            </w:pPr>
            <w:r w:rsidRPr="00D5028A">
              <w:rPr>
                <w:u w:val="single"/>
              </w:rPr>
              <w:t>By Site: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5FBC4296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54536376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9" w:type="pct"/>
            <w:shd w:val="clear" w:color="auto" w:fill="auto"/>
            <w:noWrap/>
            <w:hideMark/>
          </w:tcPr>
          <w:p w14:paraId="1E1B8015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200D73C8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7374" w:rsidRPr="00D5028A" w14:paraId="5BD44A52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3728B326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2F6D9950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1A9F6A1B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9" w:type="pct"/>
            <w:shd w:val="clear" w:color="auto" w:fill="auto"/>
            <w:noWrap/>
            <w:hideMark/>
          </w:tcPr>
          <w:p w14:paraId="70B651B1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1D68E2DF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38E2A1FF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14:paraId="7A34064D" w14:textId="77777777" w:rsidR="00B87374" w:rsidRPr="00D5028A" w:rsidRDefault="00B87374" w:rsidP="006C2B97">
            <w:r w:rsidRPr="00D5028A">
              <w:t>------------------------------------------------------------------</w:t>
            </w:r>
          </w:p>
        </w:tc>
      </w:tr>
      <w:tr w:rsidR="00B87374" w:rsidRPr="00D5028A" w14:paraId="76FA116A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pct"/>
            <w:gridSpan w:val="3"/>
            <w:shd w:val="clear" w:color="auto" w:fill="auto"/>
            <w:noWrap/>
            <w:hideMark/>
          </w:tcPr>
          <w:p w14:paraId="696D8E5F" w14:textId="77777777" w:rsidR="00B87374" w:rsidRPr="00D5028A" w:rsidRDefault="00B87374" w:rsidP="006C2B97">
            <w:r>
              <w:t>Modelling of the mean (identity link)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AFBD171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199EAA5B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36AA0DC4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pct"/>
            <w:gridSpan w:val="2"/>
            <w:shd w:val="clear" w:color="auto" w:fill="auto"/>
            <w:noWrap/>
            <w:hideMark/>
          </w:tcPr>
          <w:p w14:paraId="727AFDB9" w14:textId="77777777" w:rsidR="00B87374" w:rsidRPr="00D5028A" w:rsidRDefault="00B87374" w:rsidP="006C2B97">
            <w:r w:rsidRPr="00D5028A">
              <w:t>Mu Coefficients: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364A9E6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9" w:type="pct"/>
            <w:shd w:val="clear" w:color="auto" w:fill="auto"/>
            <w:noWrap/>
            <w:hideMark/>
          </w:tcPr>
          <w:p w14:paraId="77D6DAF5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089AD355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87374" w:rsidRPr="00D5028A" w14:paraId="51502C5D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34DEE049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654F2051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028A">
              <w:t>Estimate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797AE6D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028A">
              <w:t>Std. Error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10B4DC3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028A">
              <w:t>t value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9B2F43A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028A">
              <w:t>Pr(&gt;|t|)</w:t>
            </w:r>
          </w:p>
        </w:tc>
      </w:tr>
      <w:tr w:rsidR="00B87374" w:rsidRPr="00D5028A" w14:paraId="5B111A33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0BC2C238" w14:textId="77777777" w:rsidR="00B87374" w:rsidRPr="00D5028A" w:rsidRDefault="00B87374" w:rsidP="006C2B97">
            <w:r w:rsidRPr="00D5028A">
              <w:t>(Intercept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49A192A5" w14:textId="1C8762B1" w:rsidR="00B87374" w:rsidRPr="00871378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20</w:t>
            </w:r>
            <w:r w:rsidR="00C07504" w:rsidRPr="00871378">
              <w:t>996.5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683958A" w14:textId="584D581C" w:rsidR="00B87374" w:rsidRPr="00871378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2</w:t>
            </w:r>
            <w:r w:rsidR="00C07504" w:rsidRPr="00871378">
              <w:t>127.9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10CA18F" w14:textId="3A422570" w:rsidR="00B87374" w:rsidRPr="00871378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9.</w:t>
            </w:r>
            <w:r w:rsidR="00C07504" w:rsidRPr="00871378">
              <w:t>867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C9E96EF" w14:textId="00517B95" w:rsidR="00B87374" w:rsidRPr="00871378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&lt; .001</w:t>
            </w:r>
          </w:p>
        </w:tc>
      </w:tr>
      <w:tr w:rsidR="00B87374" w:rsidRPr="00D5028A" w14:paraId="4F374309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3A270C64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7132775" w14:textId="02269D52" w:rsidR="00B87374" w:rsidRPr="00871378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-6</w:t>
            </w:r>
            <w:r w:rsidR="00C07504" w:rsidRPr="00871378">
              <w:t>5204.33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4DD5FCA" w14:textId="228932D3" w:rsidR="00B87374" w:rsidRPr="00871378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6</w:t>
            </w:r>
            <w:r w:rsidR="00871378" w:rsidRPr="00871378">
              <w:t>381.12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BB08945" w14:textId="3D54D4A3" w:rsidR="00B87374" w:rsidRPr="00871378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-10.</w:t>
            </w:r>
            <w:r w:rsidR="00871378" w:rsidRPr="00871378">
              <w:t>218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E8F0171" w14:textId="55ECB2C6" w:rsidR="00B87374" w:rsidRPr="00871378" w:rsidRDefault="00DC6D6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&lt; .001</w:t>
            </w:r>
          </w:p>
        </w:tc>
      </w:tr>
      <w:tr w:rsidR="00B87374" w:rsidRPr="00D5028A" w14:paraId="1CFAF799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6139B32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935885C" w14:textId="599C9BFE" w:rsidR="00B87374" w:rsidRPr="00871378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-</w:t>
            </w:r>
            <w:r w:rsidR="00871378" w:rsidRPr="00871378">
              <w:t>27964.9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5BCF7ED" w14:textId="0858102A" w:rsidR="00B87374" w:rsidRPr="00871378" w:rsidRDefault="00871378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3836.0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D803C61" w14:textId="0E63BB1E" w:rsidR="00B87374" w:rsidRPr="00871378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-7.2</w:t>
            </w:r>
            <w:r w:rsidR="00871378" w:rsidRPr="00871378">
              <w:t>9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B9923B0" w14:textId="51737E02" w:rsidR="00B87374" w:rsidRPr="00871378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1378">
              <w:t>&lt; .001</w:t>
            </w:r>
          </w:p>
        </w:tc>
      </w:tr>
      <w:tr w:rsidR="00B87374" w:rsidRPr="00D5028A" w14:paraId="4FB989BC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62F96832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51F282C" w14:textId="3C29A461" w:rsidR="00B87374" w:rsidRPr="00871378" w:rsidRDefault="00871378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1663.83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754E9F0" w14:textId="07377FA0" w:rsidR="00B87374" w:rsidRPr="00871378" w:rsidRDefault="00871378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4498.2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F9F80BE" w14:textId="70B7EB51" w:rsidR="00B87374" w:rsidRPr="00871378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0.</w:t>
            </w:r>
            <w:r w:rsidR="00871378" w:rsidRPr="00871378">
              <w:t>37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51AC9B8" w14:textId="47F4EAE7" w:rsidR="00B87374" w:rsidRPr="00871378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1378">
              <w:t>0.</w:t>
            </w:r>
            <w:r w:rsidR="00BA0E81">
              <w:t>712</w:t>
            </w:r>
          </w:p>
        </w:tc>
      </w:tr>
      <w:tr w:rsidR="00B87374" w:rsidRPr="00D5028A" w14:paraId="7A3D43EA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BE5CEBC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5A38C92E" w14:textId="23769EBF" w:rsidR="00B87374" w:rsidRPr="0092015C" w:rsidRDefault="00871378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54491.71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F8ABD1B" w14:textId="7203F07E" w:rsidR="00871378" w:rsidRPr="0092015C" w:rsidRDefault="00871378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7567.12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8859505" w14:textId="2D54C2D3" w:rsidR="00B87374" w:rsidRPr="0092015C" w:rsidRDefault="00871378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7.20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57B29CFC" w14:textId="1DB137CC" w:rsidR="00B87374" w:rsidRPr="0092015C" w:rsidRDefault="00DC6D6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&lt; .001</w:t>
            </w:r>
          </w:p>
        </w:tc>
      </w:tr>
      <w:tr w:rsidR="00B87374" w:rsidRPr="00D5028A" w14:paraId="5994AF02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B635614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4CEA10A9" w14:textId="59885F17" w:rsidR="00B87374" w:rsidRPr="0092015C" w:rsidRDefault="0092015C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6543.10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A8E039A" w14:textId="62DB03FD" w:rsidR="00B87374" w:rsidRPr="0092015C" w:rsidRDefault="0092015C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3057.0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52D0D7A" w14:textId="5FDABFFE" w:rsidR="00B87374" w:rsidRPr="0092015C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2.</w:t>
            </w:r>
            <w:r w:rsidR="0092015C" w:rsidRPr="0092015C">
              <w:t>14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C6AD5B0" w14:textId="6B218923" w:rsidR="00B87374" w:rsidRPr="0092015C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0.03</w:t>
            </w:r>
            <w:r w:rsidR="00BA0E81">
              <w:t>3</w:t>
            </w:r>
          </w:p>
        </w:tc>
      </w:tr>
      <w:tr w:rsidR="00B87374" w:rsidRPr="00D5028A" w14:paraId="3EC9821B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380AB31F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D868C79" w14:textId="4D61F1E5" w:rsidR="00B87374" w:rsidRPr="0092015C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6</w:t>
            </w:r>
            <w:r w:rsidR="0092015C" w:rsidRPr="0092015C">
              <w:t>571.41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DC7BA1F" w14:textId="37D3B2D5" w:rsidR="00B87374" w:rsidRPr="0092015C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41</w:t>
            </w:r>
            <w:r w:rsidR="0092015C" w:rsidRPr="0092015C">
              <w:t>76.4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23C31FE" w14:textId="717C473B" w:rsidR="00B87374" w:rsidRPr="0092015C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1.5</w:t>
            </w:r>
            <w:r w:rsidR="0092015C" w:rsidRPr="0092015C">
              <w:t>73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A56CB7F" w14:textId="6EF45C78" w:rsidR="00B87374" w:rsidRPr="0092015C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2015C">
              <w:t>0.1</w:t>
            </w:r>
            <w:r w:rsidR="00BA0E81">
              <w:t>16</w:t>
            </w:r>
          </w:p>
        </w:tc>
      </w:tr>
      <w:tr w:rsidR="00B87374" w:rsidRPr="00D5028A" w14:paraId="6684DD22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3911DC6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1301837" w14:textId="529D7F54" w:rsidR="00B87374" w:rsidRPr="0092015C" w:rsidRDefault="0092015C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7739.9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D1D9CF2" w14:textId="4803DD9E" w:rsidR="00B87374" w:rsidRPr="0092015C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58</w:t>
            </w:r>
            <w:r w:rsidR="0092015C" w:rsidRPr="0092015C">
              <w:t>50.3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641AB4C6" w14:textId="4338C639" w:rsidR="00B87374" w:rsidRPr="0092015C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1.</w:t>
            </w:r>
            <w:r w:rsidR="0092015C" w:rsidRPr="0092015C">
              <w:t>323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F95F27F" w14:textId="7B9BF4FD" w:rsidR="00B87374" w:rsidRPr="0092015C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015C">
              <w:t>0.</w:t>
            </w:r>
            <w:r w:rsidR="00BA0E81">
              <w:t>186</w:t>
            </w:r>
          </w:p>
        </w:tc>
      </w:tr>
      <w:tr w:rsidR="00B87374" w:rsidRPr="00D5028A" w14:paraId="5EF7F707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22449E1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532FF21" w14:textId="35F9B5BF" w:rsidR="00B87374" w:rsidRPr="00BA0E81" w:rsidRDefault="0092015C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4813.25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07245EA" w14:textId="77FB0FC7" w:rsidR="00B87374" w:rsidRPr="00BA0E81" w:rsidRDefault="0092015C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2247.6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AF1134D" w14:textId="6DFFA0FF" w:rsidR="00B87374" w:rsidRPr="00BA0E81" w:rsidRDefault="0092015C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2.14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D7E3D07" w14:textId="460E3549" w:rsidR="00B87374" w:rsidRPr="00BA0E81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0.03</w:t>
            </w:r>
            <w:r w:rsidR="00BA0E81">
              <w:t>3</w:t>
            </w:r>
          </w:p>
        </w:tc>
      </w:tr>
      <w:tr w:rsidR="00B87374" w:rsidRPr="00D5028A" w14:paraId="4164A082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69CCBE4D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6EAD8C5A" w14:textId="0D59A7CC" w:rsidR="00B87374" w:rsidRPr="00BA0E81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1">
              <w:t>-</w:t>
            </w:r>
            <w:r w:rsidR="00BA0E81" w:rsidRPr="00BA0E81">
              <w:t>24694.52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2EE469E" w14:textId="4317B743" w:rsidR="00B87374" w:rsidRPr="00BA0E81" w:rsidRDefault="00BA0E81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1">
              <w:t>4454.1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A17E0DB" w14:textId="218C0E8B" w:rsidR="00B87374" w:rsidRPr="00BA0E81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1">
              <w:t>-5.5</w:t>
            </w:r>
            <w:r w:rsidR="00BA0E81" w:rsidRPr="00BA0E81">
              <w:t>44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11A1A02" w14:textId="5393763F" w:rsidR="00B87374" w:rsidRPr="00BA0E81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1">
              <w:t>&lt; .001</w:t>
            </w:r>
          </w:p>
        </w:tc>
      </w:tr>
      <w:tr w:rsidR="00B87374" w:rsidRPr="00D5028A" w14:paraId="10884EC8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C6E76A3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44CA3C22" w14:textId="5E2E263D" w:rsidR="00B87374" w:rsidRPr="00BA0E81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-</w:t>
            </w:r>
            <w:r w:rsidR="00BA0E81" w:rsidRPr="00BA0E81">
              <w:t>27078.60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D71B3EE" w14:textId="78D06B73" w:rsidR="00B87374" w:rsidRPr="00BA0E81" w:rsidRDefault="00BA0E81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4968.54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E106131" w14:textId="12A1E031" w:rsidR="00B87374" w:rsidRPr="00BA0E81" w:rsidRDefault="00BA0E81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1">
              <w:t>-5.45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56D6353" w14:textId="2EFA78E8" w:rsidR="00B87374" w:rsidRPr="00BA0E81" w:rsidRDefault="009830C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AD7">
              <w:t>&lt; .001</w:t>
            </w:r>
          </w:p>
        </w:tc>
      </w:tr>
      <w:tr w:rsidR="00B87374" w:rsidRPr="00D5028A" w14:paraId="20D2BD58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8430A26" w14:textId="77777777" w:rsidR="00B87374" w:rsidRPr="00F45AD7" w:rsidRDefault="00B87374" w:rsidP="006C2B97">
            <w:r w:rsidRPr="00F45AD7">
              <w:t>Transactions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EE93630" w14:textId="3C58FDB2" w:rsidR="00B87374" w:rsidRPr="00F45AD7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5AD7">
              <w:t>41</w:t>
            </w:r>
            <w:r w:rsidR="00BA0E81" w:rsidRPr="00F45AD7">
              <w:t>2.9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3D095DE" w14:textId="489D6493" w:rsidR="00B87374" w:rsidRPr="00F45AD7" w:rsidRDefault="00BA0E81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5AD7">
              <w:t>7.7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4125BF6" w14:textId="4D0AE264" w:rsidR="00B87374" w:rsidRPr="00F45AD7" w:rsidRDefault="00BA0E81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5AD7">
              <w:t>53.537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F5EBF03" w14:textId="46C768E4" w:rsidR="00B87374" w:rsidRPr="00F45AD7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5AD7">
              <w:t>&lt; .001</w:t>
            </w:r>
          </w:p>
        </w:tc>
      </w:tr>
      <w:tr w:rsidR="00B87374" w:rsidRPr="00D5028A" w14:paraId="3E4C77F3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FB69822" w14:textId="77777777" w:rsidR="00B87374" w:rsidRPr="00F45AD7" w:rsidRDefault="00B87374" w:rsidP="006C2B97">
            <w:r w:rsidRPr="00F45AD7">
              <w:t>Day from start on study period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2AF72EEA" w14:textId="26638C93" w:rsidR="00B87374" w:rsidRPr="00F45AD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AD7">
              <w:t>-</w:t>
            </w:r>
            <w:r w:rsidR="00BA0E81" w:rsidRPr="00F45AD7">
              <w:t>102.0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7CF8353" w14:textId="2D61F3EE" w:rsidR="00B87374" w:rsidRPr="00F45AD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AD7">
              <w:t>58.</w:t>
            </w:r>
            <w:r w:rsidR="00BA0E81" w:rsidRPr="00F45AD7">
              <w:t>0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EEDE976" w14:textId="3F68FB5D" w:rsidR="00B87374" w:rsidRPr="00F45AD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AD7">
              <w:t>-1.</w:t>
            </w:r>
            <w:r w:rsidR="00BA0E81" w:rsidRPr="00F45AD7">
              <w:t>759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8221355" w14:textId="35A1FCD9" w:rsidR="00B87374" w:rsidRPr="00F45AD7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5AD7">
              <w:t>0.0</w:t>
            </w:r>
            <w:r w:rsidR="00BA0E81" w:rsidRPr="00F45AD7">
              <w:t>79</w:t>
            </w:r>
          </w:p>
        </w:tc>
      </w:tr>
      <w:tr w:rsidR="00B87374" w:rsidRPr="00D5028A" w14:paraId="17FB3295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3" w:type="pct"/>
            <w:gridSpan w:val="3"/>
            <w:shd w:val="clear" w:color="auto" w:fill="auto"/>
            <w:noWrap/>
            <w:hideMark/>
          </w:tcPr>
          <w:p w14:paraId="16A2777A" w14:textId="77777777" w:rsidR="00B87374" w:rsidRPr="00D5028A" w:rsidRDefault="00B87374" w:rsidP="006C2B97">
            <w:r>
              <w:t>Modelling of the variance (log link)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1CE40C2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8" w:type="pct"/>
            <w:shd w:val="clear" w:color="auto" w:fill="auto"/>
            <w:noWrap/>
            <w:hideMark/>
          </w:tcPr>
          <w:p w14:paraId="10975096" w14:textId="77777777" w:rsidR="00B87374" w:rsidRPr="00D5028A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87374" w:rsidRPr="00D5028A" w14:paraId="633B7DFC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AD0386D" w14:textId="77777777" w:rsidR="00B87374" w:rsidRPr="00D5028A" w:rsidRDefault="00B87374" w:rsidP="006C2B97"/>
        </w:tc>
        <w:tc>
          <w:tcPr>
            <w:tcW w:w="742" w:type="pct"/>
            <w:shd w:val="clear" w:color="auto" w:fill="auto"/>
            <w:noWrap/>
            <w:hideMark/>
          </w:tcPr>
          <w:p w14:paraId="41116D36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Estimate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497929F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Std. Error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55E0CE14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t value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2C4EB9D2" w14:textId="77777777" w:rsidR="00B87374" w:rsidRPr="00D5028A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28A">
              <w:t>Pr(&gt;|t|)</w:t>
            </w:r>
          </w:p>
        </w:tc>
      </w:tr>
      <w:tr w:rsidR="00B87374" w:rsidRPr="00D5028A" w14:paraId="15FBC7E8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7C5D1E6F" w14:textId="77777777" w:rsidR="00B87374" w:rsidRPr="00D5028A" w:rsidRDefault="00B87374" w:rsidP="006C2B97">
            <w:r w:rsidRPr="00D5028A">
              <w:t>(Intercept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B658C20" w14:textId="3224E0DB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10.4</w:t>
            </w:r>
            <w:r w:rsidR="00E62C92" w:rsidRPr="00E62C92">
              <w:t>4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1BD6E96" w14:textId="4C1C7B6F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0.10</w:t>
            </w:r>
            <w:r w:rsidR="00E62C92" w:rsidRPr="00E62C92">
              <w:t>97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B48247D" w14:textId="5B9CA1C1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9</w:t>
            </w:r>
            <w:r w:rsidR="00E62C92" w:rsidRPr="00E62C92">
              <w:t>5.262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19ACD1DD" w14:textId="58176EB2" w:rsidR="00B87374" w:rsidRPr="00E62C92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&lt; .001</w:t>
            </w:r>
          </w:p>
        </w:tc>
      </w:tr>
      <w:tr w:rsidR="00B87374" w:rsidRPr="00D5028A" w14:paraId="06E5FC57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7730C0BB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 (Ref=Site 1)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245EC1A4" w14:textId="0875F4E1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-0.39</w:t>
            </w:r>
            <w:r w:rsidR="00E62C92" w:rsidRPr="00E62C92">
              <w:t>4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62378638" w14:textId="7566CF1E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0.12</w:t>
            </w:r>
            <w:r w:rsidR="00E62C92" w:rsidRPr="00E62C92">
              <w:t>93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72503CA" w14:textId="63952925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-3.</w:t>
            </w:r>
            <w:r w:rsidR="00E62C92" w:rsidRPr="00E62C92">
              <w:t>05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20F1002" w14:textId="3D76CA84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0.00</w:t>
            </w:r>
            <w:r w:rsidR="00812433" w:rsidRPr="00E62C92">
              <w:t>2</w:t>
            </w:r>
          </w:p>
        </w:tc>
      </w:tr>
      <w:tr w:rsidR="00B87374" w:rsidRPr="00D5028A" w14:paraId="49772230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00E4064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7DC90B4D" w14:textId="3DF65A59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-0.</w:t>
            </w:r>
            <w:r w:rsidR="00E62C92" w:rsidRPr="00E62C92">
              <w:t>499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24C3740C" w14:textId="5E8A2CFD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0.14</w:t>
            </w:r>
            <w:r w:rsidR="00E62C92" w:rsidRPr="00E62C92">
              <w:t>99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947B990" w14:textId="56715227" w:rsidR="00B87374" w:rsidRPr="00E62C92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-3.</w:t>
            </w:r>
            <w:r w:rsidR="00E62C92" w:rsidRPr="00E62C92">
              <w:t>336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4FA6B4E9" w14:textId="2122A637" w:rsidR="00B87374" w:rsidRPr="00E62C92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2C92">
              <w:t>&lt; .001</w:t>
            </w:r>
          </w:p>
        </w:tc>
      </w:tr>
      <w:tr w:rsidR="00B87374" w:rsidRPr="00D5028A" w14:paraId="108D4959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7A677994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6EB0236A" w14:textId="1A8F4281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0.</w:t>
            </w:r>
            <w:r w:rsidR="00E62C92" w:rsidRPr="00E62C92">
              <w:t>2132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764B9510" w14:textId="6BC9AF1D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0.15</w:t>
            </w:r>
            <w:r w:rsidR="00E62C92" w:rsidRPr="00E62C92">
              <w:t>8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4CA274E2" w14:textId="71B4459B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1.</w:t>
            </w:r>
            <w:r w:rsidR="00E62C92" w:rsidRPr="00E62C92">
              <w:t>344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F6AD580" w14:textId="46B93203" w:rsidR="00B87374" w:rsidRPr="00E62C92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2C92">
              <w:t>0.</w:t>
            </w:r>
            <w:r w:rsidR="00E62C92" w:rsidRPr="00E62C92">
              <w:t>179</w:t>
            </w:r>
          </w:p>
        </w:tc>
      </w:tr>
      <w:tr w:rsidR="00B87374" w:rsidRPr="00D5028A" w14:paraId="71CF7FDC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7439781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717DDDF" w14:textId="65B62C09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0.7</w:t>
            </w:r>
            <w:r w:rsidR="00E62C92" w:rsidRPr="00B76DA5">
              <w:t>686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09A77BB9" w14:textId="421CDF76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0.14</w:t>
            </w:r>
            <w:r w:rsidR="00E62C92" w:rsidRPr="00B76DA5">
              <w:t>55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79421529" w14:textId="0800A9DD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</w:t>
            </w:r>
            <w:r w:rsidR="00E62C92" w:rsidRPr="00B76DA5">
              <w:t>5.281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732C57F" w14:textId="633F8164" w:rsidR="00B87374" w:rsidRPr="00B76DA5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&lt; .001</w:t>
            </w:r>
          </w:p>
        </w:tc>
      </w:tr>
      <w:tr w:rsidR="00B87374" w:rsidRPr="00D5028A" w14:paraId="4B5A9780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40691C53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1B706A4E" w14:textId="12DAFA40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0.</w:t>
            </w:r>
            <w:r w:rsidR="00E62C92" w:rsidRPr="00B76DA5">
              <w:t>5824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2AAF71F" w14:textId="2F62347C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0.</w:t>
            </w:r>
            <w:r w:rsidR="00E62C92" w:rsidRPr="00B76DA5">
              <w:t>172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33D7305C" w14:textId="78EECD2E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</w:t>
            </w:r>
            <w:r w:rsidR="00E62C92" w:rsidRPr="00B76DA5">
              <w:t>3.374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616719EE" w14:textId="0500E1D9" w:rsidR="00B87374" w:rsidRPr="00B76DA5" w:rsidRDefault="0081243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&lt; .001</w:t>
            </w:r>
          </w:p>
        </w:tc>
      </w:tr>
      <w:tr w:rsidR="00B87374" w:rsidRPr="00D5028A" w14:paraId="0CDC4728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6D72F3BF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6DFDD5F4" w14:textId="75BA86E5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0.</w:t>
            </w:r>
            <w:r w:rsidR="00B76DA5" w:rsidRPr="00B76DA5">
              <w:t>1909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3E05DD50" w14:textId="66154F60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0.1</w:t>
            </w:r>
            <w:r w:rsidR="00B76DA5" w:rsidRPr="00B76DA5">
              <w:t>510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20820A8" w14:textId="7F5FC038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1.</w:t>
            </w:r>
            <w:r w:rsidR="00B76DA5" w:rsidRPr="00B76DA5">
              <w:t>265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0CD9714D" w14:textId="717A6CC6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0.</w:t>
            </w:r>
            <w:r w:rsidR="00B76DA5" w:rsidRPr="00B76DA5">
              <w:t>207</w:t>
            </w:r>
          </w:p>
        </w:tc>
      </w:tr>
      <w:tr w:rsidR="00B87374" w:rsidRPr="00D5028A" w14:paraId="7F936EB6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79A28C21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6BE6D14A" w14:textId="4637ED52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1.</w:t>
            </w:r>
            <w:r w:rsidR="00B76DA5" w:rsidRPr="00B76DA5">
              <w:t>232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10F7EE36" w14:textId="18F37423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0.1</w:t>
            </w:r>
            <w:r w:rsidR="00B76DA5" w:rsidRPr="00B76DA5">
              <w:t>431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127A3781" w14:textId="47E7E381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8.</w:t>
            </w:r>
            <w:r w:rsidR="00B76DA5" w:rsidRPr="00B76DA5">
              <w:t>617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5B017F1" w14:textId="25047F2C" w:rsidR="00B87374" w:rsidRPr="00B76DA5" w:rsidRDefault="00812433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&lt; .001</w:t>
            </w:r>
          </w:p>
        </w:tc>
      </w:tr>
      <w:tr w:rsidR="00B87374" w:rsidRPr="00D5028A" w14:paraId="5DC628AB" w14:textId="77777777" w:rsidTr="006C2B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560B2730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4EB4C02" w14:textId="72DE5D50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0.53</w:t>
            </w:r>
            <w:r w:rsidR="00B76DA5" w:rsidRPr="00B76DA5">
              <w:t>26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51CFADF6" w14:textId="71F8B34E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0.13</w:t>
            </w:r>
            <w:r w:rsidR="00B76DA5" w:rsidRPr="00B76DA5">
              <w:t>38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275189EA" w14:textId="2F0D71C5" w:rsidR="00B87374" w:rsidRPr="00B76DA5" w:rsidRDefault="00B87374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-</w:t>
            </w:r>
            <w:r w:rsidR="00B76DA5" w:rsidRPr="00B76DA5">
              <w:t>3.980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7E249DC9" w14:textId="75DD44E0" w:rsidR="00B87374" w:rsidRPr="00B76DA5" w:rsidRDefault="00812433" w:rsidP="006C2B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DA5">
              <w:t>&lt; .001</w:t>
            </w:r>
          </w:p>
        </w:tc>
      </w:tr>
      <w:tr w:rsidR="00B87374" w:rsidRPr="00D5028A" w14:paraId="3FA17389" w14:textId="77777777" w:rsidTr="006C2B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shd w:val="clear" w:color="auto" w:fill="auto"/>
            <w:noWrap/>
            <w:hideMark/>
          </w:tcPr>
          <w:p w14:paraId="161323AE" w14:textId="77777777" w:rsidR="00B87374" w:rsidRPr="00D5028A" w:rsidRDefault="00B87374" w:rsidP="006C2B97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774C91D7" w14:textId="5327A599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0.</w:t>
            </w:r>
            <w:r w:rsidR="00B76DA5" w:rsidRPr="00B76DA5">
              <w:t>5827</w:t>
            </w:r>
          </w:p>
        </w:tc>
        <w:tc>
          <w:tcPr>
            <w:tcW w:w="751" w:type="pct"/>
            <w:shd w:val="clear" w:color="auto" w:fill="auto"/>
            <w:noWrap/>
            <w:hideMark/>
          </w:tcPr>
          <w:p w14:paraId="4F83D7D2" w14:textId="23F36EC1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0.1</w:t>
            </w:r>
            <w:r w:rsidR="00B76DA5" w:rsidRPr="00B76DA5">
              <w:t>366</w:t>
            </w:r>
          </w:p>
        </w:tc>
        <w:tc>
          <w:tcPr>
            <w:tcW w:w="819" w:type="pct"/>
            <w:shd w:val="clear" w:color="auto" w:fill="auto"/>
            <w:noWrap/>
            <w:hideMark/>
          </w:tcPr>
          <w:p w14:paraId="0FFB70BA" w14:textId="48ECC80E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-</w:t>
            </w:r>
            <w:r w:rsidR="00B76DA5" w:rsidRPr="00B76DA5">
              <w:t>4.265</w:t>
            </w:r>
          </w:p>
        </w:tc>
        <w:tc>
          <w:tcPr>
            <w:tcW w:w="818" w:type="pct"/>
            <w:shd w:val="clear" w:color="auto" w:fill="auto"/>
            <w:noWrap/>
            <w:hideMark/>
          </w:tcPr>
          <w:p w14:paraId="3C205674" w14:textId="48BEE63C" w:rsidR="00B87374" w:rsidRPr="00B76DA5" w:rsidRDefault="00B87374" w:rsidP="006C2B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6DA5">
              <w:t>0.001</w:t>
            </w:r>
          </w:p>
        </w:tc>
      </w:tr>
    </w:tbl>
    <w:p w14:paraId="31E46EB1" w14:textId="2FDA2EFB" w:rsidR="00B87374" w:rsidRDefault="00B87374"/>
    <w:p w14:paraId="60490F59" w14:textId="6DDEC410" w:rsidR="00B87374" w:rsidRDefault="00B87374">
      <w:r>
        <w:br w:type="page"/>
      </w:r>
    </w:p>
    <w:p w14:paraId="161487E3" w14:textId="77777777" w:rsidR="00B87374" w:rsidRDefault="00B87374"/>
    <w:p w14:paraId="317BB3EB" w14:textId="032D774B" w:rsidR="00B87374" w:rsidRDefault="00B87374">
      <w:r>
        <w:t xml:space="preserve">Table </w:t>
      </w:r>
      <w:r w:rsidR="0053684E">
        <w:t>G</w:t>
      </w:r>
      <w:r>
        <w:t xml:space="preserve">. </w:t>
      </w:r>
      <w:r w:rsidR="002F12E3">
        <w:t>Sensitivity analysis 2 full model. F</w:t>
      </w:r>
      <w:r w:rsidR="002F12E3" w:rsidRPr="00484661">
        <w:t>or the analysis in which the energy estimates were not adjusted for incorrect button presse</w:t>
      </w:r>
      <w:r w:rsidR="002F12E3">
        <w:t>s.</w:t>
      </w:r>
    </w:p>
    <w:tbl>
      <w:tblPr>
        <w:tblStyle w:val="PlainTable4"/>
        <w:tblW w:w="429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9"/>
        <w:gridCol w:w="1776"/>
        <w:gridCol w:w="1804"/>
        <w:gridCol w:w="1967"/>
        <w:gridCol w:w="1967"/>
      </w:tblGrid>
      <w:tr w:rsidR="00C32C75" w:rsidRPr="008B50DA" w14:paraId="42C2B380" w14:textId="77777777" w:rsidTr="00C32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pct"/>
            <w:gridSpan w:val="3"/>
            <w:shd w:val="clear" w:color="auto" w:fill="auto"/>
            <w:noWrap/>
          </w:tcPr>
          <w:p w14:paraId="73494B34" w14:textId="77777777" w:rsidR="00C32C75" w:rsidRPr="008B50DA" w:rsidRDefault="00C32C75"/>
        </w:tc>
        <w:tc>
          <w:tcPr>
            <w:tcW w:w="820" w:type="pct"/>
            <w:shd w:val="clear" w:color="auto" w:fill="auto"/>
            <w:noWrap/>
          </w:tcPr>
          <w:p w14:paraId="5DD70871" w14:textId="77777777" w:rsidR="00C32C75" w:rsidRPr="008B50DA" w:rsidRDefault="00C32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</w:tcPr>
          <w:p w14:paraId="1D6BCF50" w14:textId="77777777" w:rsidR="00C32C75" w:rsidRPr="008B50DA" w:rsidRDefault="00C32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28ED974D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pct"/>
            <w:gridSpan w:val="3"/>
            <w:shd w:val="clear" w:color="auto" w:fill="auto"/>
            <w:noWrap/>
            <w:hideMark/>
          </w:tcPr>
          <w:p w14:paraId="6BD9584B" w14:textId="2BFEAEDC" w:rsidR="00C32C75" w:rsidRPr="008B50DA" w:rsidRDefault="00C32C75">
            <w:r>
              <w:t>Overall model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C1D2F02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56A119A5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2C75" w:rsidRPr="008B50DA" w14:paraId="423B2DA6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gridSpan w:val="2"/>
            <w:shd w:val="clear" w:color="auto" w:fill="auto"/>
            <w:noWrap/>
            <w:hideMark/>
          </w:tcPr>
          <w:p w14:paraId="3DD22D21" w14:textId="6CDD1AD9" w:rsidR="00C32C75" w:rsidRPr="008B50DA" w:rsidRDefault="00C32C75">
            <w:r>
              <w:t>Modelling of the mean (identity link)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431A21C1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5C8DCFFD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477105CF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349C5BFC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7353061A" w14:textId="77777777" w:rsidR="00C32C75" w:rsidRPr="008B50DA" w:rsidRDefault="00C32C75"/>
        </w:tc>
        <w:tc>
          <w:tcPr>
            <w:tcW w:w="740" w:type="pct"/>
            <w:shd w:val="clear" w:color="auto" w:fill="auto"/>
            <w:noWrap/>
            <w:hideMark/>
          </w:tcPr>
          <w:p w14:paraId="531E1A9D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Estimate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44EFECF3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Std. Error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362000B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t value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1A870B4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Pr(&gt;|t|)</w:t>
            </w:r>
          </w:p>
        </w:tc>
      </w:tr>
      <w:tr w:rsidR="00C32C75" w:rsidRPr="008B50DA" w14:paraId="692F4F81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6D81A1D2" w14:textId="77777777" w:rsidR="00C32C75" w:rsidRPr="008B50DA" w:rsidRDefault="00C32C75">
            <w:r w:rsidRPr="008B50DA">
              <w:t>(Intercept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2129D5E0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23508.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CFEAB18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648.8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0F6A4D1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4.25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11DAB63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2e-16</w:t>
            </w:r>
          </w:p>
        </w:tc>
      </w:tr>
      <w:tr w:rsidR="00C32C75" w:rsidRPr="008B50DA" w14:paraId="0DCDCD93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5709EEBD" w14:textId="6DD8704C" w:rsidR="00C32C75" w:rsidRPr="008B50DA" w:rsidRDefault="00C32C75">
            <w:r w:rsidRPr="008B50DA">
              <w:t>PACE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318B190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939.6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560A02D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701.4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6EDC765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1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B0760DC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2547</w:t>
            </w:r>
          </w:p>
        </w:tc>
      </w:tr>
      <w:tr w:rsidR="00C32C75" w:rsidRPr="008B50DA" w14:paraId="248DE0B8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2B542FAF" w14:textId="0F3B0D4C" w:rsidR="00C32C75" w:rsidRPr="008B50DA" w:rsidRDefault="00C32C75">
            <w:r w:rsidRPr="008B50DA">
              <w:t>Transaction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7B617A7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412.621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7FB63BA7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7.30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D1B7BA5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56.47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26313B9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2e-16</w:t>
            </w:r>
          </w:p>
        </w:tc>
      </w:tr>
      <w:tr w:rsidR="00C32C75" w:rsidRPr="008B50DA" w14:paraId="1A6346FE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71F2C9E8" w14:textId="3A5E3574" w:rsidR="00C32C75" w:rsidRPr="008B50DA" w:rsidRDefault="00C32C75">
            <w:r w:rsidRPr="008B50DA">
              <w:t>Day</w:t>
            </w:r>
            <w:r>
              <w:t xml:space="preserve"> from start on study period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A38CC09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13.092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FF82766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57.20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E0C3B63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97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64F1BCF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0485</w:t>
            </w:r>
          </w:p>
        </w:tc>
      </w:tr>
      <w:tr w:rsidR="00C32C75" w:rsidRPr="008B50DA" w14:paraId="14AD939F" w14:textId="77777777" w:rsidTr="00C32C7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6DA73D83" w14:textId="77777777" w:rsidR="00C32C75" w:rsidRPr="008B50DA" w:rsidRDefault="00C32C75">
            <w:r w:rsidRPr="008B50DA">
              <w:t>--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3EFB01E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14:paraId="5D444D88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205F440F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01C2AB46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1F687EB5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pct"/>
            <w:gridSpan w:val="3"/>
            <w:shd w:val="clear" w:color="auto" w:fill="auto"/>
            <w:noWrap/>
            <w:hideMark/>
          </w:tcPr>
          <w:p w14:paraId="26558661" w14:textId="42619C58" w:rsidR="00C32C75" w:rsidRPr="008B50DA" w:rsidRDefault="00C32C75">
            <w:r>
              <w:t>Modelling of the variance (log link)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A10FE7F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39001E03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2C75" w:rsidRPr="008B50DA" w14:paraId="136406E7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56FB0E84" w14:textId="77777777" w:rsidR="00C32C75" w:rsidRPr="008B50DA" w:rsidRDefault="00C32C75"/>
        </w:tc>
        <w:tc>
          <w:tcPr>
            <w:tcW w:w="740" w:type="pct"/>
            <w:shd w:val="clear" w:color="auto" w:fill="auto"/>
            <w:noWrap/>
            <w:hideMark/>
          </w:tcPr>
          <w:p w14:paraId="7868C0A1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Estimate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65B2E928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Std. Error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BA7895D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t value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54D627F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Pr(&gt;|t|)</w:t>
            </w:r>
          </w:p>
        </w:tc>
      </w:tr>
      <w:tr w:rsidR="00C32C75" w:rsidRPr="008B50DA" w14:paraId="1718338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7F697D4B" w14:textId="77777777" w:rsidR="00C32C75" w:rsidRPr="008B50DA" w:rsidRDefault="00C32C75">
            <w:r w:rsidRPr="008B50DA">
              <w:t>(Intercept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CF89AFD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1.07148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85E8F63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016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EAF9AA4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08.9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1CC389B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65A9C129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167D67A9" w14:textId="24F16DDF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 (Ref=Site 1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3FE78E9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6596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4717D8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27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0E979B1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5.16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7EE2005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3.26E-07</w:t>
            </w:r>
          </w:p>
        </w:tc>
      </w:tr>
      <w:tr w:rsidR="00C32C75" w:rsidRPr="008B50DA" w14:paraId="7DF34B5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3C6421B1" w14:textId="6861454B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86D52B9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14337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450B71BA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413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316C35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8.0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B50A11E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3E-15</w:t>
            </w:r>
          </w:p>
        </w:tc>
      </w:tr>
      <w:tr w:rsidR="00C32C75" w:rsidRPr="008B50DA" w14:paraId="4CDC72D5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799E0B4A" w14:textId="4611BF96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F240933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09971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6481B1FB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525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E95DCD3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65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645610C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514</w:t>
            </w:r>
          </w:p>
        </w:tc>
      </w:tr>
      <w:tr w:rsidR="00C32C75" w:rsidRPr="008B50DA" w14:paraId="2E167855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402E38BC" w14:textId="5402CD6E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8435897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3881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AAA7FF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383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9FBB172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0.03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7D33B48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7A6AF63B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F131E3C" w14:textId="4B33D22D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B7BB6F9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1.2161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4271366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6251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A1FF89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7.48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79065BE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2.39E-13</w:t>
            </w:r>
          </w:p>
        </w:tc>
      </w:tr>
      <w:tr w:rsidR="00C32C75" w:rsidRPr="008B50DA" w14:paraId="27721FA9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74752F6A" w14:textId="57B54380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EA8EA9F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0.8174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413DAC01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422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5FC7ED2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5.74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29A4409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4E-08</w:t>
            </w:r>
          </w:p>
        </w:tc>
      </w:tr>
      <w:tr w:rsidR="00C32C75" w:rsidRPr="008B50DA" w14:paraId="1C07B640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0355CD3" w14:textId="67D72EAF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A3700F6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1.841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B2CD64E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352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226286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13.61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CE8EEDB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2ACCD111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EE775C3" w14:textId="7EAA5AEA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09DA2BD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0.8960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7A7911E3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298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1B01A84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6.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BF606E8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26E-11</w:t>
            </w:r>
          </w:p>
        </w:tc>
      </w:tr>
      <w:tr w:rsidR="00C32C75" w:rsidRPr="008B50DA" w14:paraId="14EAC56F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0E7D53B1" w14:textId="7B694A30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90070F5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91938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0FA6808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323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175CCA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6.94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F390306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9.16E-12</w:t>
            </w:r>
          </w:p>
        </w:tc>
      </w:tr>
      <w:tr w:rsidR="00C32C75" w:rsidRPr="008B50DA" w14:paraId="5FA74D83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0DA4FBC9" w14:textId="77777777" w:rsidR="00C32C75" w:rsidRPr="008B50DA" w:rsidRDefault="00C32C75">
            <w:r w:rsidRPr="008B50DA">
              <w:t>--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D5BF3F0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14:paraId="1BA9EE38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61249E60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54DCC661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2C75" w:rsidRPr="008B50DA" w14:paraId="001F9BAF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6BFF7BA1" w14:textId="77777777" w:rsidR="00C32C75" w:rsidRPr="008B50DA" w:rsidRDefault="00C32C75">
            <w:pPr>
              <w:rPr>
                <w:u w:val="single"/>
              </w:rPr>
            </w:pPr>
            <w:r w:rsidRPr="008B50DA">
              <w:rPr>
                <w:u w:val="single"/>
              </w:rPr>
              <w:t>By Site: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4336B8EA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u w:val="single"/>
              </w:rPr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14:paraId="2560B25D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09A76CF6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770BBE4E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24F036BD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pct"/>
            <w:gridSpan w:val="3"/>
            <w:shd w:val="clear" w:color="auto" w:fill="auto"/>
            <w:noWrap/>
          </w:tcPr>
          <w:p w14:paraId="3B5B8354" w14:textId="70E1B7E2" w:rsidR="00C32C75" w:rsidRPr="008B50DA" w:rsidRDefault="00C32C75">
            <w:r>
              <w:t>Modelling of the mean (identity link)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0CA00D6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208EEAFC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2C75" w:rsidRPr="008B50DA" w14:paraId="79FBE16C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4D1070B3" w14:textId="77777777" w:rsidR="00C32C75" w:rsidRPr="008B50DA" w:rsidRDefault="00C32C75"/>
        </w:tc>
        <w:tc>
          <w:tcPr>
            <w:tcW w:w="740" w:type="pct"/>
            <w:shd w:val="clear" w:color="auto" w:fill="auto"/>
            <w:noWrap/>
            <w:hideMark/>
          </w:tcPr>
          <w:p w14:paraId="0AC071C6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Estimate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13D97E3E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Std. Error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9CCC4AD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t value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FA1E482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Pr(&gt;|t|)</w:t>
            </w:r>
          </w:p>
        </w:tc>
      </w:tr>
      <w:tr w:rsidR="00C32C75" w:rsidRPr="008B50DA" w14:paraId="1079CFF8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4F03E505" w14:textId="77777777" w:rsidR="00C32C75" w:rsidRPr="008B50DA" w:rsidRDefault="00C32C75">
            <w:r w:rsidRPr="008B50DA">
              <w:t>(Intercept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375C329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20996.5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7CCEDA3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2127.8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BC555B7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9.86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C761C9A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7E76ACA7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C2C2314" w14:textId="30AB444F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ite 1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44A82C5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65204.3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9878481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6355.1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EF30089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10.2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B686009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441D1AC5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9CA6F64" w14:textId="011C885B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6201862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2796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8544544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3825.81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3F1F721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7.31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4A2740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8.13E-13</w:t>
            </w:r>
          </w:p>
        </w:tc>
      </w:tr>
      <w:tr w:rsidR="00C32C75" w:rsidRPr="008B50DA" w14:paraId="33AF62A5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B98DAD9" w14:textId="429BF295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22108429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663.826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6EAADDC0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4439.27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C0A0C2E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37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8821D40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7079</w:t>
            </w:r>
          </w:p>
        </w:tc>
      </w:tr>
      <w:tr w:rsidR="00C32C75" w:rsidRPr="008B50DA" w14:paraId="6320C4B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A682FA7" w14:textId="2CD36A7B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9F90018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54491.71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0857E2D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7532.22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C463593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7.23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C822F34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36E-12</w:t>
            </w:r>
          </w:p>
        </w:tc>
      </w:tr>
      <w:tr w:rsidR="00C32C75" w:rsidRPr="008B50DA" w14:paraId="70618F7C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7B2769C2" w14:textId="76321693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2112A0B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6543.10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786B77E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3053.64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63A5242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2.14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672A6FC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0325</w:t>
            </w:r>
          </w:p>
        </w:tc>
      </w:tr>
      <w:tr w:rsidR="00C32C75" w:rsidRPr="008B50DA" w14:paraId="35960393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9CA7F08" w14:textId="5A5969FD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187840D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6571.41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85BE692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4163.452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8A95BE9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57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437D08F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15</w:t>
            </w:r>
          </w:p>
        </w:tc>
      </w:tr>
      <w:tr w:rsidR="00C32C75" w:rsidRPr="008B50DA" w14:paraId="36D9BE9B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5713E4FC" w14:textId="4EC6651D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144756F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7739.99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A59EDA8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5833.88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6FF00B3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.32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FCAB57D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851</w:t>
            </w:r>
          </w:p>
        </w:tc>
      </w:tr>
      <w:tr w:rsidR="00C32C75" w:rsidRPr="008B50DA" w14:paraId="587F67BF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5A721341" w14:textId="2978FE6E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559815F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4813.24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5C514C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2245.83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4BA9BB0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2.14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5F38BC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0325</w:t>
            </w:r>
          </w:p>
        </w:tc>
      </w:tr>
      <w:tr w:rsidR="00C32C75" w:rsidRPr="008B50DA" w14:paraId="6E6338DC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ABBE799" w14:textId="3313EEDF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5B0B0ED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24694.5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66802D7E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4449.22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E5E19DB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5.5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B12D3A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4.2E-08</w:t>
            </w:r>
          </w:p>
        </w:tc>
      </w:tr>
      <w:tr w:rsidR="00C32C75" w:rsidRPr="008B50DA" w14:paraId="578A078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F8931DA" w14:textId="3CA3CC8A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D4A619E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27078.6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98FDA1E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4945.76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EAF842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5.47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E6D51B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6.31E-08</w:t>
            </w:r>
          </w:p>
        </w:tc>
      </w:tr>
      <w:tr w:rsidR="00C32C75" w:rsidRPr="008B50DA" w14:paraId="4FF5ADBD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654F7565" w14:textId="295725A3" w:rsidR="00C32C75" w:rsidRPr="008B50DA" w:rsidRDefault="00C32C75">
            <w:r w:rsidRPr="008B50DA">
              <w:t>Transaction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34579C1A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412.943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00C6751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7.61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6E4480C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54.22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EACC1FC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3B6B1A1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1F17098C" w14:textId="058AEF43" w:rsidR="00C32C75" w:rsidRPr="008B50DA" w:rsidRDefault="00C32C75">
            <w:r w:rsidRPr="008B50DA">
              <w:t>Day</w:t>
            </w:r>
            <w:r>
              <w:t xml:space="preserve"> from start on study period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1D60A30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02.072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1B51B479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57.98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885420D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7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B43BA20" w14:textId="77777777" w:rsidR="00C32C75" w:rsidRPr="008B50DA" w:rsidRDefault="00C32C75" w:rsidP="008B5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0788</w:t>
            </w:r>
          </w:p>
        </w:tc>
      </w:tr>
      <w:tr w:rsidR="00C32C75" w:rsidRPr="008B50DA" w14:paraId="6E0BAA58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16D49AC2" w14:textId="77777777" w:rsidR="00C32C75" w:rsidRPr="008B50DA" w:rsidRDefault="00C32C75">
            <w:r w:rsidRPr="008B50DA">
              <w:t>---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541B301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  <w:shd w:val="clear" w:color="auto" w:fill="auto"/>
            <w:noWrap/>
            <w:hideMark/>
          </w:tcPr>
          <w:p w14:paraId="747D25D8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0021D2AC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  <w:hideMark/>
          </w:tcPr>
          <w:p w14:paraId="2C9BC60F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5698EC41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9" w:type="pct"/>
            <w:gridSpan w:val="3"/>
            <w:shd w:val="clear" w:color="auto" w:fill="auto"/>
            <w:noWrap/>
          </w:tcPr>
          <w:p w14:paraId="1D4CDCEB" w14:textId="027ECF78" w:rsidR="00C32C75" w:rsidRPr="008B50DA" w:rsidRDefault="00C32C75">
            <w:r>
              <w:t>Modelling of the variance (log link)</w:t>
            </w:r>
          </w:p>
        </w:tc>
        <w:tc>
          <w:tcPr>
            <w:tcW w:w="820" w:type="pct"/>
            <w:shd w:val="clear" w:color="auto" w:fill="auto"/>
            <w:noWrap/>
          </w:tcPr>
          <w:p w14:paraId="28C3EAEE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</w:tcPr>
          <w:p w14:paraId="7F1871D7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32C75" w:rsidRPr="008B50DA" w14:paraId="1190E433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pct"/>
            <w:gridSpan w:val="2"/>
            <w:shd w:val="clear" w:color="auto" w:fill="auto"/>
            <w:noWrap/>
          </w:tcPr>
          <w:p w14:paraId="43AC5B9F" w14:textId="71964E38" w:rsidR="00C32C75" w:rsidRPr="008B50DA" w:rsidRDefault="00C32C75"/>
        </w:tc>
        <w:tc>
          <w:tcPr>
            <w:tcW w:w="752" w:type="pct"/>
            <w:shd w:val="clear" w:color="auto" w:fill="auto"/>
            <w:noWrap/>
          </w:tcPr>
          <w:p w14:paraId="4643ACB7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</w:tcPr>
          <w:p w14:paraId="2D45CD09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20" w:type="pct"/>
            <w:shd w:val="clear" w:color="auto" w:fill="auto"/>
            <w:noWrap/>
          </w:tcPr>
          <w:p w14:paraId="69D7A2F7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2C75" w:rsidRPr="008B50DA" w14:paraId="10B363B8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7E8F3F68" w14:textId="77777777" w:rsidR="00C32C75" w:rsidRPr="008B50DA" w:rsidRDefault="00C32C75"/>
        </w:tc>
        <w:tc>
          <w:tcPr>
            <w:tcW w:w="740" w:type="pct"/>
            <w:shd w:val="clear" w:color="auto" w:fill="auto"/>
            <w:noWrap/>
            <w:hideMark/>
          </w:tcPr>
          <w:p w14:paraId="5880728A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Estimate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2B6F86A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Std. Error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064E402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t value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98BF0F9" w14:textId="77777777" w:rsidR="00C32C75" w:rsidRPr="008B50DA" w:rsidRDefault="00C32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Pr(&gt;|t|)</w:t>
            </w:r>
          </w:p>
        </w:tc>
      </w:tr>
      <w:tr w:rsidR="00C32C75" w:rsidRPr="008B50DA" w14:paraId="405288A0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hideMark/>
          </w:tcPr>
          <w:p w14:paraId="4D054E7A" w14:textId="77777777" w:rsidR="00C32C75" w:rsidRPr="008B50DA" w:rsidRDefault="00C32C75">
            <w:r w:rsidRPr="008B50DA">
              <w:t>(Intercept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FA086D8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0.4468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C61F538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07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5093CA3" w14:textId="77777777" w:rsidR="00C32C75" w:rsidRPr="008B50DA" w:rsidRDefault="00C32C75" w:rsidP="008B5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97.27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E680426" w14:textId="77777777" w:rsidR="00C32C75" w:rsidRPr="008B50DA" w:rsidRDefault="00C32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5C7DFFE7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39503286" w14:textId="59293A7C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2 (Ref=Site 1)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4AF14B2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0.394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BB9DE9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28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049CE5E1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3.07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22BA3DC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002207</w:t>
            </w:r>
          </w:p>
        </w:tc>
      </w:tr>
      <w:tr w:rsidR="00C32C75" w:rsidRPr="008B50DA" w14:paraId="5A5ABC06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8CF355B" w14:textId="56410018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3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703EC83C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499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3394A061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47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67D9895F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3.38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F77DD14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000757</w:t>
            </w:r>
          </w:p>
        </w:tc>
      </w:tr>
      <w:tr w:rsidR="00C32C75" w:rsidRPr="008B50DA" w14:paraId="68FF3E8E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65EC0905" w14:textId="188EF86C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4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2B22F2AA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2132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76C4222C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55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D5FD79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3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0DE7B0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71071</w:t>
            </w:r>
          </w:p>
        </w:tc>
      </w:tr>
      <w:tr w:rsidR="00C32C75" w:rsidRPr="008B50DA" w14:paraId="7C2CC357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30FAFE5" w14:textId="1F92DB5D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5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2BDBA3A8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7686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2422381A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43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FCF0FA4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5.3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597EA62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1.17E-07</w:t>
            </w:r>
          </w:p>
        </w:tc>
      </w:tr>
      <w:tr w:rsidR="00C32C75" w:rsidRPr="008B50DA" w14:paraId="463D58F3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5C4EE0A8" w14:textId="0562C9F4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6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90D7734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0.5824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74A2EE7D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68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9A42121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3.45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1897C23D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000581</w:t>
            </w:r>
          </w:p>
        </w:tc>
      </w:tr>
      <w:tr w:rsidR="00C32C75" w:rsidRPr="008B50DA" w14:paraId="7006FA5A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3A8A35E6" w14:textId="6A298AE8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7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342874D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1909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0A4D9182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484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5CD3D75B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1.287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45F9A190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98738</w:t>
            </w:r>
          </w:p>
        </w:tc>
      </w:tr>
      <w:tr w:rsidR="00C32C75" w:rsidRPr="008B50DA" w14:paraId="0EBE1BF6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56BF4D40" w14:textId="0C6A67BC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8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04036227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1.2327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10D913BD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40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2D6FB85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8.748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C7C108F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&lt; 2e-16</w:t>
            </w:r>
          </w:p>
        </w:tc>
      </w:tr>
      <w:tr w:rsidR="00C32C75" w:rsidRPr="008B50DA" w14:paraId="5910D46D" w14:textId="77777777" w:rsidTr="00C32C7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2E43580D" w14:textId="2F6E8E37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9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6895C097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0.5326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40A40D6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0.1329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286645BC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-4.006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68DF7AA" w14:textId="77777777" w:rsidR="00C32C75" w:rsidRPr="008B50DA" w:rsidRDefault="00C32C75" w:rsidP="00253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50DA">
              <w:t>6.9E-05</w:t>
            </w:r>
          </w:p>
        </w:tc>
      </w:tr>
      <w:tr w:rsidR="00C32C75" w:rsidRPr="008B50DA" w14:paraId="5B222275" w14:textId="77777777" w:rsidTr="00C32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pct"/>
            <w:shd w:val="clear" w:color="auto" w:fill="auto"/>
            <w:noWrap/>
            <w:vAlign w:val="bottom"/>
            <w:hideMark/>
          </w:tcPr>
          <w:p w14:paraId="75B231DC" w14:textId="629DFA8E" w:rsidR="00C32C75" w:rsidRPr="008B50DA" w:rsidRDefault="00C32C75" w:rsidP="00253110">
            <w:r w:rsidRPr="00586E85">
              <w:rPr>
                <w:rFonts w:ascii="Calibri" w:eastAsia="Times New Roman" w:hAnsi="Calibri" w:cs="Calibri"/>
                <w:color w:val="000000"/>
                <w:lang w:eastAsia="en-GB"/>
              </w:rPr>
              <w:t>Site 10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14:paraId="502FC413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0.5827</w:t>
            </w:r>
          </w:p>
        </w:tc>
        <w:tc>
          <w:tcPr>
            <w:tcW w:w="752" w:type="pct"/>
            <w:shd w:val="clear" w:color="auto" w:fill="auto"/>
            <w:noWrap/>
            <w:hideMark/>
          </w:tcPr>
          <w:p w14:paraId="5381F02E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0.1355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3AE80867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-4.3</w:t>
            </w:r>
          </w:p>
        </w:tc>
        <w:tc>
          <w:tcPr>
            <w:tcW w:w="820" w:type="pct"/>
            <w:shd w:val="clear" w:color="auto" w:fill="auto"/>
            <w:noWrap/>
            <w:hideMark/>
          </w:tcPr>
          <w:p w14:paraId="72971C46" w14:textId="77777777" w:rsidR="00C32C75" w:rsidRPr="008B50DA" w:rsidRDefault="00C32C75" w:rsidP="00253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50DA">
              <w:t>1.98E-05</w:t>
            </w:r>
          </w:p>
        </w:tc>
      </w:tr>
    </w:tbl>
    <w:p w14:paraId="39E7A853" w14:textId="6B34F545" w:rsidR="008B50DA" w:rsidRDefault="008B50DA"/>
    <w:p w14:paraId="4C7F14A4" w14:textId="3FD13271" w:rsidR="00D5028A" w:rsidRDefault="00D5028A"/>
    <w:sectPr w:rsidR="00D5028A" w:rsidSect="008B50DA"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8217F" w14:textId="77777777" w:rsidR="004517BA" w:rsidRDefault="004517BA" w:rsidP="00AE56DD">
      <w:pPr>
        <w:spacing w:after="0" w:line="240" w:lineRule="auto"/>
      </w:pPr>
      <w:r>
        <w:separator/>
      </w:r>
    </w:p>
  </w:endnote>
  <w:endnote w:type="continuationSeparator" w:id="0">
    <w:p w14:paraId="13DAB56C" w14:textId="77777777" w:rsidR="004517BA" w:rsidRDefault="004517BA" w:rsidP="00AE5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724A6" w14:textId="77777777" w:rsidR="004517BA" w:rsidRDefault="004517BA" w:rsidP="00AE56DD">
      <w:pPr>
        <w:spacing w:after="0" w:line="240" w:lineRule="auto"/>
      </w:pPr>
      <w:r>
        <w:separator/>
      </w:r>
    </w:p>
  </w:footnote>
  <w:footnote w:type="continuationSeparator" w:id="0">
    <w:p w14:paraId="671325B8" w14:textId="77777777" w:rsidR="004517BA" w:rsidRDefault="004517BA" w:rsidP="00AE5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9F545" w14:textId="1B4B6940" w:rsidR="00651810" w:rsidRPr="00AE56DD" w:rsidRDefault="00651810">
    <w:pPr>
      <w:pStyle w:val="Header"/>
      <w:rPr>
        <w:b/>
        <w:bCs/>
        <w:sz w:val="28"/>
        <w:szCs w:val="28"/>
      </w:rPr>
    </w:pPr>
  </w:p>
  <w:p w14:paraId="66433833" w14:textId="77777777" w:rsidR="00651810" w:rsidRDefault="006518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72"/>
    <w:rsid w:val="00015DD2"/>
    <w:rsid w:val="00066DE3"/>
    <w:rsid w:val="001B2E45"/>
    <w:rsid w:val="001D582C"/>
    <w:rsid w:val="00253110"/>
    <w:rsid w:val="002E6C66"/>
    <w:rsid w:val="002F12E3"/>
    <w:rsid w:val="00347DC0"/>
    <w:rsid w:val="003A3BD4"/>
    <w:rsid w:val="00420BD8"/>
    <w:rsid w:val="004517BA"/>
    <w:rsid w:val="004F0A05"/>
    <w:rsid w:val="00506D3E"/>
    <w:rsid w:val="00533881"/>
    <w:rsid w:val="0053684E"/>
    <w:rsid w:val="00540A74"/>
    <w:rsid w:val="00550DF0"/>
    <w:rsid w:val="0057107C"/>
    <w:rsid w:val="00586E85"/>
    <w:rsid w:val="005A118B"/>
    <w:rsid w:val="005B6DAE"/>
    <w:rsid w:val="005F7881"/>
    <w:rsid w:val="00643599"/>
    <w:rsid w:val="00651810"/>
    <w:rsid w:val="0065762E"/>
    <w:rsid w:val="0066361F"/>
    <w:rsid w:val="00686B72"/>
    <w:rsid w:val="00696A76"/>
    <w:rsid w:val="006A06C0"/>
    <w:rsid w:val="007B3553"/>
    <w:rsid w:val="007D7387"/>
    <w:rsid w:val="008015D5"/>
    <w:rsid w:val="00812433"/>
    <w:rsid w:val="0086474B"/>
    <w:rsid w:val="00865EBF"/>
    <w:rsid w:val="00871378"/>
    <w:rsid w:val="00873976"/>
    <w:rsid w:val="008B4CE5"/>
    <w:rsid w:val="008B50DA"/>
    <w:rsid w:val="0092015C"/>
    <w:rsid w:val="009730F6"/>
    <w:rsid w:val="0098166B"/>
    <w:rsid w:val="00982CAC"/>
    <w:rsid w:val="009830C3"/>
    <w:rsid w:val="00991718"/>
    <w:rsid w:val="009936AA"/>
    <w:rsid w:val="009F0A35"/>
    <w:rsid w:val="00A26D9A"/>
    <w:rsid w:val="00A45555"/>
    <w:rsid w:val="00AA6391"/>
    <w:rsid w:val="00AC5539"/>
    <w:rsid w:val="00AE56DD"/>
    <w:rsid w:val="00B002A0"/>
    <w:rsid w:val="00B20F0A"/>
    <w:rsid w:val="00B57335"/>
    <w:rsid w:val="00B76DA5"/>
    <w:rsid w:val="00B87374"/>
    <w:rsid w:val="00BA0E81"/>
    <w:rsid w:val="00BD1D42"/>
    <w:rsid w:val="00BE6D4E"/>
    <w:rsid w:val="00C07504"/>
    <w:rsid w:val="00C27AD6"/>
    <w:rsid w:val="00C32C75"/>
    <w:rsid w:val="00C41B77"/>
    <w:rsid w:val="00C84AE0"/>
    <w:rsid w:val="00D457B1"/>
    <w:rsid w:val="00D5028A"/>
    <w:rsid w:val="00DC6D63"/>
    <w:rsid w:val="00E227E0"/>
    <w:rsid w:val="00E62C92"/>
    <w:rsid w:val="00F33444"/>
    <w:rsid w:val="00F45AD7"/>
    <w:rsid w:val="00F87830"/>
    <w:rsid w:val="00F96BCE"/>
    <w:rsid w:val="00FD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4F50F"/>
  <w15:chartTrackingRefBased/>
  <w15:docId w15:val="{EB6E9F19-2615-4143-8ABF-D8AE1B287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6DD"/>
  </w:style>
  <w:style w:type="paragraph" w:styleId="Footer">
    <w:name w:val="footer"/>
    <w:basedOn w:val="Normal"/>
    <w:link w:val="FooterChar"/>
    <w:uiPriority w:val="99"/>
    <w:unhideWhenUsed/>
    <w:rsid w:val="00AE5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6DD"/>
  </w:style>
  <w:style w:type="table" w:styleId="PlainTable4">
    <w:name w:val="Plain Table 4"/>
    <w:basedOn w:val="TableNormal"/>
    <w:uiPriority w:val="44"/>
    <w:rsid w:val="008B50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9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eynolds</dc:creator>
  <cp:keywords/>
  <dc:description/>
  <cp:lastModifiedBy>James Reynolds</cp:lastModifiedBy>
  <cp:revision>51</cp:revision>
  <dcterms:created xsi:type="dcterms:W3CDTF">2022-01-21T09:57:00Z</dcterms:created>
  <dcterms:modified xsi:type="dcterms:W3CDTF">2022-10-12T13:32:00Z</dcterms:modified>
</cp:coreProperties>
</file>